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D129E2" w14:textId="77777777" w:rsidR="00745036" w:rsidRDefault="00745036" w:rsidP="00745036">
      <w:pPr>
        <w:pStyle w:val="2"/>
        <w:rPr>
          <w:rFonts w:ascii="Times New Roman" w:eastAsiaTheme="minorEastAsia" w:hAnsi="Times New Roman" w:cs="Times New Roman"/>
          <w:sz w:val="28"/>
          <w:szCs w:val="28"/>
        </w:rPr>
      </w:pPr>
      <w:r>
        <w:rPr>
          <w:rFonts w:ascii="Times New Roman" w:eastAsiaTheme="minorEastAsia" w:hAnsi="Times New Roman" w:cs="Times New Roman"/>
          <w:sz w:val="28"/>
          <w:szCs w:val="28"/>
        </w:rPr>
        <w:t>Appendix 1.</w:t>
      </w:r>
      <w:r>
        <w:rPr>
          <w:rFonts w:hint="eastAsia"/>
        </w:rPr>
        <w:t xml:space="preserve"> </w:t>
      </w:r>
    </w:p>
    <w:p w14:paraId="5F40AA93" w14:textId="77777777" w:rsidR="00745036" w:rsidRDefault="00745036" w:rsidP="00745036">
      <w:pPr>
        <w:spacing w:beforeLines="100" w:before="312" w:afterLines="100" w:after="312" w:line="360" w:lineRule="auto"/>
        <w:jc w:val="center"/>
        <w:rPr>
          <w:rFonts w:ascii="Times New Roman" w:hAnsi="Times New Roman" w:cs="Times New Roman"/>
          <w:b/>
          <w:bCs/>
          <w:sz w:val="22"/>
          <w:szCs w:val="20"/>
        </w:rPr>
      </w:pPr>
      <w:r>
        <w:rPr>
          <w:rFonts w:ascii="Times New Roman" w:hAnsi="Times New Roman" w:cs="Times New Roman"/>
          <w:b/>
          <w:bCs/>
          <w:sz w:val="22"/>
          <w:szCs w:val="20"/>
        </w:rPr>
        <w:t>Complete China Medical Resources Scoring Result.</w:t>
      </w:r>
    </w:p>
    <w:tbl>
      <w:tblPr>
        <w:tblW w:w="8750" w:type="dxa"/>
        <w:jc w:val="center"/>
        <w:tblLayout w:type="fixed"/>
        <w:tblLook w:val="04A0" w:firstRow="1" w:lastRow="0" w:firstColumn="1" w:lastColumn="0" w:noHBand="0" w:noVBand="1"/>
      </w:tblPr>
      <w:tblGrid>
        <w:gridCol w:w="2127"/>
        <w:gridCol w:w="1842"/>
        <w:gridCol w:w="1843"/>
        <w:gridCol w:w="979"/>
        <w:gridCol w:w="979"/>
        <w:gridCol w:w="980"/>
      </w:tblGrid>
      <w:tr w:rsidR="003B66EB" w:rsidRPr="008D6B2C" w14:paraId="71407E50" w14:textId="77777777" w:rsidTr="005E7022">
        <w:trPr>
          <w:trHeight w:val="315"/>
          <w:jc w:val="center"/>
        </w:trPr>
        <w:tc>
          <w:tcPr>
            <w:tcW w:w="2127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2F6F6" w14:textId="77777777" w:rsidR="003B66EB" w:rsidRPr="008D6B2C" w:rsidRDefault="003B66EB" w:rsidP="006411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Level</w:t>
            </w:r>
          </w:p>
        </w:tc>
        <w:tc>
          <w:tcPr>
            <w:tcW w:w="1842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91C3F" w14:textId="77777777" w:rsidR="003B66EB" w:rsidRPr="008D6B2C" w:rsidRDefault="003B66EB" w:rsidP="006411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Province Name</w:t>
            </w:r>
          </w:p>
        </w:tc>
        <w:tc>
          <w:tcPr>
            <w:tcW w:w="1843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D97C4" w14:textId="77777777" w:rsidR="003B66EB" w:rsidRPr="008D6B2C" w:rsidRDefault="003B66EB" w:rsidP="006411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Name</w:t>
            </w:r>
          </w:p>
        </w:tc>
        <w:tc>
          <w:tcPr>
            <w:tcW w:w="979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43635" w14:textId="77777777" w:rsidR="003B66EB" w:rsidRPr="008D6B2C" w:rsidRDefault="003B66EB" w:rsidP="0064110B">
            <w:pPr>
              <w:widowControl/>
              <w:spacing w:line="360" w:lineRule="auto"/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Score</w:t>
            </w:r>
          </w:p>
        </w:tc>
        <w:tc>
          <w:tcPr>
            <w:tcW w:w="979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080C4" w14:textId="77777777" w:rsidR="003B66EB" w:rsidRPr="008D6B2C" w:rsidRDefault="003B66EB" w:rsidP="0064110B">
            <w:pPr>
              <w:widowControl/>
              <w:spacing w:line="360" w:lineRule="auto"/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National ranking</w:t>
            </w:r>
          </w:p>
        </w:tc>
        <w:tc>
          <w:tcPr>
            <w:tcW w:w="98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8E685" w14:textId="77777777" w:rsidR="003B66EB" w:rsidRPr="008D6B2C" w:rsidRDefault="003B66EB" w:rsidP="0064110B">
            <w:pPr>
              <w:widowControl/>
              <w:spacing w:line="360" w:lineRule="auto"/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Provincial ranking</w:t>
            </w:r>
          </w:p>
        </w:tc>
      </w:tr>
      <w:tr w:rsidR="009509DC" w:rsidRPr="008D6B2C" w14:paraId="671AA888" w14:textId="77777777" w:rsidTr="002A2F2D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AC8F5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irst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C4F9F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Beij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760D4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Beijin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A653A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92.8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A5576" w14:textId="317A696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D5F38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</w:t>
            </w:r>
          </w:p>
        </w:tc>
      </w:tr>
      <w:tr w:rsidR="009509DC" w:rsidRPr="008D6B2C" w14:paraId="14A71F58" w14:textId="77777777" w:rsidTr="002A2F2D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0444C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irst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8D7BF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Shangha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9A6CE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Shanghai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126AC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67.5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55573" w14:textId="36EE8A7C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BE2C3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</w:t>
            </w:r>
          </w:p>
        </w:tc>
      </w:tr>
      <w:tr w:rsidR="009509DC" w:rsidRPr="008D6B2C" w14:paraId="268A4D72" w14:textId="77777777" w:rsidTr="002A2F2D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A37E7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irst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F76F5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Guangdo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346E9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Guangzhou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40B12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65.2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994BE" w14:textId="5339C4B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C29BE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</w:t>
            </w:r>
          </w:p>
        </w:tc>
      </w:tr>
      <w:tr w:rsidR="009509DC" w:rsidRPr="008D6B2C" w14:paraId="6FA67F63" w14:textId="77777777" w:rsidTr="002A2F2D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9C5B7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New First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2B2E8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Chongq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63551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Chongqin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81F65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65.0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93DA9" w14:textId="2C13BA23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F394F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</w:t>
            </w:r>
          </w:p>
        </w:tc>
      </w:tr>
      <w:tr w:rsidR="009509DC" w:rsidRPr="008D6B2C" w14:paraId="2B72651B" w14:textId="77777777" w:rsidTr="002A2F2D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1E42F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New First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BDC94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Sichu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9FD1F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Chengdu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0628D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63.0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1C8B1" w14:textId="0F4AFB55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CDF61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</w:t>
            </w:r>
          </w:p>
        </w:tc>
      </w:tr>
      <w:tr w:rsidR="009509DC" w:rsidRPr="008D6B2C" w14:paraId="0296A4B4" w14:textId="77777777" w:rsidTr="002A2F2D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D809E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New First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C15FF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Liaon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4C75A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Shenyan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0C13A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50.1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1BFE2" w14:textId="5FC3CE16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B3E03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</w:t>
            </w:r>
          </w:p>
        </w:tc>
      </w:tr>
      <w:tr w:rsidR="009509DC" w:rsidRPr="008D6B2C" w14:paraId="411A0E10" w14:textId="77777777" w:rsidTr="002A2F2D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935ED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New First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6A934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Zhejia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61425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Hangzhou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FAAC8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48.5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77E3F" w14:textId="49A551AB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2E437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</w:t>
            </w:r>
          </w:p>
        </w:tc>
      </w:tr>
      <w:tr w:rsidR="009509DC" w:rsidRPr="008D6B2C" w14:paraId="2C64BF96" w14:textId="77777777" w:rsidTr="002A2F2D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A4DDC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New First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9C6C9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Hube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C135D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Wuhan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FCADA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48.0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5CE9D" w14:textId="7D2E37DD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4001B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</w:t>
            </w:r>
          </w:p>
        </w:tc>
      </w:tr>
      <w:tr w:rsidR="009509DC" w:rsidRPr="008D6B2C" w14:paraId="16FA1917" w14:textId="77777777" w:rsidTr="002A2F2D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6A4AD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New First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849C0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Hen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240D7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Zhengzhou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E35C5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44.1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1B337" w14:textId="4272769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506FE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</w:t>
            </w:r>
          </w:p>
        </w:tc>
      </w:tr>
      <w:tr w:rsidR="009509DC" w:rsidRPr="008D6B2C" w14:paraId="6D30E2C8" w14:textId="77777777" w:rsidTr="002A2F2D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14087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New First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54539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Tianj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D6ECE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Tianjin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0992C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43.3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0F9A3" w14:textId="72F82CC3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5B517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</w:t>
            </w:r>
          </w:p>
        </w:tc>
      </w:tr>
      <w:tr w:rsidR="009509DC" w:rsidRPr="008D6B2C" w14:paraId="25E49DA0" w14:textId="77777777" w:rsidTr="002A2F2D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9120A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Second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5C08E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Heilongjia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8E6E5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Harbin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EBAD5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40.8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2367A" w14:textId="0F6B3629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0A988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</w:t>
            </w:r>
          </w:p>
        </w:tc>
      </w:tr>
      <w:tr w:rsidR="009509DC" w:rsidRPr="008D6B2C" w14:paraId="76801F43" w14:textId="77777777" w:rsidTr="002A2F2D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FC716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New First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5672B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Shaanx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39DBC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Xi'an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70938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40.3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96D9A" w14:textId="492E8AC3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E98FE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</w:t>
            </w:r>
          </w:p>
        </w:tc>
      </w:tr>
      <w:tr w:rsidR="009509DC" w:rsidRPr="008D6B2C" w14:paraId="2C2641C9" w14:textId="77777777" w:rsidTr="002A2F2D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C491F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Second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E06CD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Jil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7A676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Changchun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9DB59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38.9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0E768" w14:textId="7E6B35AF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A6735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</w:t>
            </w:r>
          </w:p>
        </w:tc>
      </w:tr>
      <w:tr w:rsidR="009509DC" w:rsidRPr="008D6B2C" w14:paraId="65516560" w14:textId="77777777" w:rsidTr="002A2F2D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67437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New First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544A9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Shando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7E9B3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Qingdao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D5DDB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38.1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66EA1" w14:textId="3C032F13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EE8AF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</w:t>
            </w:r>
          </w:p>
        </w:tc>
      </w:tr>
      <w:tr w:rsidR="009509DC" w:rsidRPr="008D6B2C" w14:paraId="0038E89E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B11FA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irst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D9890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Guangdo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27FC9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Shenzhen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D3A0F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37.3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90479" w14:textId="4DFA5601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D8A8C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2</w:t>
            </w:r>
          </w:p>
        </w:tc>
      </w:tr>
      <w:tr w:rsidR="009509DC" w:rsidRPr="008D6B2C" w14:paraId="505C3064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09B04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Second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7A2FA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Hebe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40D5D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Shijiazhuan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179A2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37.1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41552" w14:textId="135A513C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2999E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</w:t>
            </w:r>
          </w:p>
        </w:tc>
      </w:tr>
      <w:tr w:rsidR="009509DC" w:rsidRPr="008D6B2C" w14:paraId="0AFC883F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95F0A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Second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0065C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Liaon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0B77C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Dalian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BF581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36.8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6073F" w14:textId="7C5F0DC8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0A3E5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2</w:t>
            </w:r>
          </w:p>
        </w:tc>
      </w:tr>
      <w:tr w:rsidR="009509DC" w:rsidRPr="008D6B2C" w14:paraId="7333EEFF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39CB3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New First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F4144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Hun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7970E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Changsh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AED9E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35.8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AB810" w14:textId="62BCC0AE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42CB6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</w:t>
            </w:r>
          </w:p>
        </w:tc>
      </w:tr>
      <w:tr w:rsidR="009509DC" w:rsidRPr="008D6B2C" w14:paraId="43FEEFDC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4A546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Second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532FD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Yunn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1F578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Kunmin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2C340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33.7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9531A" w14:textId="648C4142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5F903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</w:t>
            </w:r>
          </w:p>
        </w:tc>
      </w:tr>
      <w:tr w:rsidR="009509DC" w:rsidRPr="008D6B2C" w14:paraId="5D3799CB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4A9DC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New First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515B8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Jiangs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F018C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Nanjin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B1933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32.0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27BFE" w14:textId="4FD25303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B772B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</w:t>
            </w:r>
          </w:p>
        </w:tc>
      </w:tr>
      <w:tr w:rsidR="009509DC" w:rsidRPr="008D6B2C" w14:paraId="6E593D2F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3D8CA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Second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08145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Shando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BFD45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Jinan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02BAA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31.8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7EC4E" w14:textId="47D14D7B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1341E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2</w:t>
            </w:r>
          </w:p>
        </w:tc>
      </w:tr>
      <w:tr w:rsidR="009509DC" w:rsidRPr="008D6B2C" w14:paraId="60D170D6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D2F8E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Second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6419C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Shanx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FF496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Taiyuan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6DC28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30.9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8D72D" w14:textId="73F55F06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3C1DF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</w:t>
            </w:r>
          </w:p>
        </w:tc>
      </w:tr>
      <w:tr w:rsidR="009509DC" w:rsidRPr="008D6B2C" w14:paraId="5EA35310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2A013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Second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3ED0A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uji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9874E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uzhou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879AD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28.0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0C07C" w14:textId="12F427E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51855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</w:t>
            </w:r>
          </w:p>
        </w:tc>
      </w:tr>
      <w:tr w:rsidR="009509DC" w:rsidRPr="008D6B2C" w14:paraId="582D980A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67304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lastRenderedPageBreak/>
              <w:t>Second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73101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Hebe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FB0F5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Baodin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46652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27.4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61DED" w14:textId="3F7381F9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6C12D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2</w:t>
            </w:r>
          </w:p>
        </w:tc>
      </w:tr>
      <w:tr w:rsidR="009509DC" w:rsidRPr="008D6B2C" w14:paraId="3C6A5389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E966B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New First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D6F18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Anhu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BDEF5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Hefei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544C7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26.6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C7616" w14:textId="44023139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B0422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</w:t>
            </w:r>
          </w:p>
        </w:tc>
      </w:tr>
      <w:tr w:rsidR="009509DC" w:rsidRPr="008D6B2C" w14:paraId="7001505A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377AC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Second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2F792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Guangx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08011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Nannin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DF8D2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26.2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F78D0" w14:textId="31FDB586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AAC4F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</w:t>
            </w:r>
          </w:p>
        </w:tc>
      </w:tr>
      <w:tr w:rsidR="009509DC" w:rsidRPr="008D6B2C" w14:paraId="3A74769A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47E0F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Third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4FEE8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Shando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3F50E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Weifan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CEDC8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25.5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AE75F" w14:textId="7148499E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B1FEC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3</w:t>
            </w:r>
          </w:p>
        </w:tc>
      </w:tr>
      <w:tr w:rsidR="009509DC" w:rsidRPr="008D6B2C" w14:paraId="6192CB8A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6D1EE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Second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06516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Zhejia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2DDBA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Wenzhou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0EF27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23.6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3890E" w14:textId="2E949DA9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DA86A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2</w:t>
            </w:r>
          </w:p>
        </w:tc>
      </w:tr>
      <w:tr w:rsidR="009509DC" w:rsidRPr="008D6B2C" w14:paraId="38F29853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74F96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Third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52141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Hebe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9ACCE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Handan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72DC8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23.6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42E6B" w14:textId="0EECFC79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593C5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3</w:t>
            </w:r>
          </w:p>
        </w:tc>
      </w:tr>
      <w:tr w:rsidR="009509DC" w:rsidRPr="008D6B2C" w14:paraId="7DB8706E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A84FD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Second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CB9C5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Jiangs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FAEEF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Xuzhou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6BDC0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23.0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A27B2" w14:textId="3DA1D340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1B34D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2</w:t>
            </w:r>
          </w:p>
        </w:tc>
      </w:tr>
      <w:tr w:rsidR="009509DC" w:rsidRPr="008D6B2C" w14:paraId="11050C9C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E1589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Second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D0010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uji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830BE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Quanzhou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2B514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22.3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981C1" w14:textId="1270E968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39984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2</w:t>
            </w:r>
          </w:p>
        </w:tc>
      </w:tr>
      <w:tr w:rsidR="009509DC" w:rsidRPr="008D6B2C" w14:paraId="304D055A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1843B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Third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A90D1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Xinjia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28369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Urumqi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812AF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21.9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19E9E" w14:textId="57DBC93F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EBB1D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</w:t>
            </w:r>
          </w:p>
        </w:tc>
      </w:tr>
      <w:tr w:rsidR="009509DC" w:rsidRPr="008D6B2C" w14:paraId="04A9E90C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321EB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Second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8EE24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Guizho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4B6A4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Guiyan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F8A12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21.8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09BE0" w14:textId="7994C8D2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890DB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</w:t>
            </w:r>
          </w:p>
        </w:tc>
      </w:tr>
      <w:tr w:rsidR="009509DC" w:rsidRPr="008D6B2C" w14:paraId="7D58381A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E206B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New First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E5F0C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Jiangs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10F59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Suzhou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6A7D2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21.5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0D8A3" w14:textId="1ACC854C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3CBA5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3</w:t>
            </w:r>
          </w:p>
        </w:tc>
      </w:tr>
      <w:tr w:rsidR="009509DC" w:rsidRPr="008D6B2C" w14:paraId="7EBABCFF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D425E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Second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7F2FB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Shando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15110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Yantai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FB066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21.4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F0DE0" w14:textId="4C082E41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41586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4</w:t>
            </w:r>
          </w:p>
        </w:tc>
      </w:tr>
      <w:tr w:rsidR="009509DC" w:rsidRPr="008D6B2C" w14:paraId="19C2C5DC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184A3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Second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A40C0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Zhejia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2CFEE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Ningbo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FB08E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21.3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52249" w14:textId="5E4128BB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1172C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3</w:t>
            </w:r>
          </w:p>
        </w:tc>
      </w:tr>
      <w:tr w:rsidR="009509DC" w:rsidRPr="008D6B2C" w14:paraId="03F125BE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D385A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Third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7ADB6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Hebe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FF0DE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Tangshan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82EA4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21.2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23A0C" w14:textId="7DEAA74E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9AA90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4</w:t>
            </w:r>
          </w:p>
        </w:tc>
      </w:tr>
      <w:tr w:rsidR="009509DC" w:rsidRPr="008D6B2C" w14:paraId="2B924572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18BD1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Third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DA7B1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Shando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7182E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Zibo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75F40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21.0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DD91D" w14:textId="50431492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F1696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5</w:t>
            </w:r>
          </w:p>
        </w:tc>
      </w:tr>
      <w:tr w:rsidR="009509DC" w:rsidRPr="008D6B2C" w14:paraId="6D50FA9A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EEECC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Second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BCD6C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Jiangx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45C63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Nanchan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905A1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20.9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9A5CB" w14:textId="143E7644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A07FB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</w:t>
            </w:r>
          </w:p>
        </w:tc>
      </w:tr>
      <w:tr w:rsidR="009509DC" w:rsidRPr="008D6B2C" w14:paraId="006A9FDE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ADEA7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Third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C9E7B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Hen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8D183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Nanyan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A801C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20.9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16CD6" w14:textId="6850633F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95690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2</w:t>
            </w:r>
          </w:p>
        </w:tc>
      </w:tr>
      <w:tr w:rsidR="009509DC" w:rsidRPr="008D6B2C" w14:paraId="455CD975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3BB0D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New First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BAC6D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Guangdo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2BA9C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Dongguan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DCF35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20.2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30A9B" w14:textId="614F4D43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ABACA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3</w:t>
            </w:r>
          </w:p>
        </w:tc>
      </w:tr>
      <w:tr w:rsidR="009509DC" w:rsidRPr="008D6B2C" w14:paraId="569D09F0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F43EF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New First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DE6E9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Guangdo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07699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oshan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2B263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9.8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23B88" w14:textId="41C897CF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2B9C1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4</w:t>
            </w:r>
          </w:p>
        </w:tc>
      </w:tr>
      <w:tr w:rsidR="009509DC" w:rsidRPr="008D6B2C" w14:paraId="1395E859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31A85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Third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D5474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Shando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DD4CF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Linyi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9EDE7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9.7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8958D" w14:textId="64BE5B8B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E2BDE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6</w:t>
            </w:r>
          </w:p>
        </w:tc>
      </w:tr>
      <w:tr w:rsidR="009509DC" w:rsidRPr="008D6B2C" w14:paraId="30DB6AC5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F6C2E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Second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61658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Guangdo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43511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Huizhou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493D5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9.7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8373C" w14:textId="00ED79F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BBF02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5</w:t>
            </w:r>
          </w:p>
        </w:tc>
      </w:tr>
      <w:tr w:rsidR="009509DC" w:rsidRPr="008D6B2C" w14:paraId="27FD44A5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BE680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Second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69BA9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uji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E703F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Xiamen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4F029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9.0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E357A" w14:textId="31CF36A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66854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3</w:t>
            </w:r>
          </w:p>
        </w:tc>
      </w:tr>
      <w:tr w:rsidR="009509DC" w:rsidRPr="008D6B2C" w14:paraId="1CA4A943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F3786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Second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1D165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Zhejia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ACEA2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Jinhu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5E682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8.4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8D1E9" w14:textId="745249C2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99276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4</w:t>
            </w:r>
          </w:p>
        </w:tc>
      </w:tr>
      <w:tr w:rsidR="009509DC" w:rsidRPr="008D6B2C" w14:paraId="2632620D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E347F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Second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0DF13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Hain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ACE51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Haikou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9E15A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8.4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7110F" w14:textId="42488F38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664B5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</w:t>
            </w:r>
          </w:p>
        </w:tc>
      </w:tr>
      <w:tr w:rsidR="009509DC" w:rsidRPr="008D6B2C" w14:paraId="308E43B7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84E95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Third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B9D5E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Hen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10712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Luoyan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93B58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8.0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677E9" w14:textId="65A793F6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2F06C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3</w:t>
            </w:r>
          </w:p>
        </w:tc>
      </w:tr>
      <w:tr w:rsidR="009509DC" w:rsidRPr="008D6B2C" w14:paraId="6B7E6432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88D49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Second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10024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Gans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F17A8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Lanzhou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B52D0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7.7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4B3AE" w14:textId="15250960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4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DE3F1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</w:t>
            </w:r>
          </w:p>
        </w:tc>
      </w:tr>
      <w:tr w:rsidR="009509DC" w:rsidRPr="008D6B2C" w14:paraId="1C7C771F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6D596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our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CCC69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Shanx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AA7CC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Daton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3F3CE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7.0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D169B" w14:textId="20A6AC1D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8FA06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2</w:t>
            </w:r>
          </w:p>
        </w:tc>
      </w:tr>
      <w:tr w:rsidR="009509DC" w:rsidRPr="008D6B2C" w14:paraId="3B00C208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2A9EA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Third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D650E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Jiangx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A850E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Ganzhou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F420D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6.9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5D001" w14:textId="7D389D3D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983C3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2</w:t>
            </w:r>
          </w:p>
        </w:tc>
      </w:tr>
      <w:tr w:rsidR="009509DC" w:rsidRPr="008D6B2C" w14:paraId="654152B0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07FDB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Third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5AAF5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Hebe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C4DE6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Cangzhou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542AD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6.7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BC3AF" w14:textId="7C69D410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EEC71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5</w:t>
            </w:r>
          </w:p>
        </w:tc>
      </w:tr>
      <w:tr w:rsidR="009509DC" w:rsidRPr="008D6B2C" w14:paraId="634BDDB4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E0727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lastRenderedPageBreak/>
              <w:t>Four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51525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Liaon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90C34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Yingkou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5DF9D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6.6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050C4" w14:textId="343FBA64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5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75B06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3</w:t>
            </w:r>
          </w:p>
        </w:tc>
      </w:tr>
      <w:tr w:rsidR="009509DC" w:rsidRPr="008D6B2C" w14:paraId="322BF01D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52B23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Second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4DB5F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Jiangs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09683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Wuxi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B18FA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6.6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9EC30" w14:textId="6F09F9E3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6BE36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4</w:t>
            </w:r>
          </w:p>
        </w:tc>
      </w:tr>
      <w:tr w:rsidR="009509DC" w:rsidRPr="008D6B2C" w14:paraId="4468628A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761D9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Third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1AF73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Jiangs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4C503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Yanchen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6F60E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6.6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A5B7D" w14:textId="47293621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5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4B388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5</w:t>
            </w:r>
          </w:p>
        </w:tc>
      </w:tr>
      <w:tr w:rsidR="009509DC" w:rsidRPr="008D6B2C" w14:paraId="3C413E59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924F7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Second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C19F4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Hebe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C9A28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Langfan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2B550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6.3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2B487" w14:textId="2A1E85C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45942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6</w:t>
            </w:r>
          </w:p>
        </w:tc>
      </w:tr>
      <w:tr w:rsidR="009509DC" w:rsidRPr="008D6B2C" w14:paraId="1C28ABE0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1C276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Second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DF273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Jiangs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AE77E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Nanton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F8BB6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6.2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FB523" w14:textId="209E7CED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5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4C866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6</w:t>
            </w:r>
          </w:p>
        </w:tc>
      </w:tr>
      <w:tr w:rsidR="009509DC" w:rsidRPr="008D6B2C" w14:paraId="7C0BD706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67A67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Second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2ACF1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Jiangs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16620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Changzhou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7CBE5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5.8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5C3BE" w14:textId="4A60FB4F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5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328A9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7</w:t>
            </w:r>
          </w:p>
        </w:tc>
      </w:tr>
      <w:tr w:rsidR="009509DC" w:rsidRPr="008D6B2C" w14:paraId="69784DEC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4F624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our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3B1C0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Qingha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6D12A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Xinin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31DDD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5.0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D6673" w14:textId="629EF7F1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02857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</w:t>
            </w:r>
          </w:p>
        </w:tc>
      </w:tr>
      <w:tr w:rsidR="009509DC" w:rsidRPr="008D6B2C" w14:paraId="1ED90822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2390A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Third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31A76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Jil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AF4F0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Jilin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36D62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5.0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82C67" w14:textId="5486BA54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C6987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2</w:t>
            </w:r>
          </w:p>
        </w:tc>
      </w:tr>
      <w:tr w:rsidR="009509DC" w:rsidRPr="008D6B2C" w14:paraId="450B6F47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9BAA6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Third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A31EC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Ningx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9E660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Yinchuan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7E131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4.9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704D1" w14:textId="549F33E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6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0B4F9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</w:t>
            </w:r>
          </w:p>
        </w:tc>
      </w:tr>
      <w:tr w:rsidR="009509DC" w:rsidRPr="008D6B2C" w14:paraId="0372A77B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8C0D2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Second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A23CF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Zhejia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CAF24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Jiaxin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7C3FA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4.9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64E19" w14:textId="0F5BD745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6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EEDB9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5</w:t>
            </w:r>
          </w:p>
        </w:tc>
      </w:tr>
      <w:tr w:rsidR="009509DC" w:rsidRPr="008D6B2C" w14:paraId="14B3CA16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FC1EB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Third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F42F8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Guangx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8DB78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Guilin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846FD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4.7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81AD3" w14:textId="259382FF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6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9CBFF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2</w:t>
            </w:r>
          </w:p>
        </w:tc>
      </w:tr>
      <w:tr w:rsidR="009509DC" w:rsidRPr="008D6B2C" w14:paraId="706C73E7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C61C4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our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F89C1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Hen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453A7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Kaifen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A23C3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4.7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A9E39" w14:textId="726A6EF2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4B4E4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4</w:t>
            </w:r>
          </w:p>
        </w:tc>
      </w:tr>
      <w:tr w:rsidR="009509DC" w:rsidRPr="008D6B2C" w14:paraId="7E4BDDF5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76679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Third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2E5AF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Hun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2271D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Hengyan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37ABF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4.6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8CADB" w14:textId="42E1902B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AE263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2</w:t>
            </w:r>
          </w:p>
        </w:tc>
      </w:tr>
      <w:tr w:rsidR="009509DC" w:rsidRPr="008D6B2C" w14:paraId="1493AE6C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EF2B8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Third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25A47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Guangx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E4309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Liuzhou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EAA08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4.6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DAED4" w14:textId="4895D093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8BE26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3</w:t>
            </w:r>
          </w:p>
        </w:tc>
      </w:tr>
      <w:tr w:rsidR="009509DC" w:rsidRPr="008D6B2C" w14:paraId="692CB460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71292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our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01A65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Shando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166BE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Zaozhuan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F41FE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4.4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3853D" w14:textId="6B77F348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6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B5871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7</w:t>
            </w:r>
          </w:p>
        </w:tc>
      </w:tr>
      <w:tr w:rsidR="009509DC" w:rsidRPr="008D6B2C" w14:paraId="562A3CB0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0B218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Second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D4026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Zhejia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2CE57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Shaoxin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2C5F6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4.0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1267D" w14:textId="33AC7212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6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E651F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6</w:t>
            </w:r>
          </w:p>
        </w:tc>
      </w:tr>
      <w:tr w:rsidR="009509DC" w:rsidRPr="008D6B2C" w14:paraId="655E36DF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F2F79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Third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D2AD2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Liaon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0896A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Anshan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47A27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3.8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F116B" w14:textId="2EF63A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6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C1B41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4</w:t>
            </w:r>
          </w:p>
        </w:tc>
      </w:tr>
      <w:tr w:rsidR="009509DC" w:rsidRPr="008D6B2C" w14:paraId="6A6A72C0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BF3EF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our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9F961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Hebe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0EB1C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Xingtai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86816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3.8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E08CF" w14:textId="6D32D0CD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7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4A77F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7</w:t>
            </w:r>
          </w:p>
        </w:tc>
      </w:tr>
      <w:tr w:rsidR="009509DC" w:rsidRPr="008D6B2C" w14:paraId="5DC078E7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111C2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our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3096E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Hen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DA585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Zhoukou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389A6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3.7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49731" w14:textId="650AC668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7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93699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5</w:t>
            </w:r>
          </w:p>
        </w:tc>
      </w:tr>
      <w:tr w:rsidR="009509DC" w:rsidRPr="008D6B2C" w14:paraId="1636DD2A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B1048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Third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C763E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Guangdo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10B6D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Zhanjian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04BCF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3.7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91DBD" w14:textId="340326FD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7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6B7D2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6</w:t>
            </w:r>
          </w:p>
        </w:tc>
      </w:tr>
      <w:tr w:rsidR="009509DC" w:rsidRPr="008D6B2C" w14:paraId="1C9D278D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F60FC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Third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87D63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Guangdo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F10A2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Jieyan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E169B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3.6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069B" w14:textId="0A5DD58E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7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86165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7</w:t>
            </w:r>
          </w:p>
        </w:tc>
      </w:tr>
      <w:tr w:rsidR="009509DC" w:rsidRPr="008D6B2C" w14:paraId="532B29E8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3071E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Third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4DAE6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Shando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E6A97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Jinin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C162C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3.4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B5E71" w14:textId="547FFB8A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7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2E155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8</w:t>
            </w:r>
          </w:p>
        </w:tc>
      </w:tr>
      <w:tr w:rsidR="009509DC" w:rsidRPr="008D6B2C" w14:paraId="4328E87C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393AE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Third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5515A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Inner Mongol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ECD0D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Hohhot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D4005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3.4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DC08D" w14:textId="0A074234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0DF07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</w:t>
            </w:r>
          </w:p>
        </w:tc>
      </w:tr>
      <w:tr w:rsidR="009509DC" w:rsidRPr="008D6B2C" w14:paraId="5A94755E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BA7D4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our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22E22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Jil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09814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Yanbian Korean Autonomous Prefectur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72D48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3.2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0D9DB" w14:textId="73FE533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7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270F7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3</w:t>
            </w:r>
          </w:p>
        </w:tc>
      </w:tr>
      <w:tr w:rsidR="009509DC" w:rsidRPr="008D6B2C" w14:paraId="1954FA6D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7757D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our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2E3D2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Shaanx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ADDF6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Baoji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1E4C9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3.1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2B242" w14:textId="5C8B0718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7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D7381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2</w:t>
            </w:r>
          </w:p>
        </w:tc>
      </w:tr>
      <w:tr w:rsidR="009509DC" w:rsidRPr="008D6B2C" w14:paraId="3E29296C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7E3EA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if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F6A50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Shanx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E64E3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Changzhi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152FA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2.8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8F3B2" w14:textId="6AB981D2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7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9DA50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3</w:t>
            </w:r>
          </w:p>
        </w:tc>
      </w:tr>
      <w:tr w:rsidR="009509DC" w:rsidRPr="008D6B2C" w14:paraId="4B351A23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6DF89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our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A79AB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Shanx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A4201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Yunchen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2F2A2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2.7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31BA1" w14:textId="119BE43A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7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79CBF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4</w:t>
            </w:r>
          </w:p>
        </w:tc>
      </w:tr>
      <w:tr w:rsidR="009509DC" w:rsidRPr="008D6B2C" w14:paraId="6DB9288B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886E2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lastRenderedPageBreak/>
              <w:t>Third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6198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Heilongjia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BE7B9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Daqin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58670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2.7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3558C" w14:textId="26031E53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8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5B40D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2</w:t>
            </w:r>
          </w:p>
        </w:tc>
      </w:tr>
      <w:tr w:rsidR="009509DC" w:rsidRPr="008D6B2C" w14:paraId="47976CB9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543D2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Third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7BBB6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Shaanx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908AA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Xianyan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E298A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2.6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C6D6C" w14:textId="3AD9C011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8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E9D5A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3</w:t>
            </w:r>
          </w:p>
        </w:tc>
      </w:tr>
      <w:tr w:rsidR="009509DC" w:rsidRPr="008D6B2C" w14:paraId="3B31ED44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2C5C2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our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96112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Hen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DAEDA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Jiaozuo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9CDB2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2.6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4D9BD" w14:textId="71CEAA1F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8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20AB7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6</w:t>
            </w:r>
          </w:p>
        </w:tc>
      </w:tr>
      <w:tr w:rsidR="009509DC" w:rsidRPr="008D6B2C" w14:paraId="40C41F0F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81AEE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Third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DCC0B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Hen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98296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Xinxian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37E00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2.6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580BF" w14:textId="51137146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8E273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7</w:t>
            </w:r>
          </w:p>
        </w:tc>
      </w:tr>
      <w:tr w:rsidR="009509DC" w:rsidRPr="008D6B2C" w14:paraId="087DDF91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84EA7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our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E2C17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Shando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E5CE0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Binzhou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DD437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2.5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32FD3" w14:textId="3C20D1BF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8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E966F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9</w:t>
            </w:r>
          </w:p>
        </w:tc>
      </w:tr>
      <w:tr w:rsidR="009509DC" w:rsidRPr="008D6B2C" w14:paraId="282E5573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67CD7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our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022AB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Heilongjia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EB671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Mudanjian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9C8FE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2.5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09E1B" w14:textId="7F5E9A0D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8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E3685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3</w:t>
            </w:r>
          </w:p>
        </w:tc>
      </w:tr>
      <w:tr w:rsidR="009509DC" w:rsidRPr="008D6B2C" w14:paraId="10A024B5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0DB0C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Second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00CAA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Jiangs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29D2B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Yangzhou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43211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2.4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19FE7" w14:textId="64EAFC35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8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01FC9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8</w:t>
            </w:r>
          </w:p>
        </w:tc>
      </w:tr>
      <w:tr w:rsidR="009509DC" w:rsidRPr="008D6B2C" w14:paraId="3D14B983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D008E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Third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B2866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Guangdo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9783F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Shantou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6BC4A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2.4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22D97" w14:textId="46BEA933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8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BC801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8</w:t>
            </w:r>
          </w:p>
        </w:tc>
      </w:tr>
      <w:tr w:rsidR="009509DC" w:rsidRPr="008D6B2C" w14:paraId="65AF0EE8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DA6B0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our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08E73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Hen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58375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Anyan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0E364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2.4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03C88" w14:textId="5F3FFB45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8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F1901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8</w:t>
            </w:r>
          </w:p>
        </w:tc>
      </w:tr>
      <w:tr w:rsidR="009509DC" w:rsidRPr="008D6B2C" w14:paraId="73F9A32B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BC86E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Third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4D7E4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Sichu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AF495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Mianyan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5DF29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2.3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ED214" w14:textId="31D92FD4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E2D38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2</w:t>
            </w:r>
          </w:p>
        </w:tc>
      </w:tr>
      <w:tr w:rsidR="009509DC" w:rsidRPr="008D6B2C" w14:paraId="2ED82C05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5A321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Second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0023A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Guangdo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251B8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Zhuhai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5FA34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2.2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C681F" w14:textId="2512FB9D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9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32ED4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9</w:t>
            </w:r>
          </w:p>
        </w:tc>
      </w:tr>
      <w:tr w:rsidR="009509DC" w:rsidRPr="008D6B2C" w14:paraId="4C5BE8C0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D9936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Third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B7B8E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Jiangx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FCAF5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Jiujian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9E0B6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2.1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E7971" w14:textId="3EAAFAC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596ED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3</w:t>
            </w:r>
          </w:p>
        </w:tc>
      </w:tr>
      <w:tr w:rsidR="009509DC" w:rsidRPr="008D6B2C" w14:paraId="01D0C9F3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CE1BE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Third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D279E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Anhu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599F6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uyan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049BC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2.1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98331" w14:textId="41051164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ADD17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2</w:t>
            </w:r>
          </w:p>
        </w:tc>
      </w:tr>
      <w:tr w:rsidR="009509DC" w:rsidRPr="008D6B2C" w14:paraId="522968CF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015DE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Third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3AE08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Shando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84538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Weihai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446CB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2.1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C9E3B" w14:textId="0DC66DF4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9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F1805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0</w:t>
            </w:r>
          </w:p>
        </w:tc>
      </w:tr>
      <w:tr w:rsidR="009509DC" w:rsidRPr="008D6B2C" w14:paraId="2D72716D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6A3BE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Third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481FF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Guangdo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BE289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Jiangmen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E85E0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2.1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2AFA0" w14:textId="702B045C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9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87162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0</w:t>
            </w:r>
          </w:p>
        </w:tc>
      </w:tr>
      <w:tr w:rsidR="009509DC" w:rsidRPr="008D6B2C" w14:paraId="6A03B3A9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63E9D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our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CC29C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Guangdo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2AFA4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Maomin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8FFAB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2.1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51BD6" w14:textId="39D25E84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9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9BCFA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1</w:t>
            </w:r>
          </w:p>
        </w:tc>
      </w:tr>
      <w:tr w:rsidR="009509DC" w:rsidRPr="008D6B2C" w14:paraId="12E08DAA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0495D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Third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B4F00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Hube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28127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Yichan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179F3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2.1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055BD" w14:textId="241BF854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9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6142C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2</w:t>
            </w:r>
          </w:p>
        </w:tc>
      </w:tr>
      <w:tr w:rsidR="009509DC" w:rsidRPr="008D6B2C" w14:paraId="4A2EE5BF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776A4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if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F6125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Heilongjia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EB40A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Yichun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DB72D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2.1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9277D" w14:textId="3D6E31A0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9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CE735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4</w:t>
            </w:r>
          </w:p>
        </w:tc>
      </w:tr>
      <w:tr w:rsidR="009509DC" w:rsidRPr="008D6B2C" w14:paraId="33FCE0A0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0B638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our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B300C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Heilongjia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F34EC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Jiamusi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DFF2E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2.0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33917" w14:textId="1325DA73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9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1F5BB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5</w:t>
            </w:r>
          </w:p>
        </w:tc>
      </w:tr>
      <w:tr w:rsidR="009509DC" w:rsidRPr="008D6B2C" w14:paraId="1832C7B2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21DDD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Third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0628F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Jiangs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1AF0F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Suqian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5CB9C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2.0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0EE93" w14:textId="08202085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9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D3B25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9</w:t>
            </w:r>
          </w:p>
        </w:tc>
      </w:tr>
      <w:tr w:rsidR="009509DC" w:rsidRPr="008D6B2C" w14:paraId="75F52B99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3B58D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our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8E3C6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Shando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6FF05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Liaochen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21F5B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2.0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9DD46" w14:textId="47FE2C52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1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A7988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1</w:t>
            </w:r>
          </w:p>
        </w:tc>
      </w:tr>
      <w:tr w:rsidR="009509DC" w:rsidRPr="008D6B2C" w14:paraId="403D52BF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67A93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Second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94C1D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Zhejia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9F843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Taizhou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5E268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1.9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B6EDE" w14:textId="312042AB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1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9389B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7</w:t>
            </w:r>
          </w:p>
        </w:tc>
      </w:tr>
      <w:tr w:rsidR="009509DC" w:rsidRPr="008D6B2C" w14:paraId="5697C997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C4B52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Third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24BC7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Shando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1D39B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Tai'an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FB1A2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1.7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E62E7" w14:textId="4D0D4E9C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1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50398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2</w:t>
            </w:r>
          </w:p>
        </w:tc>
      </w:tr>
      <w:tr w:rsidR="009509DC" w:rsidRPr="008D6B2C" w14:paraId="3F496189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D8ADD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if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4EE11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Hebe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DDB56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Hengshui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4784A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1.7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78714" w14:textId="5E3828E1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1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5B5B9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8</w:t>
            </w:r>
          </w:p>
        </w:tc>
      </w:tr>
      <w:tr w:rsidR="009509DC" w:rsidRPr="008D6B2C" w14:paraId="49CC9F39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F8AD3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our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DBA7D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Shando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80E5F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Hez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C3EDC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1.7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44A93" w14:textId="2CA04F86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1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DBC47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3</w:t>
            </w:r>
          </w:p>
        </w:tc>
      </w:tr>
      <w:tr w:rsidR="009509DC" w:rsidRPr="008D6B2C" w14:paraId="3AEF9F7F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526B9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Third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B6FF5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Hun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2E14C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Chenzhou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9EB8A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1.7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DD930" w14:textId="2E124333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1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1C7EC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3</w:t>
            </w:r>
          </w:p>
        </w:tc>
      </w:tr>
      <w:tr w:rsidR="009509DC" w:rsidRPr="008D6B2C" w14:paraId="363AFF96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6A13B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Third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422F6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uji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DF8A2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Zhangzhou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81A5A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1.7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792BA" w14:textId="1C234178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1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49452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4</w:t>
            </w:r>
          </w:p>
        </w:tc>
      </w:tr>
      <w:tr w:rsidR="009509DC" w:rsidRPr="008D6B2C" w14:paraId="135948D1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BFBD5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our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8C1CB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Shaanx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F510C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Weinan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5446E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1.6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EE83C" w14:textId="21139DA0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1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00916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4</w:t>
            </w:r>
          </w:p>
        </w:tc>
      </w:tr>
      <w:tr w:rsidR="009509DC" w:rsidRPr="008D6B2C" w14:paraId="71F100C9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B39C3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Third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3E4C0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Inner Mongol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B7DB4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Baotou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24811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1.5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3A0AC" w14:textId="04480C03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1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7C0ED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2</w:t>
            </w:r>
          </w:p>
        </w:tc>
      </w:tr>
      <w:tr w:rsidR="009509DC" w:rsidRPr="008D6B2C" w14:paraId="3C8931EA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8242B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lastRenderedPageBreak/>
              <w:t>Fif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056EB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Liaon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35248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ushun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876FD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1.3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991CA" w14:textId="62CFD3CC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1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ACFF9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5</w:t>
            </w:r>
          </w:p>
        </w:tc>
      </w:tr>
      <w:tr w:rsidR="009509DC" w:rsidRPr="008D6B2C" w14:paraId="1F1A9D84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CA929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Third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281DA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Hebe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C810E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Qinhuangdao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CF7B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1.2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7498C" w14:textId="5DB87B58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1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D4B9D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9</w:t>
            </w:r>
          </w:p>
        </w:tc>
      </w:tr>
      <w:tr w:rsidR="009509DC" w:rsidRPr="008D6B2C" w14:paraId="694CAEA2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99A15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our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8FC43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Shanx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247A5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Linfen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34C5A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1.2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4DE87" w14:textId="5FA722F9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1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9C5F9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5</w:t>
            </w:r>
          </w:p>
        </w:tc>
      </w:tr>
      <w:tr w:rsidR="009509DC" w:rsidRPr="008D6B2C" w14:paraId="6FAED6A2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45A23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our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2D007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Liaon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351D2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Jinzhou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69E62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1.2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6FF2E" w14:textId="4B7C624C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1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83890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6</w:t>
            </w:r>
          </w:p>
        </w:tc>
      </w:tr>
      <w:tr w:rsidR="009509DC" w:rsidRPr="008D6B2C" w14:paraId="13113787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D06DB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Third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CB8BA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Hube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7A81C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Xiangyan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933C8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1.2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45200" w14:textId="44111C09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1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ABBBF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3</w:t>
            </w:r>
          </w:p>
        </w:tc>
      </w:tr>
      <w:tr w:rsidR="009509DC" w:rsidRPr="008D6B2C" w14:paraId="1ABA9026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BDECF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our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F577C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Sichu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BF0F0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Luzhou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6E633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1.1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A2984" w14:textId="000F1C0F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1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77184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3</w:t>
            </w:r>
          </w:p>
        </w:tc>
      </w:tr>
      <w:tr w:rsidR="009509DC" w:rsidRPr="008D6B2C" w14:paraId="182A11C3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8C851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our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97BFA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Hen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61AA4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Pingdingshan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8B083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1.0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86E80" w14:textId="3CCE95E5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1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40755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9</w:t>
            </w:r>
          </w:p>
        </w:tc>
      </w:tr>
      <w:tr w:rsidR="009509DC" w:rsidRPr="008D6B2C" w14:paraId="35C1D8E1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81D10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our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FC3A1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Shando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0E901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Dezhou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7AC53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1.0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AA148" w14:textId="6905DDBB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1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9F250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4</w:t>
            </w:r>
          </w:p>
        </w:tc>
      </w:tr>
      <w:tr w:rsidR="009509DC" w:rsidRPr="008D6B2C" w14:paraId="4E8C10C6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A0647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Third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FCA20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Guizho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A22E4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Zunyi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94291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1.0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BA84B" w14:textId="3A78DC38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1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40336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2</w:t>
            </w:r>
          </w:p>
        </w:tc>
      </w:tr>
      <w:tr w:rsidR="009509DC" w:rsidRPr="008D6B2C" w14:paraId="0554F479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C53D1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our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87B9A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Sichu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A9465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Nanchon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BAB2D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1.0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2B7F0" w14:textId="5E16F85A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1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73CD2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4</w:t>
            </w:r>
          </w:p>
        </w:tc>
      </w:tr>
      <w:tr w:rsidR="009509DC" w:rsidRPr="008D6B2C" w14:paraId="61AC43F1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37191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if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89692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Jil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56982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Sipin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D6D7A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1.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DC592" w14:textId="3B12BE5F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1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17396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4</w:t>
            </w:r>
          </w:p>
        </w:tc>
      </w:tr>
      <w:tr w:rsidR="009509DC" w:rsidRPr="008D6B2C" w14:paraId="274282DB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75788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if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5D43A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Liaon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B640D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Chaoyan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A1C4B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0.9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C2D5C" w14:textId="7218C70A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1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4DA2B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7</w:t>
            </w:r>
          </w:p>
        </w:tc>
      </w:tr>
      <w:tr w:rsidR="009509DC" w:rsidRPr="008D6B2C" w14:paraId="5484848C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2E03A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our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0F4A7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Hen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66D80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Zhumadian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3C89A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0.9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39483" w14:textId="6CE1658F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1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533E3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0</w:t>
            </w:r>
          </w:p>
        </w:tc>
      </w:tr>
      <w:tr w:rsidR="009509DC" w:rsidRPr="008D6B2C" w14:paraId="7766BE41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DDD13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our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72986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Sichu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0CAD3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Leshan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1F5FD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0.8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6D622" w14:textId="515B1989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1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1AD6B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5</w:t>
            </w:r>
          </w:p>
        </w:tc>
      </w:tr>
      <w:tr w:rsidR="009509DC" w:rsidRPr="008D6B2C" w14:paraId="525FB4B8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DC264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if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75D0E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Hube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9BD0D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Jingmen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662D5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0.8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A4751" w14:textId="3255BF7A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1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EC246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4</w:t>
            </w:r>
          </w:p>
        </w:tc>
      </w:tr>
      <w:tr w:rsidR="009509DC" w:rsidRPr="008D6B2C" w14:paraId="268C475E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4E703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our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F34B6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Heilongjia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5DCB2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Qiqihar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06371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0.8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3CA87" w14:textId="6637C4EC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1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8D23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6</w:t>
            </w:r>
          </w:p>
        </w:tc>
      </w:tr>
      <w:tr w:rsidR="009509DC" w:rsidRPr="008D6B2C" w14:paraId="0DF92290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40D21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Third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89684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Jiangs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2EC3E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Huai'an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DD965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0.8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9CD7D" w14:textId="4F72BF5F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1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CE70F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0</w:t>
            </w:r>
          </w:p>
        </w:tc>
      </w:tr>
      <w:tr w:rsidR="009509DC" w:rsidRPr="008D6B2C" w14:paraId="46820290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FA862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our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B88AC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Shaanx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71CDA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Yulin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AC663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0.8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9B316" w14:textId="15050434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1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814C8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5</w:t>
            </w:r>
          </w:p>
        </w:tc>
      </w:tr>
      <w:tr w:rsidR="009509DC" w:rsidRPr="008D6B2C" w14:paraId="665C29C2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93A37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our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AF2AC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Liaon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C8E24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Dandon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5FD62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0.6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64734" w14:textId="2DB77998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1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69559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8</w:t>
            </w:r>
          </w:p>
        </w:tc>
      </w:tr>
      <w:tr w:rsidR="009509DC" w:rsidRPr="008D6B2C" w14:paraId="2AFAF3D5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ADAAE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Third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431EF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Guangdo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C66E2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Meizhou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3A367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0.6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05BD7" w14:textId="5EEDEA4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1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03481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2</w:t>
            </w:r>
          </w:p>
        </w:tc>
      </w:tr>
      <w:tr w:rsidR="009509DC" w:rsidRPr="008D6B2C" w14:paraId="46011D6D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90A57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our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EB53F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Sichu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C25A6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Deyan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D4393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0.5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611F4" w14:textId="36EF1750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1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B9647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6</w:t>
            </w:r>
          </w:p>
        </w:tc>
      </w:tr>
      <w:tr w:rsidR="009509DC" w:rsidRPr="008D6B2C" w14:paraId="65497403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2AD33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our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B45C2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Zhejia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00136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Quzhou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B575F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0.4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3C0CA" w14:textId="71290289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1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7C0B9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8</w:t>
            </w:r>
          </w:p>
        </w:tc>
      </w:tr>
      <w:tr w:rsidR="009509DC" w:rsidRPr="008D6B2C" w14:paraId="399AA7DC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48C34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if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37D0F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Jil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17DF1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Tonghu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96A0E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0.4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67D50" w14:textId="0DAF43DD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1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26B49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5</w:t>
            </w:r>
          </w:p>
        </w:tc>
      </w:tr>
      <w:tr w:rsidR="009509DC" w:rsidRPr="008D6B2C" w14:paraId="614ACADC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682AD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Third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02C4B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Jiangs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0266A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Zhenjian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EA34C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0.3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B7EF1" w14:textId="681E300D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1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19F58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1</w:t>
            </w:r>
          </w:p>
        </w:tc>
      </w:tr>
      <w:tr w:rsidR="009509DC" w:rsidRPr="008D6B2C" w14:paraId="592F4B62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5363D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our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E6D3F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Inner Mongol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1CE5F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Chifen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6ED19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0.3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2C913" w14:textId="00605344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1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8B472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3</w:t>
            </w:r>
          </w:p>
        </w:tc>
      </w:tr>
      <w:tr w:rsidR="009509DC" w:rsidRPr="008D6B2C" w14:paraId="08E17405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BE3DE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if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17963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Liaon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ABE94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Liaoyan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E1818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0.3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F32E1" w14:textId="2D80DCC2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1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F9344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9</w:t>
            </w:r>
          </w:p>
        </w:tc>
      </w:tr>
      <w:tr w:rsidR="009509DC" w:rsidRPr="008D6B2C" w14:paraId="5C008D37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C8EE6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if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2F867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Hen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06202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Puyan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CB15A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0.2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CC699" w14:textId="30001323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1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BD3FE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1</w:t>
            </w:r>
          </w:p>
        </w:tc>
      </w:tr>
      <w:tr w:rsidR="009509DC" w:rsidRPr="008D6B2C" w14:paraId="0714E7CA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65DEF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Third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E6354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Zhejia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56E9F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Huzhou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1B331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0.2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401B8" w14:textId="0A102B22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1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2BC0C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9</w:t>
            </w:r>
          </w:p>
        </w:tc>
      </w:tr>
      <w:tr w:rsidR="009509DC" w:rsidRPr="008D6B2C" w14:paraId="6862E447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CD22D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Second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7DF1E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Guangdo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7426A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Zhongshan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B9F0B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0.2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14E3A" w14:textId="022D220F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1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2C9C3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3</w:t>
            </w:r>
          </w:p>
        </w:tc>
      </w:tr>
      <w:tr w:rsidR="009509DC" w:rsidRPr="008D6B2C" w14:paraId="0F5E6F6F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C589A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lastRenderedPageBreak/>
              <w:t>Third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FD980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Hube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7B6E7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Jingzhou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086A0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0.1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95F47" w14:textId="0E2AC53B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1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8CE49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5</w:t>
            </w:r>
          </w:p>
        </w:tc>
      </w:tr>
      <w:tr w:rsidR="009509DC" w:rsidRPr="008D6B2C" w14:paraId="4333A22B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5AF8B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Third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C4681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Anhu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9A8FE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Ma on Shan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4E1DB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0.1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95045" w14:textId="537BC032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1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94C5F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3</w:t>
            </w:r>
          </w:p>
        </w:tc>
      </w:tr>
      <w:tr w:rsidR="009509DC" w:rsidRPr="008D6B2C" w14:paraId="0144174B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1144E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Third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4AF28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Hun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05B8F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Xiangtan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56879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0.1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5B69D" w14:textId="1DFAC09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14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B518B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4</w:t>
            </w:r>
          </w:p>
        </w:tc>
      </w:tr>
      <w:tr w:rsidR="009509DC" w:rsidRPr="008D6B2C" w14:paraId="3E0530BF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E4AE6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Third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C2B4D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Guangdo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614D4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Chaozhou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A082B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0.0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83CE6" w14:textId="234661AB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1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5373E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4</w:t>
            </w:r>
          </w:p>
        </w:tc>
      </w:tr>
      <w:tr w:rsidR="009509DC" w:rsidRPr="008D6B2C" w14:paraId="1EBE2932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BE674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Third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4CC86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Guangdo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72F75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Qingyuan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4823C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0.0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4EC66" w14:textId="317475E8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1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DCC29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5</w:t>
            </w:r>
          </w:p>
        </w:tc>
      </w:tr>
      <w:tr w:rsidR="009509DC" w:rsidRPr="008D6B2C" w14:paraId="0E946E6B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F3703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our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E2B62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Sichu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31868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Yibin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C32C5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0.0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46536" w14:textId="2640FE55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1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BCAEB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7</w:t>
            </w:r>
          </w:p>
        </w:tc>
      </w:tr>
      <w:tr w:rsidR="009509DC" w:rsidRPr="008D6B2C" w14:paraId="5F60E720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CB890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Third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16745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Jiangs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39EC1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Lianyungan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E200A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9.9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FF5E0" w14:textId="44346850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1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86ED6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2</w:t>
            </w:r>
          </w:p>
        </w:tc>
      </w:tr>
      <w:tr w:rsidR="009509DC" w:rsidRPr="008D6B2C" w14:paraId="6C87A5F0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F993C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Third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647C5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Anhu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C3A84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Bengbu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DADA6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9.8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B8F05" w14:textId="777CA5E2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1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AAB3A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4</w:t>
            </w:r>
          </w:p>
        </w:tc>
      </w:tr>
      <w:tr w:rsidR="009509DC" w:rsidRPr="008D6B2C" w14:paraId="22277A81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5C82C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Third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D0DB0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Hun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2DA47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Yueyan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C9841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9.7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9D3E0" w14:textId="5F0454A3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1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1FF2E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5</w:t>
            </w:r>
          </w:p>
        </w:tc>
      </w:tr>
      <w:tr w:rsidR="009509DC" w:rsidRPr="008D6B2C" w14:paraId="4D29A05D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364D4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our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FFB2C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Liaon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39EE1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Panjin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2D3B0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9.7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FD863" w14:textId="7ABE3089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1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D1274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0</w:t>
            </w:r>
          </w:p>
        </w:tc>
      </w:tr>
      <w:tr w:rsidR="009509DC" w:rsidRPr="008D6B2C" w14:paraId="007F327E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A00C7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if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CA8D6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Liaon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5EBB6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Huludao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09A62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9.7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F5F6B" w14:textId="096A3A6B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1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C6018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1</w:t>
            </w:r>
          </w:p>
        </w:tc>
      </w:tr>
      <w:tr w:rsidR="009509DC" w:rsidRPr="008D6B2C" w14:paraId="16F1F417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0C0F9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our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7E8F3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Hebe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0851D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Zhangjiakou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F68A0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9.6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D99B7" w14:textId="4E250F9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14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EE848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0</w:t>
            </w:r>
          </w:p>
        </w:tc>
      </w:tr>
      <w:tr w:rsidR="009509DC" w:rsidRPr="008D6B2C" w14:paraId="64B92E18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DD957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our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7C749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Guangdo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4E57B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Yangjian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46EBB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9.5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8EDF9" w14:textId="26C22FC4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15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E54D5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6</w:t>
            </w:r>
          </w:p>
        </w:tc>
      </w:tr>
      <w:tr w:rsidR="009509DC" w:rsidRPr="008D6B2C" w14:paraId="4129913E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A29D5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our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3A56B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Guangx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E004A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Yulin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E11FE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9.5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50175" w14:textId="14F1CE20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1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5CA96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4</w:t>
            </w:r>
          </w:p>
        </w:tc>
      </w:tr>
      <w:tr w:rsidR="009509DC" w:rsidRPr="008D6B2C" w14:paraId="4312AF2E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5CC90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Third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5B6BC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Jiangx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01F0B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Shangrao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3AD2F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9.5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7A2CA" w14:textId="3555CB2B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1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CFA7E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4</w:t>
            </w:r>
          </w:p>
        </w:tc>
      </w:tr>
      <w:tr w:rsidR="009509DC" w:rsidRPr="008D6B2C" w14:paraId="5E2C9C23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757D8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if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1D507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Sichu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66C65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Neijian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94C63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9.3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448CE" w14:textId="79DA49E8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15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9F4AF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8</w:t>
            </w:r>
          </w:p>
        </w:tc>
      </w:tr>
      <w:tr w:rsidR="009509DC" w:rsidRPr="008D6B2C" w14:paraId="5B8BE69C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EDE40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Third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140E6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Jiangs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396F1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Taizhou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257CC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9.3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EE215" w14:textId="5E7DC458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1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42993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3</w:t>
            </w:r>
          </w:p>
        </w:tc>
      </w:tr>
      <w:tr w:rsidR="009509DC" w:rsidRPr="008D6B2C" w14:paraId="311D2194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AD267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our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68A31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Hun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04C4D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Changd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BD8EE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9.3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DC35A" w14:textId="1C636695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15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C49EF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6</w:t>
            </w:r>
          </w:p>
        </w:tc>
      </w:tr>
      <w:tr w:rsidR="009509DC" w:rsidRPr="008D6B2C" w14:paraId="40CDF8B3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DF6BE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Third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FB7E8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Zhejia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F13CC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Lishui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7751D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9.2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4CB0E" w14:textId="728DF2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1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E92AF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0</w:t>
            </w:r>
          </w:p>
        </w:tc>
      </w:tr>
      <w:tr w:rsidR="009509DC" w:rsidRPr="008D6B2C" w14:paraId="48EB50C8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ABC8D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Third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038AD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uji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B1B52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Putian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3BD6F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9.2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6F7FC" w14:textId="53DAF958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15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43BEA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5</w:t>
            </w:r>
          </w:p>
        </w:tc>
      </w:tr>
      <w:tr w:rsidR="009509DC" w:rsidRPr="008D6B2C" w14:paraId="2C5C17B7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6DB28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if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2407B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Liaon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09C4E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Benxi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92C49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9.2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4BF18" w14:textId="19BF311B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15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3B5A3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2</w:t>
            </w:r>
          </w:p>
        </w:tc>
      </w:tr>
      <w:tr w:rsidR="009509DC" w:rsidRPr="008D6B2C" w14:paraId="7411A5AF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697BA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if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7A903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Liaon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BCE41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uxin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45853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9.2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D3149" w14:textId="5B0AF018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1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87BCA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3</w:t>
            </w:r>
          </w:p>
        </w:tc>
      </w:tr>
      <w:tr w:rsidR="009509DC" w:rsidRPr="008D6B2C" w14:paraId="43CF8297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E1858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Third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8C5DB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Guangdo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B2CE4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Zhaoqin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5E17F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9.2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8A799" w14:textId="01692722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16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23F9E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7</w:t>
            </w:r>
          </w:p>
        </w:tc>
      </w:tr>
      <w:tr w:rsidR="009509DC" w:rsidRPr="008D6B2C" w14:paraId="1A261F4B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1ADCE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our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56E3C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Shando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2C8B1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Rizhao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A006B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9.1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F0C13" w14:textId="68FAED63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16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EEA79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5</w:t>
            </w:r>
          </w:p>
        </w:tc>
      </w:tr>
      <w:tr w:rsidR="009509DC" w:rsidRPr="008D6B2C" w14:paraId="5ABEE3C4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B32F9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if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F532C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Heilongjia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69B3A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Jixi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DA430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9.1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08E0B" w14:textId="15D1A33A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16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61635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7</w:t>
            </w:r>
          </w:p>
        </w:tc>
      </w:tr>
      <w:tr w:rsidR="009509DC" w:rsidRPr="008D6B2C" w14:paraId="6C864D4D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4C16C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if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D49AA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Gans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FDB26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Qingyan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6F2DC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9.0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FA248" w14:textId="26E7EAE8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16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1A57C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2</w:t>
            </w:r>
          </w:p>
        </w:tc>
      </w:tr>
      <w:tr w:rsidR="009509DC" w:rsidRPr="008D6B2C" w14:paraId="654DD026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07935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if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6D85E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Hen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78090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Luoh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BFC29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9.0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5A7A8" w14:textId="645A7193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1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DAE1F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2</w:t>
            </w:r>
          </w:p>
        </w:tc>
      </w:tr>
      <w:tr w:rsidR="009509DC" w:rsidRPr="008D6B2C" w14:paraId="418F9684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7296D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our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D42D1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Jiangx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92E75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Yichun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812E0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9.0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8E314" w14:textId="04440A71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1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C6FF4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5</w:t>
            </w:r>
          </w:p>
        </w:tc>
      </w:tr>
      <w:tr w:rsidR="009509DC" w:rsidRPr="008D6B2C" w14:paraId="0EE22D3A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E2C9B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our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20A4E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Yunn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21D91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Qujin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5053C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8.9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6CC88" w14:textId="6323DEB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1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12917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2</w:t>
            </w:r>
          </w:p>
        </w:tc>
      </w:tr>
      <w:tr w:rsidR="009509DC" w:rsidRPr="008D6B2C" w14:paraId="706DD795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DC3B1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lastRenderedPageBreak/>
              <w:t>Fif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92AED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Shaanx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0A6D5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Yan'an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CFFF6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8.9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45E40" w14:textId="6C695B31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16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0ADF1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6</w:t>
            </w:r>
          </w:p>
        </w:tc>
      </w:tr>
      <w:tr w:rsidR="009509DC" w:rsidRPr="008D6B2C" w14:paraId="6CF998BD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45196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if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AB50A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Liaon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040C4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Tielin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143B2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8.9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EC8C0" w14:textId="4200E7C4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16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84A5C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4</w:t>
            </w:r>
          </w:p>
        </w:tc>
      </w:tr>
      <w:tr w:rsidR="009509DC" w:rsidRPr="008D6B2C" w14:paraId="73BFEEB8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58B63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our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13133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Hebe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9625F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Chengd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F9F1E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8.9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81C1D" w14:textId="1452293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16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B52B0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1</w:t>
            </w:r>
          </w:p>
        </w:tc>
      </w:tr>
      <w:tr w:rsidR="009509DC" w:rsidRPr="008D6B2C" w14:paraId="2ED2C323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5FF4F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our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033EC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Hen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49D61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Xuchan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6785E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8.9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477CE" w14:textId="40F97BAB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17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4E283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3</w:t>
            </w:r>
          </w:p>
        </w:tc>
      </w:tr>
      <w:tr w:rsidR="009509DC" w:rsidRPr="008D6B2C" w14:paraId="5C0E7CE1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4DFD1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Third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B476A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Hun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F9C53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Zhuzhou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D0EDF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8.9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03802" w14:textId="262E5E6A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17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18B02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7</w:t>
            </w:r>
          </w:p>
        </w:tc>
      </w:tr>
      <w:tr w:rsidR="009509DC" w:rsidRPr="008D6B2C" w14:paraId="377BB80E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9A393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Third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4FE17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Anhu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4A154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Wuhu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DFFB7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8.8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7CE0C" w14:textId="0B245CDA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17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86F8A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5</w:t>
            </w:r>
          </w:p>
        </w:tc>
      </w:tr>
      <w:tr w:rsidR="009509DC" w:rsidRPr="008D6B2C" w14:paraId="5AA334BD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0D066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Third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78E54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Hen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C0BF9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Shangqiu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43907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8.8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CBF1F" w14:textId="7147A314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17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CF295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4</w:t>
            </w:r>
          </w:p>
        </w:tc>
      </w:tr>
      <w:tr w:rsidR="009509DC" w:rsidRPr="008D6B2C" w14:paraId="693A0F38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B251B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if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B4C9C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Inner Mongol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6C14E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Hulun Buir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2B5DC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8.8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7A1AB" w14:textId="3DEBF2F8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17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21AC7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4</w:t>
            </w:r>
          </w:p>
        </w:tc>
      </w:tr>
      <w:tr w:rsidR="009509DC" w:rsidRPr="008D6B2C" w14:paraId="2213673D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6C9C2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if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6FF54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Sichu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E0A11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Zigon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4EBC4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8.7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5A3E2" w14:textId="4687DDB2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1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CDB3C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9</w:t>
            </w:r>
          </w:p>
        </w:tc>
      </w:tr>
      <w:tr w:rsidR="009509DC" w:rsidRPr="008D6B2C" w14:paraId="5577B70D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C4BDA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if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6C8FB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Sichu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91667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Dazhou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D69B9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8.7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DC53D" w14:textId="672445D2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17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45F45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0</w:t>
            </w:r>
          </w:p>
        </w:tc>
      </w:tr>
      <w:tr w:rsidR="009509DC" w:rsidRPr="008D6B2C" w14:paraId="4079BD94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65785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if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87571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Inner Mongol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E27B9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Wuhai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6BC79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8.6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946BF" w14:textId="4CDF4DDB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17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BF097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5</w:t>
            </w:r>
          </w:p>
        </w:tc>
      </w:tr>
      <w:tr w:rsidR="009509DC" w:rsidRPr="008D6B2C" w14:paraId="5C4CBE85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A9FC0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if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F3915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Heilongjia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D942C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Hegan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A4902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8.6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F904A" w14:textId="6E4CD730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17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F5A6D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8</w:t>
            </w:r>
          </w:p>
        </w:tc>
      </w:tr>
      <w:tr w:rsidR="009509DC" w:rsidRPr="008D6B2C" w14:paraId="7065721C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5D3A1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our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4883A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Guizho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AF083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Anshun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9AA75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8.6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D0E51" w14:textId="2B952693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17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AFBA9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3</w:t>
            </w:r>
          </w:p>
        </w:tc>
      </w:tr>
      <w:tr w:rsidR="009509DC" w:rsidRPr="008D6B2C" w14:paraId="7BB73A2C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795C7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our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9EC01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Hube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FADD1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Huangshi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C0164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8.6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E4AB2" w14:textId="4E2F0A4C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18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461C2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6</w:t>
            </w:r>
          </w:p>
        </w:tc>
      </w:tr>
      <w:tr w:rsidR="009509DC" w:rsidRPr="008D6B2C" w14:paraId="6863CEA7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F9D00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Third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6DBF3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uji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0AFAE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Ningd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054BD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8.6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FCF25" w14:textId="1FC0EB26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18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A9B47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6</w:t>
            </w:r>
          </w:p>
        </w:tc>
      </w:tr>
      <w:tr w:rsidR="009509DC" w:rsidRPr="008D6B2C" w14:paraId="557FEBB6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BD108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our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EFD1D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Tibe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1403C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Lhas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A43FE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8.5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F4D67" w14:textId="601A290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18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931FF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</w:t>
            </w:r>
          </w:p>
        </w:tc>
      </w:tr>
      <w:tr w:rsidR="009509DC" w:rsidRPr="008D6B2C" w14:paraId="4F6855CD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28A6C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if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51AE3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Sichu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56583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Guangyuan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40D69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8.4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33F2D" w14:textId="5F7C4DD6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1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B6683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1</w:t>
            </w:r>
          </w:p>
        </w:tc>
      </w:tr>
      <w:tr w:rsidR="009509DC" w:rsidRPr="008D6B2C" w14:paraId="6FBBFD69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08BBC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if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DAB93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Heilongjia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BFF0C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Qitaih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41E43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8.4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9E54E" w14:textId="5651F398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18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EA992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9</w:t>
            </w:r>
          </w:p>
        </w:tc>
      </w:tr>
      <w:tr w:rsidR="009509DC" w:rsidRPr="008D6B2C" w14:paraId="42EFBE75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587E7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our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B6BFA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Guangdo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A4576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Heyuan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7B296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8.4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ADB7E" w14:textId="53AE243E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18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330B1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8</w:t>
            </w:r>
          </w:p>
        </w:tc>
      </w:tr>
      <w:tr w:rsidR="009509DC" w:rsidRPr="008D6B2C" w14:paraId="70E820C1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A6546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our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BEEF1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Yunn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A7C74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Honghe Hani and Yi Autonomous Prefectur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54403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8.4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EE0B5" w14:textId="5D198A74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18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F73BF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3</w:t>
            </w:r>
          </w:p>
        </w:tc>
      </w:tr>
      <w:tr w:rsidR="009509DC" w:rsidRPr="008D6B2C" w14:paraId="1AE42A47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D7910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our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A127D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Shando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3F750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Dongyin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390DA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8.4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8DE67" w14:textId="5EE754F0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18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8DBC7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6</w:t>
            </w:r>
          </w:p>
        </w:tc>
      </w:tr>
      <w:tr w:rsidR="009509DC" w:rsidRPr="008D6B2C" w14:paraId="07218980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6961F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if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A032B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Jil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875A5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Songyuan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5F96F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8.4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EDD89" w14:textId="335DC040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18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58BD0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6</w:t>
            </w:r>
          </w:p>
        </w:tc>
      </w:tr>
      <w:tr w:rsidR="009509DC" w:rsidRPr="008D6B2C" w14:paraId="587C2BAA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4AC4C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our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2AD4F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Hun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F9766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Shaoyan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00CE2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8.3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AF212" w14:textId="117E9ADC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1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590AE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8</w:t>
            </w:r>
          </w:p>
        </w:tc>
      </w:tr>
      <w:tr w:rsidR="009509DC" w:rsidRPr="008D6B2C" w14:paraId="08437C51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40B66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if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61E72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Inner Mongol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AE5D1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Bayannaoer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F33B4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8.3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F63BF" w14:textId="5D0E59A3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19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26AAE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6</w:t>
            </w:r>
          </w:p>
        </w:tc>
      </w:tr>
      <w:tr w:rsidR="009509DC" w:rsidRPr="008D6B2C" w14:paraId="5B602C10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4E082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our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58DBA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Inner Mongol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B02BF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Ordos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51BB3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8.3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47259" w14:textId="129D6E69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1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3B5BE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7</w:t>
            </w:r>
          </w:p>
        </w:tc>
      </w:tr>
      <w:tr w:rsidR="009509DC" w:rsidRPr="008D6B2C" w14:paraId="073A2FB3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74D30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if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8E914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Shanx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2786A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Lvlian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22D4F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8.2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10F61" w14:textId="197BF724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1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7FAB7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6</w:t>
            </w:r>
          </w:p>
        </w:tc>
      </w:tr>
      <w:tr w:rsidR="009509DC" w:rsidRPr="008D6B2C" w14:paraId="25503A25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4AB1C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Third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53D26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uji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78477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Sanmin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1A2C5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8.2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E3BBA" w14:textId="70E940C6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19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63872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7</w:t>
            </w:r>
          </w:p>
        </w:tc>
      </w:tr>
      <w:tr w:rsidR="009509DC" w:rsidRPr="008D6B2C" w14:paraId="6C982F65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350EC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lastRenderedPageBreak/>
              <w:t>Four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4190A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Anhu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19463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Suzhou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66843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8.1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ACB6C" w14:textId="67250CA3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19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ADC75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6</w:t>
            </w:r>
          </w:p>
        </w:tc>
      </w:tr>
      <w:tr w:rsidR="009509DC" w:rsidRPr="008D6B2C" w14:paraId="36B80C4A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F2D0E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our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03333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Hun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8FF72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Yongzhou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CA30A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8.1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77C52" w14:textId="4B2175BB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19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9066B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9</w:t>
            </w:r>
          </w:p>
        </w:tc>
      </w:tr>
      <w:tr w:rsidR="009509DC" w:rsidRPr="008D6B2C" w14:paraId="5894DBDF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C4F6B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our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FA239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Guangdo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F4331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Shaoguan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18A83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8.1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BAA05" w14:textId="05C07DBC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19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640E7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9</w:t>
            </w:r>
          </w:p>
        </w:tc>
      </w:tr>
      <w:tr w:rsidR="009509DC" w:rsidRPr="008D6B2C" w14:paraId="4CCE2B8D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3E0D0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if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46D7F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Inner Mongol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96420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Tongliao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2E1F0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8.0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28484" w14:textId="6E157F43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19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27BA4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8</w:t>
            </w:r>
          </w:p>
        </w:tc>
      </w:tr>
      <w:tr w:rsidR="009509DC" w:rsidRPr="008D6B2C" w14:paraId="4F90B9CE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9AC7F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if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B49AC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Sichu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6148A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Panzhihu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ECFCB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8.0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67A88" w14:textId="6B0AB18D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19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7A0CE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2</w:t>
            </w:r>
          </w:p>
        </w:tc>
      </w:tr>
      <w:tr w:rsidR="009509DC" w:rsidRPr="008D6B2C" w14:paraId="5895E1A6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4EBCC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Third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6FAC1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Anhu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E8B83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Chuzhou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B12C8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8.0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C559B" w14:textId="03985EA9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19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CD1B4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7</w:t>
            </w:r>
          </w:p>
        </w:tc>
      </w:tr>
      <w:tr w:rsidR="009509DC" w:rsidRPr="008D6B2C" w14:paraId="443CDA5E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E866F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if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7FDBC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Yunn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DCB9F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Yuxi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960AF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8.0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F162F" w14:textId="0EADDB6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2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2BF2D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4</w:t>
            </w:r>
          </w:p>
        </w:tc>
      </w:tr>
      <w:tr w:rsidR="009509DC" w:rsidRPr="008D6B2C" w14:paraId="02D0672E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22AC0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if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F0974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Gans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A6ACC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Jiayuguan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01524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8.0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7B176" w14:textId="690ABFB2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2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FDC3A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3</w:t>
            </w:r>
          </w:p>
        </w:tc>
      </w:tr>
      <w:tr w:rsidR="009509DC" w:rsidRPr="008D6B2C" w14:paraId="0F4241F4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2F57A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if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011C7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Sichu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6E292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Suinin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EEEBB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8.0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940CA" w14:textId="430BC66B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2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782D0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3</w:t>
            </w:r>
          </w:p>
        </w:tc>
      </w:tr>
      <w:tr w:rsidR="009509DC" w:rsidRPr="008D6B2C" w14:paraId="3D25F89C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8DFB0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our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A7007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Guangx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89794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Beihai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BFD34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7.9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D9811" w14:textId="4E877D50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2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FBEC2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5</w:t>
            </w:r>
          </w:p>
        </w:tc>
      </w:tr>
      <w:tr w:rsidR="009509DC" w:rsidRPr="008D6B2C" w14:paraId="6065F229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F543B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our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F5A49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Hun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7904A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Huaihu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744C6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7.9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603E5" w14:textId="1749DF95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2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04939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0</w:t>
            </w:r>
          </w:p>
        </w:tc>
      </w:tr>
      <w:tr w:rsidR="009509DC" w:rsidRPr="008D6B2C" w14:paraId="1F69380D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802A9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Third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AD939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Hain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C32A7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Sany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00D6D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7.9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009DB" w14:textId="5EAD00EB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2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6E8AF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2</w:t>
            </w:r>
          </w:p>
        </w:tc>
      </w:tr>
      <w:tr w:rsidR="009509DC" w:rsidRPr="008D6B2C" w14:paraId="292A104B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80039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if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D58B5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Jil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0F4F6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Baishan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28013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7.8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8125F" w14:textId="2DB22D1C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2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5AC91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7</w:t>
            </w:r>
          </w:p>
        </w:tc>
      </w:tr>
      <w:tr w:rsidR="009509DC" w:rsidRPr="008D6B2C" w14:paraId="3A4D3D77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FCA03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our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5BAD7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Guizho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DBD92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Qiannan Buyi and Miao Autonomous Prefectur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E605B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7.8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3667D" w14:textId="7379000C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2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FA4AD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4</w:t>
            </w:r>
          </w:p>
        </w:tc>
      </w:tr>
      <w:tr w:rsidR="009509DC" w:rsidRPr="008D6B2C" w14:paraId="2F637DD6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BD60C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our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F5FB4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Hun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751F5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Loudi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00E79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7.8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83C6F" w14:textId="21751A82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2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32733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1</w:t>
            </w:r>
          </w:p>
        </w:tc>
      </w:tr>
      <w:tr w:rsidR="009509DC" w:rsidRPr="008D6B2C" w14:paraId="60CD9FCB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F37F6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if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29B35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Inner Mongol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8F4A1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Xilingol Leagu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D9D0F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7.8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EF064" w14:textId="5BE40A28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2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8D8AF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9</w:t>
            </w:r>
          </w:p>
        </w:tc>
      </w:tr>
      <w:tr w:rsidR="009509DC" w:rsidRPr="008D6B2C" w14:paraId="287FCDEE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81001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if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AC75C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Guangx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EFBD3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Guigan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F9A9A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7.8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AF4B1" w14:textId="35CD3089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2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9EFC2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6</w:t>
            </w:r>
          </w:p>
        </w:tc>
      </w:tr>
      <w:tr w:rsidR="009509DC" w:rsidRPr="008D6B2C" w14:paraId="437269FD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BDEE1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if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23927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Shanx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757B8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Xinzhou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D23C8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7.7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285E5" w14:textId="7526BFFD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2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7A505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7</w:t>
            </w:r>
          </w:p>
        </w:tc>
      </w:tr>
      <w:tr w:rsidR="009509DC" w:rsidRPr="008D6B2C" w14:paraId="206CE2B7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8D918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if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D1A73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Sichu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C987A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Ya'an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24CF8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7.7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FBF55" w14:textId="2000A2A3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2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BCF50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4</w:t>
            </w:r>
          </w:p>
        </w:tc>
      </w:tr>
      <w:tr w:rsidR="009509DC" w:rsidRPr="008D6B2C" w14:paraId="4269FFB9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2583B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our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F896D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Heilongjia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80B10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Suihu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D574E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7.7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B13CA" w14:textId="710443E4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2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31F06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0</w:t>
            </w:r>
          </w:p>
        </w:tc>
      </w:tr>
      <w:tr w:rsidR="009509DC" w:rsidRPr="008D6B2C" w14:paraId="73001691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42E2D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if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C699D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Gans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C69DA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Baiyin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5A46A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7.7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156A5" w14:textId="5A092296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2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5AD24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4</w:t>
            </w:r>
          </w:p>
        </w:tc>
      </w:tr>
      <w:tr w:rsidR="009509DC" w:rsidRPr="008D6B2C" w14:paraId="04023265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EBD5F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our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3D9B9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Shanx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483D8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Jinzhon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2D60C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7.7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A8FBC" w14:textId="04814F79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2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8DF0F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8</w:t>
            </w:r>
          </w:p>
        </w:tc>
      </w:tr>
      <w:tr w:rsidR="009509DC" w:rsidRPr="008D6B2C" w14:paraId="52E7A54B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40E67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if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96AB9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Jiangx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004DD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Pingxian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75AF8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7.7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996EA" w14:textId="7D891C4F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2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F590A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6</w:t>
            </w:r>
          </w:p>
        </w:tc>
      </w:tr>
      <w:tr w:rsidR="009509DC" w:rsidRPr="008D6B2C" w14:paraId="55D8B525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D0983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our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2A335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Sichu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C0012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Meishan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B87E1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7.6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8BEAB" w14:textId="4F693F64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2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790BE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5</w:t>
            </w:r>
          </w:p>
        </w:tc>
      </w:tr>
      <w:tr w:rsidR="009509DC" w:rsidRPr="008D6B2C" w14:paraId="24096525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A2A66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if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982B8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Anhu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88377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Huaibei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85608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7.5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936AA" w14:textId="255889F1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2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2F5B8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8</w:t>
            </w:r>
          </w:p>
        </w:tc>
      </w:tr>
      <w:tr w:rsidR="009509DC" w:rsidRPr="008D6B2C" w14:paraId="29142C87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9F2FE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Third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BB6BE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Hen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E60E8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Xinyan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85B81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7.3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B38AE" w14:textId="21D737F3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2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A5CB9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5</w:t>
            </w:r>
          </w:p>
        </w:tc>
      </w:tr>
      <w:tr w:rsidR="009509DC" w:rsidRPr="008D6B2C" w14:paraId="46A031E5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D12AF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lastRenderedPageBreak/>
              <w:t>Fif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27CAB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Guizho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595B2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Qianxinan Buyi and Miao Autonomous Prefectur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CA4E1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7.3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E3610" w14:textId="4770F86E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2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CD40F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5</w:t>
            </w:r>
          </w:p>
        </w:tc>
      </w:tr>
      <w:tr w:rsidR="009509DC" w:rsidRPr="008D6B2C" w14:paraId="0B80001D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6EDFE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if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4EDE8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Guangdo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7C5CE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Yunfu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C5897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7.2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F49EF" w14:textId="53F49D66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2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42EB1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20</w:t>
            </w:r>
          </w:p>
        </w:tc>
      </w:tr>
      <w:tr w:rsidR="009509DC" w:rsidRPr="008D6B2C" w14:paraId="32B77F67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11AC6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our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CE74A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Guizho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1AEB1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Qiandongnan Miao and Dong Autonomous Prefectur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7879C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7.1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A24D8" w14:textId="463DEF71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2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43CA6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6</w:t>
            </w:r>
          </w:p>
        </w:tc>
      </w:tr>
      <w:tr w:rsidR="009509DC" w:rsidRPr="008D6B2C" w14:paraId="4160CE5D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F56C1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our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FF6C4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Hube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A9013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Enshi Tujia and Miao Autonomous Prefectur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5FEB2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7.1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8CBAE" w14:textId="134E19C9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2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AA3F6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7</w:t>
            </w:r>
          </w:p>
        </w:tc>
      </w:tr>
      <w:tr w:rsidR="009509DC" w:rsidRPr="008D6B2C" w14:paraId="1ADFFE70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98FE4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if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1E9F4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Shanx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92476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Shuozhou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88F25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7.0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854D6" w14:textId="4E3052D5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2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B59C6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9</w:t>
            </w:r>
          </w:p>
        </w:tc>
      </w:tr>
      <w:tr w:rsidR="009509DC" w:rsidRPr="008D6B2C" w14:paraId="1E8A3245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0CBC2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if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58660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Guangx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0F3DB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Qinzhou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7F060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7.0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D6837" w14:textId="5E648543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2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401E9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7</w:t>
            </w:r>
          </w:p>
        </w:tc>
      </w:tr>
      <w:tr w:rsidR="009509DC" w:rsidRPr="008D6B2C" w14:paraId="3E664DE5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746D3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if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4EA9D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Jil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95A56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Baichen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B4BCB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7.0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76737" w14:textId="6B5EDD92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2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F72DD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8</w:t>
            </w:r>
          </w:p>
        </w:tc>
      </w:tr>
      <w:tr w:rsidR="009509DC" w:rsidRPr="008D6B2C" w14:paraId="0E494A42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71A36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if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58984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Hen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98F8D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Hebi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50524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6.9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305BA" w14:textId="5DA14022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2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F8DA2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6</w:t>
            </w:r>
          </w:p>
        </w:tc>
      </w:tr>
      <w:tr w:rsidR="009509DC" w:rsidRPr="008D6B2C" w14:paraId="61CB6BA8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2879E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our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9705E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Hube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8BA49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Shiyan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F7131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6.9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62338" w14:textId="6DD2CBC4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2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1DA95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8</w:t>
            </w:r>
          </w:p>
        </w:tc>
      </w:tr>
      <w:tr w:rsidR="009509DC" w:rsidRPr="008D6B2C" w14:paraId="13C9F4C2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DEA97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if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D8589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Jil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8BB13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Liaoyuan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DADBC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6.9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EB302" w14:textId="1309ACCF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2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5FF8F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9</w:t>
            </w:r>
          </w:p>
        </w:tc>
      </w:tr>
      <w:tr w:rsidR="009509DC" w:rsidRPr="008D6B2C" w14:paraId="07199CE7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F67DB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if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00AEF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Gans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04C84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Pinglian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427B1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6.9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36C91" w14:textId="6484A4A5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2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8EA85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5</w:t>
            </w:r>
          </w:p>
        </w:tc>
      </w:tr>
      <w:tr w:rsidR="009509DC" w:rsidRPr="008D6B2C" w14:paraId="4E14F480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50050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if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9F851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Yunn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833FC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Chuxiong Yi Autonomous Prefectur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F2E5A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6.9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20A71" w14:textId="41DEA9B0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2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73910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5</w:t>
            </w:r>
          </w:p>
        </w:tc>
      </w:tr>
      <w:tr w:rsidR="009509DC" w:rsidRPr="008D6B2C" w14:paraId="35886E43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4BC9A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Third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41B38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uji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4DA75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Longyan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D8D4D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6.9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291CD" w14:textId="7E4F74C0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2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01C40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8</w:t>
            </w:r>
          </w:p>
        </w:tc>
      </w:tr>
      <w:tr w:rsidR="009509DC" w:rsidRPr="008D6B2C" w14:paraId="5FDCDC39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ABDDB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if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25945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Ningx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77653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Shizuishan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301DA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6.8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AEEC6" w14:textId="0FC42ED2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2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6EF08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2</w:t>
            </w:r>
          </w:p>
        </w:tc>
      </w:tr>
      <w:tr w:rsidR="009509DC" w:rsidRPr="008D6B2C" w14:paraId="0EB9B9B1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95A23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if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3CBFB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Jiangx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518CE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Xinyu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5484A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6.8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3143B" w14:textId="10345DC9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2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BCAA3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7</w:t>
            </w:r>
          </w:p>
        </w:tc>
      </w:tr>
      <w:tr w:rsidR="009509DC" w:rsidRPr="008D6B2C" w14:paraId="3D86F2E4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5730D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our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B7297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Hun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805E4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Yiyan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6B933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6.8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B83F1" w14:textId="1ACB1B5C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2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160B0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2</w:t>
            </w:r>
          </w:p>
        </w:tc>
      </w:tr>
      <w:tr w:rsidR="009509DC" w:rsidRPr="008D6B2C" w14:paraId="2B868979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0DC15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if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807DD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Heilongjia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29B66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Daxinganling region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08A79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6.7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D0585" w14:textId="084F122C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2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996AE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1</w:t>
            </w:r>
          </w:p>
        </w:tc>
      </w:tr>
      <w:tr w:rsidR="009509DC" w:rsidRPr="008D6B2C" w14:paraId="0D5C3741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4AEE3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lastRenderedPageBreak/>
              <w:t>Four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622B1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Anhu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DAD2D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Bozhou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97F1F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6.7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EB80E" w14:textId="23205BDA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2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7CB39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9</w:t>
            </w:r>
          </w:p>
        </w:tc>
      </w:tr>
      <w:tr w:rsidR="009509DC" w:rsidRPr="008D6B2C" w14:paraId="3091F2AB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08185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Third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59B0A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Anhu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9B2A9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Anqin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7EA0A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6.7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A6A01" w14:textId="14AD5FD4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2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1A98A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0</w:t>
            </w:r>
          </w:p>
        </w:tc>
      </w:tr>
      <w:tr w:rsidR="009509DC" w:rsidRPr="008D6B2C" w14:paraId="0430CAFE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7544C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if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9E112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Sichu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C33E0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Ziyan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EE506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6.7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5106A" w14:textId="33C3BB22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2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3884E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6</w:t>
            </w:r>
          </w:p>
        </w:tc>
      </w:tr>
      <w:tr w:rsidR="009509DC" w:rsidRPr="008D6B2C" w14:paraId="3F29A751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81DA8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Third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69665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uji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4446F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Nanpin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22274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6.6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08498" w14:textId="416AD2B4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24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BADDD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9</w:t>
            </w:r>
          </w:p>
        </w:tc>
      </w:tr>
      <w:tr w:rsidR="009509DC" w:rsidRPr="008D6B2C" w14:paraId="03BC49F2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49276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if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39003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Gans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88014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Zhangy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679EC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6.6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039D7" w14:textId="4835C436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2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79E2F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6</w:t>
            </w:r>
          </w:p>
        </w:tc>
      </w:tr>
      <w:tr w:rsidR="009509DC" w:rsidRPr="008D6B2C" w14:paraId="2C558CA1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D71DC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if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5FC2C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Gans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7EDB7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Tianshui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75522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6.5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9B00E" w14:textId="2D93095E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2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3AD20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7</w:t>
            </w:r>
          </w:p>
        </w:tc>
      </w:tr>
      <w:tr w:rsidR="009509DC" w:rsidRPr="008D6B2C" w14:paraId="140CF0A3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0B475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if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7E0A4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Inner Mongol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1E23F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Alxa Leagu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16F97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6.5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2D27D" w14:textId="7D95C1B8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2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1EF0F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0</w:t>
            </w:r>
          </w:p>
        </w:tc>
      </w:tr>
      <w:tr w:rsidR="009509DC" w:rsidRPr="008D6B2C" w14:paraId="7C779303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85D0E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if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B2A2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Heilongjia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FD4CE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Shuangyashan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3C883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6.5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03616" w14:textId="29B4F6D4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2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7C46E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2</w:t>
            </w:r>
          </w:p>
        </w:tc>
      </w:tr>
      <w:tr w:rsidR="009509DC" w:rsidRPr="008D6B2C" w14:paraId="75F9808F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FDF3E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our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3F876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Guangx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F7D6A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Bais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B2E56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6.5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D898F" w14:textId="7B98BA1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2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31782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8</w:t>
            </w:r>
          </w:p>
        </w:tc>
      </w:tr>
      <w:tr w:rsidR="009509DC" w:rsidRPr="008D6B2C" w14:paraId="549C47B4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5DFD6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if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9188A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Heilongjia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F5373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Heih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16382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6.4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3281A" w14:textId="7354F2EB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2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637ED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3</w:t>
            </w:r>
          </w:p>
        </w:tc>
      </w:tr>
      <w:tr w:rsidR="009509DC" w:rsidRPr="008D6B2C" w14:paraId="02202CC9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79E9C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if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C6E76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Guangx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669A7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angchenggan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FFBC4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6.4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A6EB6" w14:textId="7372557F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2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61428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9</w:t>
            </w:r>
          </w:p>
        </w:tc>
      </w:tr>
      <w:tr w:rsidR="009509DC" w:rsidRPr="008D6B2C" w14:paraId="7F1F06B6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2BDDD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our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A8C86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Guangx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DB4DE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Wuzhou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0675E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6.3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A35E5" w14:textId="2FF99A5A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2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28D9A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0</w:t>
            </w:r>
          </w:p>
        </w:tc>
      </w:tr>
      <w:tr w:rsidR="009509DC" w:rsidRPr="008D6B2C" w14:paraId="0C8DCD9F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1760A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if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A5CA3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Guangx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0AE7D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Hechi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299A5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6.3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D3D89" w14:textId="30204F9D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24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E8E80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1</w:t>
            </w:r>
          </w:p>
        </w:tc>
      </w:tr>
      <w:tr w:rsidR="009509DC" w:rsidRPr="008D6B2C" w14:paraId="29B7BE55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60FD3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Third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9DAEE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Zhejia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0CF07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Zhoushan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30EF7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6.3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20840" w14:textId="6E87D5E3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25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35603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1</w:t>
            </w:r>
          </w:p>
        </w:tc>
      </w:tr>
      <w:tr w:rsidR="009509DC" w:rsidRPr="008D6B2C" w14:paraId="7A83D9FB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D857E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our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6F89B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Jiangx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C373C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Jingdezhen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FEC55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6.2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A7CAE" w14:textId="6E4D6A62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2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DE62B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8</w:t>
            </w:r>
          </w:p>
        </w:tc>
      </w:tr>
      <w:tr w:rsidR="009509DC" w:rsidRPr="008D6B2C" w14:paraId="0DB06B75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E74A3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if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D4DD4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Shaanx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FBC33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Hanzhon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39F82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6.2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B13CB" w14:textId="68EAF5D2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2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33D39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7</w:t>
            </w:r>
          </w:p>
        </w:tc>
      </w:tr>
      <w:tr w:rsidR="009509DC" w:rsidRPr="008D6B2C" w14:paraId="3E3DA5E1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72060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our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1D78B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Guizho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6D313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Biji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C691B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6.2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8E52F" w14:textId="34DD5AAE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25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D14A4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7</w:t>
            </w:r>
          </w:p>
        </w:tc>
      </w:tr>
      <w:tr w:rsidR="009509DC" w:rsidRPr="008D6B2C" w14:paraId="33443279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17B75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our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A25B9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Jiangx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60B78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uzhou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2A53B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6.2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98978" w14:textId="5364DE78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2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BCAE9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9</w:t>
            </w:r>
          </w:p>
        </w:tc>
      </w:tr>
      <w:tr w:rsidR="009509DC" w:rsidRPr="008D6B2C" w14:paraId="1A33AD47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12006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if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67EBD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Gans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8FC77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Jinchan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A38F9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6.1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876D5" w14:textId="20571CD9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25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3A311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8</w:t>
            </w:r>
          </w:p>
        </w:tc>
      </w:tr>
      <w:tr w:rsidR="009509DC" w:rsidRPr="008D6B2C" w14:paraId="33E9DF0C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B3810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if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28B4A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Shanx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668AF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Yangquan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AAA09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6.1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9F868" w14:textId="4A9EC895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2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B7F27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0</w:t>
            </w:r>
          </w:p>
        </w:tc>
      </w:tr>
      <w:tr w:rsidR="009509DC" w:rsidRPr="008D6B2C" w14:paraId="620EC844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EAE12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our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8B2CA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Jiangx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FEFCF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Ji'an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FBEC6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6.1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6A551" w14:textId="3B27D82B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25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10A23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0</w:t>
            </w:r>
          </w:p>
        </w:tc>
      </w:tr>
      <w:tr w:rsidR="009509DC" w:rsidRPr="008D6B2C" w14:paraId="21383A30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5B397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our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78E5B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Anhu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D257C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Lu'an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3B33B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6.1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FA638" w14:textId="50A4D2D3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25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86645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1</w:t>
            </w:r>
          </w:p>
        </w:tc>
      </w:tr>
      <w:tr w:rsidR="009509DC" w:rsidRPr="008D6B2C" w14:paraId="121B6049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D041B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if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329EB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Xinjia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BF95B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Changji Hui Autonomous Prefectur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A01DB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6.1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61AAE" w14:textId="464D3920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2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A632B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2</w:t>
            </w:r>
          </w:p>
        </w:tc>
      </w:tr>
      <w:tr w:rsidR="009509DC" w:rsidRPr="008D6B2C" w14:paraId="517EDEEA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98711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our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F7A03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Anhu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8689A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Huangshan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1DFE5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6.1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74003" w14:textId="4A63686C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26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F9B8B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2</w:t>
            </w:r>
          </w:p>
        </w:tc>
      </w:tr>
      <w:tr w:rsidR="009509DC" w:rsidRPr="008D6B2C" w14:paraId="1FAC40AF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A926D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Not on the lis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003C9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Yunn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E2BF5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Dali Bai Autonomous Prefectur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92C19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6.1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D899B" w14:textId="27145F98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26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4E6EF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6</w:t>
            </w:r>
          </w:p>
        </w:tc>
      </w:tr>
      <w:tr w:rsidR="009509DC" w:rsidRPr="008D6B2C" w14:paraId="071A9021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A3598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lastRenderedPageBreak/>
              <w:t>Fif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6CEA8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Hun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2AC9F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Xiangxi Tujia and Miao Autonomous Prefectur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4FBF8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6.0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33961" w14:textId="5902BC66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26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D0161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3</w:t>
            </w:r>
          </w:p>
        </w:tc>
      </w:tr>
      <w:tr w:rsidR="009509DC" w:rsidRPr="008D6B2C" w14:paraId="4737CC43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7E3B5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if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7668E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Xinjia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61A38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Bayinguoleng Mongolian Autonomous Prefectur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8BEDF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6.0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F3366" w14:textId="4F424365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26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3A759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3</w:t>
            </w:r>
          </w:p>
        </w:tc>
      </w:tr>
      <w:tr w:rsidR="009509DC" w:rsidRPr="008D6B2C" w14:paraId="3A6AC89E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3F264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our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6CE2E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Hube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08B1D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Xiannin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58731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6.0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02A5C" w14:textId="40174FBB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2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5E7CF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9</w:t>
            </w:r>
          </w:p>
        </w:tc>
      </w:tr>
      <w:tr w:rsidR="009509DC" w:rsidRPr="008D6B2C" w14:paraId="25E20C27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F15C3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our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2B4CD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Yunn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F09F2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Xishuangbanna Dai Autonomous Prefectur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D4ADB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6.0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D610A" w14:textId="05022D7B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2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0A049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7</w:t>
            </w:r>
          </w:p>
        </w:tc>
      </w:tr>
      <w:tr w:rsidR="009509DC" w:rsidRPr="008D6B2C" w14:paraId="56D39E51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902EA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if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1C78A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Hen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0CEC7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Sanmenxi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9735F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6.0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BDD7F" w14:textId="3306126D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2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D571B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7</w:t>
            </w:r>
          </w:p>
        </w:tc>
      </w:tr>
      <w:tr w:rsidR="009509DC" w:rsidRPr="008D6B2C" w14:paraId="419D82EE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D7ED7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if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7C9C8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Sichu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4E908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Liangshan Yi Autonomous Prefectur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C969F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5.9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B2CE0" w14:textId="43440969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26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5626B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7</w:t>
            </w:r>
          </w:p>
        </w:tc>
      </w:tr>
      <w:tr w:rsidR="009509DC" w:rsidRPr="008D6B2C" w14:paraId="2FB8F328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4B90E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our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C2AB2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Guangdo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EDBFD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Shanwei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A2CFC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5.9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CA29A" w14:textId="7507C41D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26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6CCBB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21</w:t>
            </w:r>
          </w:p>
        </w:tc>
      </w:tr>
      <w:tr w:rsidR="009509DC" w:rsidRPr="008D6B2C" w14:paraId="3AC7205D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51B79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if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BD7E9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Shaanx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6CF27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Ankan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5C5E9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5.9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66512" w14:textId="5AEEE776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26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02CE4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8</w:t>
            </w:r>
          </w:p>
        </w:tc>
      </w:tr>
      <w:tr w:rsidR="009509DC" w:rsidRPr="008D6B2C" w14:paraId="4E548B7E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15B3E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if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609A0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Xinjia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C307E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Ili Kazakh Autonomous Prefectur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D24DF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5.9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C4358" w14:textId="20116FF3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27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079FD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4</w:t>
            </w:r>
          </w:p>
        </w:tc>
      </w:tr>
      <w:tr w:rsidR="009509DC" w:rsidRPr="008D6B2C" w14:paraId="72F05757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83D8A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our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D85AA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Anhu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D9CE2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Xuanchen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84092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5.8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22344" w14:textId="260BF59A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27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FB5DB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3</w:t>
            </w:r>
          </w:p>
        </w:tc>
      </w:tr>
      <w:tr w:rsidR="009509DC" w:rsidRPr="008D6B2C" w14:paraId="54946954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39B12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our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0BBC2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Hube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FE07C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Huang Gan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3DB2D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5.8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C1700" w14:textId="4A17CD49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27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B4A0B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0</w:t>
            </w:r>
          </w:p>
        </w:tc>
      </w:tr>
      <w:tr w:rsidR="009509DC" w:rsidRPr="008D6B2C" w14:paraId="176CCA46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9937B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our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BB8F8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Guizho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3A90E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Liupanshui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9694F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5.8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9D2C4" w14:textId="2F72F330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27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78596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8</w:t>
            </w:r>
          </w:p>
        </w:tc>
      </w:tr>
      <w:tr w:rsidR="009509DC" w:rsidRPr="008D6B2C" w14:paraId="218EFB78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89FCB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if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709B5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Shanx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C5239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Jinchen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B3D03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5.8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04992" w14:textId="52B84CDB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27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349B1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1</w:t>
            </w:r>
          </w:p>
        </w:tc>
      </w:tr>
      <w:tr w:rsidR="009509DC" w:rsidRPr="008D6B2C" w14:paraId="699E6071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20137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if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54D8F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Gans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D31BB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Jiuquan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9910C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5.7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E6975" w14:textId="7CE157D0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2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056CB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9</w:t>
            </w:r>
          </w:p>
        </w:tc>
      </w:tr>
      <w:tr w:rsidR="009509DC" w:rsidRPr="008D6B2C" w14:paraId="3BD475C7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6BFD1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if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99CED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Qingha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60E6F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 xml:space="preserve">Haixi Mongolian and Tibetan </w:t>
            </w:r>
            <w:r w:rsidRPr="008D6B2C">
              <w:rPr>
                <w:rFonts w:ascii="Times New Roman" w:hAnsi="Times New Roman" w:cs="Times New Roman"/>
                <w:kern w:val="0"/>
                <w:sz w:val="22"/>
              </w:rPr>
              <w:lastRenderedPageBreak/>
              <w:t>Autonomous Prefectur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48619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lastRenderedPageBreak/>
              <w:t>5.7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95BC0" w14:textId="5AE88893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27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1B974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2</w:t>
            </w:r>
          </w:p>
        </w:tc>
      </w:tr>
      <w:tr w:rsidR="009509DC" w:rsidRPr="008D6B2C" w14:paraId="45A62213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71694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if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A09F3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Shaanx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C957B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Shangluo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F603B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5.6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B9B63" w14:textId="29679E18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27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50AA5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9</w:t>
            </w:r>
          </w:p>
        </w:tc>
      </w:tr>
      <w:tr w:rsidR="009509DC" w:rsidRPr="008D6B2C" w14:paraId="2D5CF83D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60D58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if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AA5A8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Hube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2232D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Suizhou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C6D02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5.6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EC2A3" w14:textId="41A49EAD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27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DCA0B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1</w:t>
            </w:r>
          </w:p>
        </w:tc>
      </w:tr>
      <w:tr w:rsidR="009509DC" w:rsidRPr="008D6B2C" w14:paraId="1BE0C5FD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C19BE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our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48934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Anhu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08168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Huainan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153CF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5.5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93504" w14:textId="30FF9129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27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3CE5F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4</w:t>
            </w:r>
          </w:p>
        </w:tc>
      </w:tr>
      <w:tr w:rsidR="009509DC" w:rsidRPr="008D6B2C" w14:paraId="03F97E2A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84C96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if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EC984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Xinjia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5C18C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Kashgar Prefectur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EBD40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5.5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F0C3B" w14:textId="14C487A6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28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4EDF3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5</w:t>
            </w:r>
          </w:p>
        </w:tc>
      </w:tr>
      <w:tr w:rsidR="009509DC" w:rsidRPr="008D6B2C" w14:paraId="4C21F5F4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9C08A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our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C3937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Hube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BA69C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Xiaogan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367EB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5.5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67385" w14:textId="2D20135C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28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A844A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2</w:t>
            </w:r>
          </w:p>
        </w:tc>
      </w:tr>
      <w:tr w:rsidR="009509DC" w:rsidRPr="008D6B2C" w14:paraId="7A437440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58135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if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AB9D9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Guangx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8B3BD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Chongzuo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447E2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5.4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663FF" w14:textId="30BEC2ED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28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6FEA3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2</w:t>
            </w:r>
          </w:p>
        </w:tc>
      </w:tr>
      <w:tr w:rsidR="009509DC" w:rsidRPr="008D6B2C" w14:paraId="3A23BEFD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FAE91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if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8B922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Shaanx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319A1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Tongchuan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B0BE1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5.4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3A122" w14:textId="02F85F35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2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992DB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0</w:t>
            </w:r>
          </w:p>
        </w:tc>
      </w:tr>
      <w:tr w:rsidR="009509DC" w:rsidRPr="008D6B2C" w14:paraId="34AEFEEE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2CB2D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if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939F7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Yunn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1908C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Zhaoton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32034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5.4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74075" w14:textId="16D83A98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28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0B2F9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8</w:t>
            </w:r>
          </w:p>
        </w:tc>
      </w:tr>
      <w:tr w:rsidR="009509DC" w:rsidRPr="008D6B2C" w14:paraId="47A264E3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6CFB2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Not on the lis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AB455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Hen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50475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Jiyuan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8E5B5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5.4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10522" w14:textId="1353FF20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28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E9B8E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8</w:t>
            </w:r>
          </w:p>
        </w:tc>
      </w:tr>
      <w:tr w:rsidR="009509DC" w:rsidRPr="008D6B2C" w14:paraId="4D504CF4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52B30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if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6984C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Sichu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5680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Bazhon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C63DC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5.3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FD667" w14:textId="7A4581F0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28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0DB0C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8</w:t>
            </w:r>
          </w:p>
        </w:tc>
      </w:tr>
      <w:tr w:rsidR="009509DC" w:rsidRPr="008D6B2C" w14:paraId="012BD412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50535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our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5908F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Yunn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76A4F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Dehong Autonomous Prefecture of Dai and Jingpo Nationality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6208F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5.3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BDFD9" w14:textId="50FF12CF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28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74FC3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9</w:t>
            </w:r>
          </w:p>
        </w:tc>
      </w:tr>
      <w:tr w:rsidR="009509DC" w:rsidRPr="008D6B2C" w14:paraId="6EBAEB0E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35D0E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if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5A380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Hube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E3A6F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Ezhou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476C0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5.3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C6B59" w14:textId="53E99354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28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EEB05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3</w:t>
            </w:r>
          </w:p>
        </w:tc>
      </w:tr>
      <w:tr w:rsidR="009509DC" w:rsidRPr="008D6B2C" w14:paraId="404017C9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85E24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our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04DD6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Anhu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704E1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Tonglin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2E236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5.2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D0D7C" w14:textId="3DDD4D76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2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AF5AE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5</w:t>
            </w:r>
          </w:p>
        </w:tc>
      </w:tr>
      <w:tr w:rsidR="009509DC" w:rsidRPr="008D6B2C" w14:paraId="5381A461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D525B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if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D732E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Gans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88AF3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Dingxi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73A95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5.2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F49B5" w14:textId="62498E1C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29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B8DF4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0</w:t>
            </w:r>
          </w:p>
        </w:tc>
      </w:tr>
      <w:tr w:rsidR="009509DC" w:rsidRPr="008D6B2C" w14:paraId="2A476651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BF5CE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if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1AE23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Sichu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2476F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Guang'an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B5B8A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5.2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3C4C1" w14:textId="65634A54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2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FF142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9</w:t>
            </w:r>
          </w:p>
        </w:tc>
      </w:tr>
      <w:tr w:rsidR="009509DC" w:rsidRPr="008D6B2C" w14:paraId="4ED8B654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CF623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if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B65D9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Gans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EF41A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Wuwei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73AC0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5.2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59F29" w14:textId="58A63DB2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2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79F58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1</w:t>
            </w:r>
          </w:p>
        </w:tc>
      </w:tr>
      <w:tr w:rsidR="009509DC" w:rsidRPr="008D6B2C" w14:paraId="5AFB5E1A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799AB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our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F1733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Jiangx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9F6E3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Yingtan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149F0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5.1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E7678" w14:textId="2FAC7100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29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3C438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1</w:t>
            </w:r>
          </w:p>
        </w:tc>
      </w:tr>
      <w:tr w:rsidR="009509DC" w:rsidRPr="008D6B2C" w14:paraId="7984DC63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5E967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our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80C15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Guizho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43840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Tongren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ED90C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5.1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98D7A" w14:textId="634A1E80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29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585A5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9</w:t>
            </w:r>
          </w:p>
        </w:tc>
      </w:tr>
      <w:tr w:rsidR="009509DC" w:rsidRPr="008D6B2C" w14:paraId="01026B1B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7ACCF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if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D824D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Yunn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C9C9E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Pu'er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1084F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5.0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866F1" w14:textId="49916B41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29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1CD6B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0</w:t>
            </w:r>
          </w:p>
        </w:tc>
      </w:tr>
      <w:tr w:rsidR="009509DC" w:rsidRPr="008D6B2C" w14:paraId="2684E5A1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3AE51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Not on the lis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34C84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Hain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B4941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Qionghai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632A1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4.9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13988" w14:textId="433EF6EA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29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8F7BC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3</w:t>
            </w:r>
          </w:p>
        </w:tc>
      </w:tr>
      <w:tr w:rsidR="009509DC" w:rsidRPr="008D6B2C" w14:paraId="71BFC7D3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A0E67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if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7791C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Guangx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DEC07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Hezhou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4C5FA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4.9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BBDD7" w14:textId="685915C8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29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EDFE3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3</w:t>
            </w:r>
          </w:p>
        </w:tc>
      </w:tr>
      <w:tr w:rsidR="009509DC" w:rsidRPr="008D6B2C" w14:paraId="5F0EA10F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1EAFA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Not on the lis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06670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Hube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6CCEC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Xiantao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06BD9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4.9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6563F" w14:textId="3429CB5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29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796BC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4</w:t>
            </w:r>
          </w:p>
        </w:tc>
      </w:tr>
      <w:tr w:rsidR="009509DC" w:rsidRPr="008D6B2C" w14:paraId="7B0A8D97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59277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lastRenderedPageBreak/>
              <w:t>Not on the lis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0CD27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Xinjia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B168E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Shihezi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D00B4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4.7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0DF4B" w14:textId="10CCB6BE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29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31B48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6</w:t>
            </w:r>
          </w:p>
        </w:tc>
      </w:tr>
      <w:tr w:rsidR="009509DC" w:rsidRPr="008D6B2C" w14:paraId="60EB5BEE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6E465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if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4F159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Ningx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BCA6F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Zhongwei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1DBC4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4.7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8C711" w14:textId="34FA880D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3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9C159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3</w:t>
            </w:r>
          </w:p>
        </w:tc>
      </w:tr>
      <w:tr w:rsidR="009509DC" w:rsidRPr="008D6B2C" w14:paraId="526A7812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2A92E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if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11CE1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Anhu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DD568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Chizhou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0BF63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4.7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B132E" w14:textId="24D0F910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3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B99DD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6</w:t>
            </w:r>
          </w:p>
        </w:tc>
      </w:tr>
      <w:tr w:rsidR="009509DC" w:rsidRPr="008D6B2C" w14:paraId="4A05D1A3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D1AA3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if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3BFBA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Inner Mongol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EF43F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Wulanchabu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CFF23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4.6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4AAEB" w14:textId="24B6B89C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3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DE4F9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1</w:t>
            </w:r>
          </w:p>
        </w:tc>
      </w:tr>
      <w:tr w:rsidR="009509DC" w:rsidRPr="008D6B2C" w14:paraId="0697F788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8485C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if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CE2B6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Yunn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25288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Wenshan Zhuang and Miao Autonomous Prefectur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51341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4.4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09B86" w14:textId="53B93C5F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3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B47A2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1</w:t>
            </w:r>
          </w:p>
        </w:tc>
      </w:tr>
      <w:tr w:rsidR="009509DC" w:rsidRPr="008D6B2C" w14:paraId="4B4EDBC6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FE28B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Not on the lis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2A293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Hube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39E18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Tianmen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4DD81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4.4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26F16" w14:textId="3D4D0D36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3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C74F0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5</w:t>
            </w:r>
          </w:p>
        </w:tc>
      </w:tr>
      <w:tr w:rsidR="009509DC" w:rsidRPr="008D6B2C" w14:paraId="1474808D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22ACD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if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0B538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Qingha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4E867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Haibei Tibetan Autonomous Prefectur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4A70F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4.4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9DD2B" w14:textId="4150C1F0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3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671B2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3</w:t>
            </w:r>
          </w:p>
        </w:tc>
      </w:tr>
      <w:tr w:rsidR="009509DC" w:rsidRPr="008D6B2C" w14:paraId="3C0A1050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44E41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if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AF3D3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Ningx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8A1D2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Wuzhon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4C9A8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4.1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92019" w14:textId="22BF7CAE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3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158D8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4</w:t>
            </w:r>
          </w:p>
        </w:tc>
      </w:tr>
      <w:tr w:rsidR="009509DC" w:rsidRPr="008D6B2C" w14:paraId="070916BA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0AF97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our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D2E97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Yunn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11E8F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Lijian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E4DA2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4.1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51918" w14:textId="67095EA3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3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06E03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2</w:t>
            </w:r>
          </w:p>
        </w:tc>
      </w:tr>
      <w:tr w:rsidR="009509DC" w:rsidRPr="008D6B2C" w14:paraId="54C0A26B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98270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if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DC440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Inner Mongol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EA29E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Xing'an Leagu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1704C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4.0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DF8D6" w14:textId="78370674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3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012DD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2</w:t>
            </w:r>
          </w:p>
        </w:tc>
      </w:tr>
      <w:tr w:rsidR="009509DC" w:rsidRPr="008D6B2C" w14:paraId="4546DBE3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3BF8E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if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89EE0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Gans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3CD9E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Longnan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402DC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4.0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E914F" w14:textId="74B8CD0F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3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93FF1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2</w:t>
            </w:r>
          </w:p>
        </w:tc>
      </w:tr>
      <w:tr w:rsidR="009509DC" w:rsidRPr="008D6B2C" w14:paraId="67A4DFF6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E7D6A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if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E1F35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Ningx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FE39B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Guyuan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BA9B9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4.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ACDCA" w14:textId="367C5E75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3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57EF9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5</w:t>
            </w:r>
          </w:p>
        </w:tc>
      </w:tr>
      <w:tr w:rsidR="009509DC" w:rsidRPr="008D6B2C" w14:paraId="27461668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0C17A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if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B2861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Guangx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900E3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Laibin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3AA4E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3.9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941C2" w14:textId="2F5D1071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3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C9DFE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4</w:t>
            </w:r>
          </w:p>
        </w:tc>
      </w:tr>
      <w:tr w:rsidR="009509DC" w:rsidRPr="008D6B2C" w14:paraId="760A3890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6544B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if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CAA26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Gans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832AC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Linxia Hui Autonomous Prefectur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CB32C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3.8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26BC9" w14:textId="310EA87D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3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DDED4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3</w:t>
            </w:r>
          </w:p>
        </w:tc>
      </w:tr>
      <w:tr w:rsidR="009509DC" w:rsidRPr="008D6B2C" w14:paraId="6989CDFB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8EC72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if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75E8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Xinjia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F0A5F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Bortala Mongolia Autonomous Prefectur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D8942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3.8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787A6" w14:textId="5534668A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3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BC538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7</w:t>
            </w:r>
          </w:p>
        </w:tc>
      </w:tr>
      <w:tr w:rsidR="009509DC" w:rsidRPr="008D6B2C" w14:paraId="76B2DE7D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011D0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if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84D87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Xinjia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2FC46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Hami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4E72A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3.8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51904" w14:textId="22EFDFB2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3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D715D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8</w:t>
            </w:r>
          </w:p>
        </w:tc>
      </w:tr>
      <w:tr w:rsidR="009509DC" w:rsidRPr="008D6B2C" w14:paraId="0FABED18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E67AE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if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C6B3C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Xinjia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A9B4A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Aksu Prefectur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42C17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3.8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C4FC3" w14:textId="3AC98906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3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CCAC6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9</w:t>
            </w:r>
          </w:p>
        </w:tc>
      </w:tr>
      <w:tr w:rsidR="009509DC" w:rsidRPr="008D6B2C" w14:paraId="7068F11B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3590E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if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C55C9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Hun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3E8D9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Zhangjiaji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884BB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3.8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8C0BE" w14:textId="1FF144E4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3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70573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4</w:t>
            </w:r>
          </w:p>
        </w:tc>
      </w:tr>
      <w:tr w:rsidR="009509DC" w:rsidRPr="008D6B2C" w14:paraId="32AD91E5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67AF8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our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82DC5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Yunn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0C8D1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Baoshan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4C349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3.7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47453" w14:textId="62F166C3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3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F85D1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3</w:t>
            </w:r>
          </w:p>
        </w:tc>
      </w:tr>
      <w:tr w:rsidR="009509DC" w:rsidRPr="008D6B2C" w14:paraId="00F061CE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2D868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lastRenderedPageBreak/>
              <w:t>Not on the lis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4DBEF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Hube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6249D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Shennongjia Forestry District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744C4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3.7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61A14" w14:textId="3A3D4185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3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322F2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6</w:t>
            </w:r>
          </w:p>
        </w:tc>
      </w:tr>
      <w:tr w:rsidR="009509DC" w:rsidRPr="008D6B2C" w14:paraId="498FFFB1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4CA2E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if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D1A99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Qingha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218AD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Hainan Tibetan Autonomous Prefectur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98E6C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3.6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99C73" w14:textId="46DFF445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3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3D219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4</w:t>
            </w:r>
          </w:p>
        </w:tc>
      </w:tr>
      <w:tr w:rsidR="009509DC" w:rsidRPr="008D6B2C" w14:paraId="1E5FA144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117D2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Not on the lis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BAA0F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Sichu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7C1F7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Aba Tibetan and Qiang Autonomous Prefectur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8E343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3.5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38CEE" w14:textId="6E20C9A8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3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26F96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20</w:t>
            </w:r>
          </w:p>
        </w:tc>
      </w:tr>
      <w:tr w:rsidR="009509DC" w:rsidRPr="008D6B2C" w14:paraId="63F66B9B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A6406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Not on the lis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C2E77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Hain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F87D7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Lingshui Li Autonomous County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AF934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3.5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71F47" w14:textId="42A01DC1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3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7A30A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4</w:t>
            </w:r>
          </w:p>
        </w:tc>
      </w:tr>
      <w:tr w:rsidR="009509DC" w:rsidRPr="008D6B2C" w14:paraId="05BFDF8A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B0341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if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8CEAD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Xinjia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D7247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Tacheng Prefectur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5E6CF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3.4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464F3" w14:textId="562BA7C2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3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17846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0</w:t>
            </w:r>
          </w:p>
        </w:tc>
      </w:tr>
      <w:tr w:rsidR="009509DC" w:rsidRPr="008D6B2C" w14:paraId="30C1DF9F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F56E6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Not on the lis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57E02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Hain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0055E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Wuzhishan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ABDB1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3.4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C0145" w14:textId="2F4B8052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3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9A954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5</w:t>
            </w:r>
          </w:p>
        </w:tc>
      </w:tr>
      <w:tr w:rsidR="009509DC" w:rsidRPr="008D6B2C" w14:paraId="16914D57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CA404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Not on the lis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CEB58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Hain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D6A29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Chengmai County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E5C8B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3.3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11C6F" w14:textId="0D93B0EC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3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CA34B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6</w:t>
            </w:r>
          </w:p>
        </w:tc>
      </w:tr>
      <w:tr w:rsidR="009509DC" w:rsidRPr="008D6B2C" w14:paraId="2D579DFB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0B4F5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if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AF73E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Yunn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BD001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Lincan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77EF9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3.3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ECA4F" w14:textId="227A2952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3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406DA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4</w:t>
            </w:r>
          </w:p>
        </w:tc>
      </w:tr>
      <w:tr w:rsidR="009509DC" w:rsidRPr="008D6B2C" w14:paraId="33ACD4C1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47649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if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A88A9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Qingha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9B9CD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Huangnan Tibetan Autonomous Prefectur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9B15B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3.2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5DFA1" w14:textId="07405ED2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3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0E8B8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5</w:t>
            </w:r>
          </w:p>
        </w:tc>
      </w:tr>
      <w:tr w:rsidR="009509DC" w:rsidRPr="008D6B2C" w14:paraId="22BC2547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AB7F9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Not on the lis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0865B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Xinjia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EFBB1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Beitun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A9CB4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3.1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A7DCE" w14:textId="60B2E772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3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92E8F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1</w:t>
            </w:r>
          </w:p>
        </w:tc>
      </w:tr>
      <w:tr w:rsidR="009509DC" w:rsidRPr="008D6B2C" w14:paraId="711BCFE8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EDC0D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if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CAE99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Qingha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2EF30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Haidon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EC27A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3.1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7AB71" w14:textId="4016C56D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3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90830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6</w:t>
            </w:r>
          </w:p>
        </w:tc>
      </w:tr>
      <w:tr w:rsidR="009509DC" w:rsidRPr="008D6B2C" w14:paraId="6FB3BD56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3F981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if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7BE60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Xinjia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F5406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Karamay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73A48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3.1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3964E" w14:textId="62B64061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3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9E004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2</w:t>
            </w:r>
          </w:p>
        </w:tc>
      </w:tr>
      <w:tr w:rsidR="009509DC" w:rsidRPr="008D6B2C" w14:paraId="09DA0000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37BCF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if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19FDF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Tibe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F0886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Ngari prefectur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6E6B5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3.1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D620E" w14:textId="5654622C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3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784AE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2</w:t>
            </w:r>
          </w:p>
        </w:tc>
      </w:tr>
      <w:tr w:rsidR="009509DC" w:rsidRPr="008D6B2C" w14:paraId="1C58EFEB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EABFD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Not on the lis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8ADEC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Hube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52C99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Qianjian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CB8C7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3.1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9AA46" w14:textId="0A2F8634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3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5FC32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7</w:t>
            </w:r>
          </w:p>
        </w:tc>
      </w:tr>
      <w:tr w:rsidR="009509DC" w:rsidRPr="008D6B2C" w14:paraId="59FD1792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8D7A0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if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4D304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Xinjia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01BA4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Turpan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13E97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2.9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B02CB" w14:textId="0A81EF34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3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6FAB6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3</w:t>
            </w:r>
          </w:p>
        </w:tc>
      </w:tr>
      <w:tr w:rsidR="009509DC" w:rsidRPr="008D6B2C" w14:paraId="2DAC790F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E14D4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Not on the lis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1EC38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Hain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00D12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Wannin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20E29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2.9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5EB3A" w14:textId="7D41F79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3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DC99E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7</w:t>
            </w:r>
          </w:p>
        </w:tc>
      </w:tr>
      <w:tr w:rsidR="009509DC" w:rsidRPr="008D6B2C" w14:paraId="2C319519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CF2F0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if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0CDC3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Tibe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26CE2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Linzhi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7F90A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2.8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9AD6E" w14:textId="1463105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3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F22AA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3</w:t>
            </w:r>
          </w:p>
        </w:tc>
      </w:tr>
      <w:tr w:rsidR="009509DC" w:rsidRPr="008D6B2C" w14:paraId="3B0FC01A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1A28C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lastRenderedPageBreak/>
              <w:t>Not on the lis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58CC1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Hain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5B54A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Wenchan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87DF3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2.8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4913F" w14:textId="5A73CBC6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3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4D9AE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8</w:t>
            </w:r>
          </w:p>
        </w:tc>
      </w:tr>
      <w:tr w:rsidR="009509DC" w:rsidRPr="008D6B2C" w14:paraId="0B05A27A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981C1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if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3C0ED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Yunn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D0896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Diqing Tibetan Autonomous Prefectur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F16B9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2.7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75B78" w14:textId="41745C1B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3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D0780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5</w:t>
            </w:r>
          </w:p>
        </w:tc>
      </w:tr>
      <w:tr w:rsidR="009509DC" w:rsidRPr="008D6B2C" w14:paraId="555C6661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6E827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if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50519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Yunn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15D56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Nujiang Lisu Autonomous Prefectur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66A22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2.7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27589" w14:textId="64F9232B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3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40B25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6</w:t>
            </w:r>
          </w:p>
        </w:tc>
      </w:tr>
      <w:tr w:rsidR="009509DC" w:rsidRPr="008D6B2C" w14:paraId="3F2D8929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06C35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Not on the lis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40658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Hain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436B0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Baoting Li and Miao Autonomous County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2B3D0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2.7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8FD0B" w14:textId="26D7DF70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3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0579B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9</w:t>
            </w:r>
          </w:p>
        </w:tc>
      </w:tr>
      <w:tr w:rsidR="009509DC" w:rsidRPr="008D6B2C" w14:paraId="755309C9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3B80C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if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88026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Sichu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8F8D6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Ganzi Tibetan Autonomous Prefectur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F0B13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2.5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8AFDF" w14:textId="1A79A492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3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FBAED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21</w:t>
            </w:r>
          </w:p>
        </w:tc>
      </w:tr>
      <w:tr w:rsidR="009509DC" w:rsidRPr="008D6B2C" w14:paraId="505E81A5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B4F3F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if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BD4AB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Gans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A611C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Gannan Tibetan Autonomous Prefectur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C69D5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2.4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4DEC0" w14:textId="1029547E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34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26BCD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4</w:t>
            </w:r>
          </w:p>
        </w:tc>
      </w:tr>
      <w:tr w:rsidR="009509DC" w:rsidRPr="008D6B2C" w14:paraId="7A006A34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07F8A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Not on the lis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9C0DA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Hain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83E5E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Dongfan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D6774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2.4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695AC" w14:textId="08017CF3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3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8BABB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0</w:t>
            </w:r>
          </w:p>
        </w:tc>
      </w:tr>
      <w:tr w:rsidR="009509DC" w:rsidRPr="008D6B2C" w14:paraId="49ED7DB1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737A9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if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F4874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Hain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B5FEF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Danzhou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C2CD6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2.3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105DB" w14:textId="29B29D8F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3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A5C8D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1</w:t>
            </w:r>
          </w:p>
        </w:tc>
      </w:tr>
      <w:tr w:rsidR="009509DC" w:rsidRPr="008D6B2C" w14:paraId="584E30E6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BBB6E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Not on the lis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2336A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Xinjia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B5C26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Wujiaqu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AF459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2.2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CCC4E" w14:textId="46D9FA66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3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69B3D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4</w:t>
            </w:r>
          </w:p>
        </w:tc>
      </w:tr>
      <w:tr w:rsidR="009509DC" w:rsidRPr="008D6B2C" w14:paraId="4E29303E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6DB2B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Not on the lis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2E4E0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Xinjia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34090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Tumushuk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0B054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2.2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93C16" w14:textId="34113F0C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3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31354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5</w:t>
            </w:r>
          </w:p>
        </w:tc>
      </w:tr>
      <w:tr w:rsidR="009509DC" w:rsidRPr="008D6B2C" w14:paraId="37D2D316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C933E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Not on the lis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96765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Hain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07E89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Ding'an County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31660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2.2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E3B16" w14:textId="3A885628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3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DAF81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2</w:t>
            </w:r>
          </w:p>
        </w:tc>
      </w:tr>
      <w:tr w:rsidR="009509DC" w:rsidRPr="008D6B2C" w14:paraId="2C3B1313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8CA0F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Not on the lis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C7DD6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Hain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45329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Qiongzhong Li and Miao Autonomous County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70C41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2.1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E1AF0" w14:textId="0264F982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3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C56CE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3</w:t>
            </w:r>
          </w:p>
        </w:tc>
      </w:tr>
      <w:tr w:rsidR="009509DC" w:rsidRPr="008D6B2C" w14:paraId="3892D148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78BA7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Not on the lis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57802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Hain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9C5C2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Tunchang County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485EF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2.1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2EF60" w14:textId="71169E92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3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60FA4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4</w:t>
            </w:r>
          </w:p>
        </w:tc>
      </w:tr>
      <w:tr w:rsidR="009509DC" w:rsidRPr="008D6B2C" w14:paraId="7602DFF4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394AA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if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B31F9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Hain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8ECCF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Sansh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18262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2.0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3EADB" w14:textId="01C3FBF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3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593C6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5</w:t>
            </w:r>
          </w:p>
        </w:tc>
      </w:tr>
      <w:tr w:rsidR="009509DC" w:rsidRPr="008D6B2C" w14:paraId="0A44C608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6895A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if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02951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Xinjia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E10A6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Altay Prefectur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16C7A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.8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B3253" w14:textId="378B5943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34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68839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6</w:t>
            </w:r>
          </w:p>
        </w:tc>
      </w:tr>
      <w:tr w:rsidR="009509DC" w:rsidRPr="008D6B2C" w14:paraId="1C606495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DD3C9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lastRenderedPageBreak/>
              <w:t>Not on the lis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28650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Hain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758B1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Baisha Li Autonomous County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26FE4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.8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B65C1" w14:textId="3BF2F00A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35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B747C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6</w:t>
            </w:r>
          </w:p>
        </w:tc>
      </w:tr>
      <w:tr w:rsidR="009509DC" w:rsidRPr="008D6B2C" w14:paraId="13D8D48D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F7010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Not on the lis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AD7AD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Hain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0D4BA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Changjiang Li Autonomous County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DA4FC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.7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F20FA" w14:textId="0CAAC1F2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3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0F0F5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7</w:t>
            </w:r>
          </w:p>
        </w:tc>
      </w:tr>
      <w:tr w:rsidR="009509DC" w:rsidRPr="008D6B2C" w14:paraId="6EBAF523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EEE48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Not on the lis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7F774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Hain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CF8ED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Ledong Li Autonomous County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697E2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.6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D6F46" w14:textId="408BA41B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3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2B6C8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8</w:t>
            </w:r>
          </w:p>
        </w:tc>
      </w:tr>
      <w:tr w:rsidR="009509DC" w:rsidRPr="008D6B2C" w14:paraId="63C8FA0E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B41CB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Not on the lis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7C8CF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Hain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F92A8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Lingao County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9E843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.4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012C7" w14:textId="1426E52B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35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D3E39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9</w:t>
            </w:r>
          </w:p>
        </w:tc>
      </w:tr>
      <w:tr w:rsidR="009509DC" w:rsidRPr="008D6B2C" w14:paraId="6D797D6F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D3C3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if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1B029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Xinjia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00A4F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Hotan Prefectur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84462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.4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4023F" w14:textId="2FE6AEAF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3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70FE5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7</w:t>
            </w:r>
          </w:p>
        </w:tc>
      </w:tr>
      <w:tr w:rsidR="009509DC" w:rsidRPr="008D6B2C" w14:paraId="68E481DD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E02D5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Not on the lis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F9ACB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Xinjia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2296D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Alar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BFF9C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.4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9C250" w14:textId="7DF5245F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35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06237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8</w:t>
            </w:r>
          </w:p>
        </w:tc>
      </w:tr>
      <w:tr w:rsidR="009509DC" w:rsidRPr="008D6B2C" w14:paraId="6B6242D8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6E9BB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if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17ABC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Tibe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E42EF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Shigats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A8CFD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.3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F884D" w14:textId="3B3ED706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3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CA2E7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4</w:t>
            </w:r>
          </w:p>
        </w:tc>
      </w:tr>
      <w:tr w:rsidR="009509DC" w:rsidRPr="008D6B2C" w14:paraId="62729787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B4AE3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if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4A807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Qingha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EEBE9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Yushu Tibetan Autonomous Prefectur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D1B8A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.2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66B6E" w14:textId="4898E34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35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41CD2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7</w:t>
            </w:r>
          </w:p>
        </w:tc>
      </w:tr>
      <w:tr w:rsidR="009509DC" w:rsidRPr="008D6B2C" w14:paraId="693EEC72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BFDF8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if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AEA75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Xinjia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182C3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Kizilsu Kirgiz Autonomous Prefectur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26135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.1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81D86" w14:textId="2B36040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35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16D68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9</w:t>
            </w:r>
          </w:p>
        </w:tc>
      </w:tr>
      <w:tr w:rsidR="009509DC" w:rsidRPr="008D6B2C" w14:paraId="7744B82D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1BE10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if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52DD4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Tibe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BD277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Shannan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5FEC3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.0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B6F61" w14:textId="452B6701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3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CD5DA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5</w:t>
            </w:r>
          </w:p>
        </w:tc>
      </w:tr>
      <w:tr w:rsidR="009509DC" w:rsidRPr="008D6B2C" w14:paraId="7A66F417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A8817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if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3AA02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Qingha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DC56D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Golog Tibetan Autonomous Prefectur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BB100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1.0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234FF" w14:textId="0FAD3E69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36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81F56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8</w:t>
            </w:r>
          </w:p>
        </w:tc>
        <w:bookmarkStart w:id="0" w:name="_GoBack"/>
        <w:bookmarkEnd w:id="0"/>
      </w:tr>
      <w:tr w:rsidR="009509DC" w:rsidRPr="008D6B2C" w14:paraId="3BEA1C52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F0BFE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if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BF002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Tibe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3434F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Naqu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A0B96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0.8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43D1" w14:textId="26C40F28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36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5B052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6</w:t>
            </w:r>
          </w:p>
        </w:tc>
      </w:tr>
      <w:tr w:rsidR="009509DC" w:rsidRPr="008D6B2C" w14:paraId="1CCCD3B2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D4A29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Fifth-ti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2CE99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Tibe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CBD45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Qamdo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5B2F2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0.6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EAE34" w14:textId="1B06A435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36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DD4E2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7</w:t>
            </w:r>
          </w:p>
        </w:tc>
      </w:tr>
      <w:tr w:rsidR="009509DC" w:rsidRPr="008D6B2C" w14:paraId="75E5C689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21539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Not on the lis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52971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Xinjia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37FBC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Huyangh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8252A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0.4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69C3D" w14:textId="7DEC285C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36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4C425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20</w:t>
            </w:r>
          </w:p>
        </w:tc>
      </w:tr>
      <w:tr w:rsidR="009509DC" w:rsidRPr="008D6B2C" w14:paraId="56D062D1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E62CB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Not on the lis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0C44F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Xinjia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7FE3C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Shuangh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14772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0.4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EBFCC" w14:textId="7D80FAAE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3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0D7B6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21</w:t>
            </w:r>
          </w:p>
        </w:tc>
      </w:tr>
      <w:tr w:rsidR="009509DC" w:rsidRPr="008D6B2C" w14:paraId="6A5EB9BF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BD5F4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Not on the lis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BA5F1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Xinjia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9E027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Kirkdal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8E439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0.4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8576A" w14:textId="0C16DAC8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3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E6F40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22</w:t>
            </w:r>
          </w:p>
        </w:tc>
      </w:tr>
      <w:tr w:rsidR="009509DC" w:rsidRPr="008D6B2C" w14:paraId="164624E8" w14:textId="77777777" w:rsidTr="009509DC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8C9E0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Not on the lis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56906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Xinjia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ACC11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Tiemenguan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38D8E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0.2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A5136" w14:textId="519334CF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3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A492D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23</w:t>
            </w:r>
          </w:p>
        </w:tc>
      </w:tr>
      <w:tr w:rsidR="009509DC" w:rsidRPr="008D6B2C" w14:paraId="4C03D54B" w14:textId="77777777" w:rsidTr="009509DC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29ECB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lastRenderedPageBreak/>
              <w:t>Not on the list</w:t>
            </w:r>
          </w:p>
        </w:tc>
        <w:tc>
          <w:tcPr>
            <w:tcW w:w="184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2824D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Xinjiang</w:t>
            </w:r>
          </w:p>
        </w:tc>
        <w:tc>
          <w:tcPr>
            <w:tcW w:w="184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D926D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Kunyu</w:t>
            </w:r>
          </w:p>
        </w:tc>
        <w:tc>
          <w:tcPr>
            <w:tcW w:w="97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719E4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0.17</w:t>
            </w:r>
          </w:p>
        </w:tc>
        <w:tc>
          <w:tcPr>
            <w:tcW w:w="97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925CF" w14:textId="02D98AC4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509DC">
              <w:rPr>
                <w:rFonts w:ascii="Times New Roman" w:hAnsi="Times New Roman" w:cs="Times New Roman"/>
                <w:kern w:val="0"/>
                <w:sz w:val="22"/>
              </w:rPr>
              <w:t>367</w:t>
            </w:r>
          </w:p>
        </w:tc>
        <w:tc>
          <w:tcPr>
            <w:tcW w:w="9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C31EB" w14:textId="77777777" w:rsidR="009509DC" w:rsidRPr="008D6B2C" w:rsidRDefault="009509DC" w:rsidP="009509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6B2C">
              <w:rPr>
                <w:rFonts w:ascii="Times New Roman" w:hAnsi="Times New Roman" w:cs="Times New Roman"/>
                <w:kern w:val="0"/>
                <w:sz w:val="22"/>
              </w:rPr>
              <w:t>24</w:t>
            </w:r>
          </w:p>
        </w:tc>
      </w:tr>
    </w:tbl>
    <w:p w14:paraId="656E95E2" w14:textId="4E1FCE76" w:rsidR="003B66EB" w:rsidRPr="003D714A" w:rsidRDefault="003B66EB" w:rsidP="00D27C22">
      <w:pPr>
        <w:pStyle w:val="EndNoteBibliography"/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</w:rPr>
      </w:pPr>
    </w:p>
    <w:sectPr w:rsidR="003B66EB" w:rsidRPr="003D714A" w:rsidSect="00923795">
      <w:footerReference w:type="default" r:id="rId8"/>
      <w:pgSz w:w="11906" w:h="16838"/>
      <w:pgMar w:top="1440" w:right="1800" w:bottom="1440" w:left="1800" w:header="851" w:footer="850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BF57DE" w14:textId="77777777" w:rsidR="005D781A" w:rsidRDefault="005D781A" w:rsidP="006B67EB">
      <w:r>
        <w:separator/>
      </w:r>
    </w:p>
  </w:endnote>
  <w:endnote w:type="continuationSeparator" w:id="0">
    <w:p w14:paraId="7ABA87EA" w14:textId="77777777" w:rsidR="005D781A" w:rsidRDefault="005D781A" w:rsidP="006B67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79029735"/>
      <w:docPartObj>
        <w:docPartGallery w:val="Page Numbers (Bottom of Page)"/>
        <w:docPartUnique/>
      </w:docPartObj>
    </w:sdtPr>
    <w:sdtEndPr/>
    <w:sdtContent>
      <w:p w14:paraId="21C8A6B4" w14:textId="56CBBA54" w:rsidR="00AC2282" w:rsidRDefault="00AC2282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B08F6F" w14:textId="77777777" w:rsidR="005D781A" w:rsidRDefault="005D781A" w:rsidP="006B67EB">
      <w:r>
        <w:separator/>
      </w:r>
    </w:p>
  </w:footnote>
  <w:footnote w:type="continuationSeparator" w:id="0">
    <w:p w14:paraId="19305B3D" w14:textId="77777777" w:rsidR="005D781A" w:rsidRDefault="005D781A" w:rsidP="006B67E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915677"/>
    <w:multiLevelType w:val="hybridMultilevel"/>
    <w:tmpl w:val="FD925EA0"/>
    <w:lvl w:ilvl="0" w:tplc="530C840E">
      <w:start w:val="1"/>
      <w:numFmt w:val="lowerLetter"/>
      <w:lvlText w:val="%1）"/>
      <w:lvlJc w:val="left"/>
      <w:pPr>
        <w:ind w:left="902" w:hanging="360"/>
      </w:pPr>
      <w:rPr>
        <w:rFonts w:hint="default"/>
        <w:b/>
        <w:sz w:val="18"/>
      </w:rPr>
    </w:lvl>
    <w:lvl w:ilvl="1" w:tplc="B024E306" w:tentative="1">
      <w:start w:val="1"/>
      <w:numFmt w:val="lowerLetter"/>
      <w:lvlText w:val="%2)"/>
      <w:lvlJc w:val="left"/>
      <w:pPr>
        <w:ind w:left="1382" w:hanging="420"/>
      </w:pPr>
    </w:lvl>
    <w:lvl w:ilvl="2" w:tplc="12525992" w:tentative="1">
      <w:start w:val="1"/>
      <w:numFmt w:val="lowerRoman"/>
      <w:lvlText w:val="%3."/>
      <w:lvlJc w:val="right"/>
      <w:pPr>
        <w:ind w:left="1802" w:hanging="420"/>
      </w:pPr>
    </w:lvl>
    <w:lvl w:ilvl="3" w:tplc="B202A8B6" w:tentative="1">
      <w:start w:val="1"/>
      <w:numFmt w:val="decimal"/>
      <w:lvlText w:val="%4."/>
      <w:lvlJc w:val="left"/>
      <w:pPr>
        <w:ind w:left="2222" w:hanging="420"/>
      </w:pPr>
    </w:lvl>
    <w:lvl w:ilvl="4" w:tplc="C7549D84" w:tentative="1">
      <w:start w:val="1"/>
      <w:numFmt w:val="lowerLetter"/>
      <w:lvlText w:val="%5)"/>
      <w:lvlJc w:val="left"/>
      <w:pPr>
        <w:ind w:left="2642" w:hanging="420"/>
      </w:pPr>
    </w:lvl>
    <w:lvl w:ilvl="5" w:tplc="3AE861BE" w:tentative="1">
      <w:start w:val="1"/>
      <w:numFmt w:val="lowerRoman"/>
      <w:lvlText w:val="%6."/>
      <w:lvlJc w:val="right"/>
      <w:pPr>
        <w:ind w:left="3062" w:hanging="420"/>
      </w:pPr>
    </w:lvl>
    <w:lvl w:ilvl="6" w:tplc="09CA0AF4" w:tentative="1">
      <w:start w:val="1"/>
      <w:numFmt w:val="decimal"/>
      <w:lvlText w:val="%7."/>
      <w:lvlJc w:val="left"/>
      <w:pPr>
        <w:ind w:left="3482" w:hanging="420"/>
      </w:pPr>
    </w:lvl>
    <w:lvl w:ilvl="7" w:tplc="78BAFF70" w:tentative="1">
      <w:start w:val="1"/>
      <w:numFmt w:val="lowerLetter"/>
      <w:lvlText w:val="%8)"/>
      <w:lvlJc w:val="left"/>
      <w:pPr>
        <w:ind w:left="3902" w:hanging="420"/>
      </w:pPr>
    </w:lvl>
    <w:lvl w:ilvl="8" w:tplc="EF6C9FDA" w:tentative="1">
      <w:start w:val="1"/>
      <w:numFmt w:val="lowerRoman"/>
      <w:lvlText w:val="%9."/>
      <w:lvlJc w:val="right"/>
      <w:pPr>
        <w:ind w:left="4322" w:hanging="420"/>
      </w:pPr>
    </w:lvl>
  </w:abstractNum>
  <w:abstractNum w:abstractNumId="1" w15:restartNumberingAfterBreak="0">
    <w:nsid w:val="33046925"/>
    <w:multiLevelType w:val="hybridMultilevel"/>
    <w:tmpl w:val="F1A04ADA"/>
    <w:lvl w:ilvl="0" w:tplc="A988389E">
      <w:start w:val="3"/>
      <w:numFmt w:val="decimal"/>
      <w:lvlText w:val="%1"/>
      <w:lvlJc w:val="left"/>
      <w:pPr>
        <w:ind w:left="502" w:hanging="360"/>
      </w:pPr>
      <w:rPr>
        <w:rFonts w:hint="default"/>
      </w:rPr>
    </w:lvl>
    <w:lvl w:ilvl="1" w:tplc="790AE7C2" w:tentative="1">
      <w:start w:val="1"/>
      <w:numFmt w:val="lowerLetter"/>
      <w:lvlText w:val="%2)"/>
      <w:lvlJc w:val="left"/>
      <w:pPr>
        <w:ind w:left="982" w:hanging="420"/>
      </w:pPr>
    </w:lvl>
    <w:lvl w:ilvl="2" w:tplc="860ABAAE" w:tentative="1">
      <w:start w:val="1"/>
      <w:numFmt w:val="lowerRoman"/>
      <w:lvlText w:val="%3."/>
      <w:lvlJc w:val="right"/>
      <w:pPr>
        <w:ind w:left="1402" w:hanging="420"/>
      </w:pPr>
    </w:lvl>
    <w:lvl w:ilvl="3" w:tplc="2A127688" w:tentative="1">
      <w:start w:val="1"/>
      <w:numFmt w:val="decimal"/>
      <w:lvlText w:val="%4."/>
      <w:lvlJc w:val="left"/>
      <w:pPr>
        <w:ind w:left="1822" w:hanging="420"/>
      </w:pPr>
    </w:lvl>
    <w:lvl w:ilvl="4" w:tplc="9D8A31CE" w:tentative="1">
      <w:start w:val="1"/>
      <w:numFmt w:val="lowerLetter"/>
      <w:lvlText w:val="%5)"/>
      <w:lvlJc w:val="left"/>
      <w:pPr>
        <w:ind w:left="2242" w:hanging="420"/>
      </w:pPr>
    </w:lvl>
    <w:lvl w:ilvl="5" w:tplc="F0EAE77E" w:tentative="1">
      <w:start w:val="1"/>
      <w:numFmt w:val="lowerRoman"/>
      <w:lvlText w:val="%6."/>
      <w:lvlJc w:val="right"/>
      <w:pPr>
        <w:ind w:left="2662" w:hanging="420"/>
      </w:pPr>
    </w:lvl>
    <w:lvl w:ilvl="6" w:tplc="60FADDBE" w:tentative="1">
      <w:start w:val="1"/>
      <w:numFmt w:val="decimal"/>
      <w:lvlText w:val="%7."/>
      <w:lvlJc w:val="left"/>
      <w:pPr>
        <w:ind w:left="3082" w:hanging="420"/>
      </w:pPr>
    </w:lvl>
    <w:lvl w:ilvl="7" w:tplc="791CC036" w:tentative="1">
      <w:start w:val="1"/>
      <w:numFmt w:val="lowerLetter"/>
      <w:lvlText w:val="%8)"/>
      <w:lvlJc w:val="left"/>
      <w:pPr>
        <w:ind w:left="3502" w:hanging="420"/>
      </w:pPr>
    </w:lvl>
    <w:lvl w:ilvl="8" w:tplc="4D66ABFC" w:tentative="1">
      <w:start w:val="1"/>
      <w:numFmt w:val="lowerRoman"/>
      <w:lvlText w:val="%9."/>
      <w:lvlJc w:val="right"/>
      <w:pPr>
        <w:ind w:left="3922" w:hanging="420"/>
      </w:pPr>
    </w:lvl>
  </w:abstractNum>
  <w:abstractNum w:abstractNumId="2" w15:restartNumberingAfterBreak="0">
    <w:nsid w:val="3BAC6AD0"/>
    <w:multiLevelType w:val="hybridMultilevel"/>
    <w:tmpl w:val="FDC4D256"/>
    <w:lvl w:ilvl="0" w:tplc="25B4C172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E0E2E020" w:tentative="1">
      <w:start w:val="1"/>
      <w:numFmt w:val="lowerLetter"/>
      <w:lvlText w:val="%2)"/>
      <w:lvlJc w:val="left"/>
      <w:pPr>
        <w:ind w:left="840" w:hanging="420"/>
      </w:pPr>
    </w:lvl>
    <w:lvl w:ilvl="2" w:tplc="B9F6A6BE" w:tentative="1">
      <w:start w:val="1"/>
      <w:numFmt w:val="lowerRoman"/>
      <w:lvlText w:val="%3."/>
      <w:lvlJc w:val="right"/>
      <w:pPr>
        <w:ind w:left="1260" w:hanging="420"/>
      </w:pPr>
    </w:lvl>
    <w:lvl w:ilvl="3" w:tplc="519C33DC" w:tentative="1">
      <w:start w:val="1"/>
      <w:numFmt w:val="decimal"/>
      <w:lvlText w:val="%4."/>
      <w:lvlJc w:val="left"/>
      <w:pPr>
        <w:ind w:left="1680" w:hanging="420"/>
      </w:pPr>
    </w:lvl>
    <w:lvl w:ilvl="4" w:tplc="EE00FEF0" w:tentative="1">
      <w:start w:val="1"/>
      <w:numFmt w:val="lowerLetter"/>
      <w:lvlText w:val="%5)"/>
      <w:lvlJc w:val="left"/>
      <w:pPr>
        <w:ind w:left="2100" w:hanging="420"/>
      </w:pPr>
    </w:lvl>
    <w:lvl w:ilvl="5" w:tplc="082845C0" w:tentative="1">
      <w:start w:val="1"/>
      <w:numFmt w:val="lowerRoman"/>
      <w:lvlText w:val="%6."/>
      <w:lvlJc w:val="right"/>
      <w:pPr>
        <w:ind w:left="2520" w:hanging="420"/>
      </w:pPr>
    </w:lvl>
    <w:lvl w:ilvl="6" w:tplc="2780E3FC" w:tentative="1">
      <w:start w:val="1"/>
      <w:numFmt w:val="decimal"/>
      <w:lvlText w:val="%7."/>
      <w:lvlJc w:val="left"/>
      <w:pPr>
        <w:ind w:left="2940" w:hanging="420"/>
      </w:pPr>
    </w:lvl>
    <w:lvl w:ilvl="7" w:tplc="BB066870" w:tentative="1">
      <w:start w:val="1"/>
      <w:numFmt w:val="lowerLetter"/>
      <w:lvlText w:val="%8)"/>
      <w:lvlJc w:val="left"/>
      <w:pPr>
        <w:ind w:left="3360" w:hanging="420"/>
      </w:pPr>
    </w:lvl>
    <w:lvl w:ilvl="8" w:tplc="E6C25346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3973835"/>
    <w:multiLevelType w:val="hybridMultilevel"/>
    <w:tmpl w:val="BA805D9C"/>
    <w:lvl w:ilvl="0" w:tplc="F968B2E0">
      <w:start w:val="1"/>
      <w:numFmt w:val="lowerLetter"/>
      <w:lvlText w:val="%1)"/>
      <w:lvlJc w:val="left"/>
      <w:pPr>
        <w:ind w:left="360" w:hanging="360"/>
      </w:pPr>
      <w:rPr>
        <w:rFonts w:hint="default"/>
        <w:b/>
        <w:sz w:val="18"/>
      </w:rPr>
    </w:lvl>
    <w:lvl w:ilvl="1" w:tplc="EBDCD8CA" w:tentative="1">
      <w:start w:val="1"/>
      <w:numFmt w:val="lowerLetter"/>
      <w:lvlText w:val="%2)"/>
      <w:lvlJc w:val="left"/>
      <w:pPr>
        <w:ind w:left="840" w:hanging="420"/>
      </w:pPr>
    </w:lvl>
    <w:lvl w:ilvl="2" w:tplc="4EEAC1DC" w:tentative="1">
      <w:start w:val="1"/>
      <w:numFmt w:val="lowerRoman"/>
      <w:lvlText w:val="%3."/>
      <w:lvlJc w:val="right"/>
      <w:pPr>
        <w:ind w:left="1260" w:hanging="420"/>
      </w:pPr>
    </w:lvl>
    <w:lvl w:ilvl="3" w:tplc="94EA4DBE" w:tentative="1">
      <w:start w:val="1"/>
      <w:numFmt w:val="decimal"/>
      <w:lvlText w:val="%4."/>
      <w:lvlJc w:val="left"/>
      <w:pPr>
        <w:ind w:left="1680" w:hanging="420"/>
      </w:pPr>
    </w:lvl>
    <w:lvl w:ilvl="4" w:tplc="09F4171A" w:tentative="1">
      <w:start w:val="1"/>
      <w:numFmt w:val="lowerLetter"/>
      <w:lvlText w:val="%5)"/>
      <w:lvlJc w:val="left"/>
      <w:pPr>
        <w:ind w:left="2100" w:hanging="420"/>
      </w:pPr>
    </w:lvl>
    <w:lvl w:ilvl="5" w:tplc="B55E61D2" w:tentative="1">
      <w:start w:val="1"/>
      <w:numFmt w:val="lowerRoman"/>
      <w:lvlText w:val="%6."/>
      <w:lvlJc w:val="right"/>
      <w:pPr>
        <w:ind w:left="2520" w:hanging="420"/>
      </w:pPr>
    </w:lvl>
    <w:lvl w:ilvl="6" w:tplc="4050C3F4" w:tentative="1">
      <w:start w:val="1"/>
      <w:numFmt w:val="decimal"/>
      <w:lvlText w:val="%7."/>
      <w:lvlJc w:val="left"/>
      <w:pPr>
        <w:ind w:left="2940" w:hanging="420"/>
      </w:pPr>
    </w:lvl>
    <w:lvl w:ilvl="7" w:tplc="F23A2CD4" w:tentative="1">
      <w:start w:val="1"/>
      <w:numFmt w:val="lowerLetter"/>
      <w:lvlText w:val="%8)"/>
      <w:lvlJc w:val="left"/>
      <w:pPr>
        <w:ind w:left="3360" w:hanging="420"/>
      </w:pPr>
    </w:lvl>
    <w:lvl w:ilvl="8" w:tplc="0B448EAE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50174E3"/>
    <w:multiLevelType w:val="hybridMultilevel"/>
    <w:tmpl w:val="495E026C"/>
    <w:lvl w:ilvl="0" w:tplc="B476CA3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4E490BEC"/>
    <w:multiLevelType w:val="hybridMultilevel"/>
    <w:tmpl w:val="021E9C4E"/>
    <w:lvl w:ilvl="0" w:tplc="2056F3AE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4F536EFE"/>
    <w:multiLevelType w:val="hybridMultilevel"/>
    <w:tmpl w:val="54EC5460"/>
    <w:lvl w:ilvl="0" w:tplc="DA1C262E">
      <w:start w:val="1"/>
      <w:numFmt w:val="lowerLetter"/>
      <w:lvlText w:val="%1)"/>
      <w:lvlJc w:val="left"/>
      <w:pPr>
        <w:ind w:left="6112" w:hanging="3945"/>
      </w:pPr>
      <w:rPr>
        <w:rFonts w:ascii="Times New Roman" w:hAnsi="Times New Roman" w:cs="Times New Roman" w:hint="default"/>
      </w:rPr>
    </w:lvl>
    <w:lvl w:ilvl="1" w:tplc="30B018FA" w:tentative="1">
      <w:start w:val="1"/>
      <w:numFmt w:val="lowerLetter"/>
      <w:lvlText w:val="%2)"/>
      <w:lvlJc w:val="left"/>
      <w:pPr>
        <w:ind w:left="3007" w:hanging="420"/>
      </w:pPr>
    </w:lvl>
    <w:lvl w:ilvl="2" w:tplc="8D929DAE" w:tentative="1">
      <w:start w:val="1"/>
      <w:numFmt w:val="lowerRoman"/>
      <w:lvlText w:val="%3."/>
      <w:lvlJc w:val="right"/>
      <w:pPr>
        <w:ind w:left="3427" w:hanging="420"/>
      </w:pPr>
    </w:lvl>
    <w:lvl w:ilvl="3" w:tplc="8CFE5556" w:tentative="1">
      <w:start w:val="1"/>
      <w:numFmt w:val="decimal"/>
      <w:lvlText w:val="%4."/>
      <w:lvlJc w:val="left"/>
      <w:pPr>
        <w:ind w:left="3847" w:hanging="420"/>
      </w:pPr>
    </w:lvl>
    <w:lvl w:ilvl="4" w:tplc="21E6DEDC" w:tentative="1">
      <w:start w:val="1"/>
      <w:numFmt w:val="lowerLetter"/>
      <w:lvlText w:val="%5)"/>
      <w:lvlJc w:val="left"/>
      <w:pPr>
        <w:ind w:left="4267" w:hanging="420"/>
      </w:pPr>
    </w:lvl>
    <w:lvl w:ilvl="5" w:tplc="451EE050" w:tentative="1">
      <w:start w:val="1"/>
      <w:numFmt w:val="lowerRoman"/>
      <w:lvlText w:val="%6."/>
      <w:lvlJc w:val="right"/>
      <w:pPr>
        <w:ind w:left="4687" w:hanging="420"/>
      </w:pPr>
    </w:lvl>
    <w:lvl w:ilvl="6" w:tplc="E0DE5E22" w:tentative="1">
      <w:start w:val="1"/>
      <w:numFmt w:val="decimal"/>
      <w:lvlText w:val="%7."/>
      <w:lvlJc w:val="left"/>
      <w:pPr>
        <w:ind w:left="5107" w:hanging="420"/>
      </w:pPr>
    </w:lvl>
    <w:lvl w:ilvl="7" w:tplc="9D60F89A" w:tentative="1">
      <w:start w:val="1"/>
      <w:numFmt w:val="lowerLetter"/>
      <w:lvlText w:val="%8)"/>
      <w:lvlJc w:val="left"/>
      <w:pPr>
        <w:ind w:left="5527" w:hanging="420"/>
      </w:pPr>
    </w:lvl>
    <w:lvl w:ilvl="8" w:tplc="F3DA7E5A" w:tentative="1">
      <w:start w:val="1"/>
      <w:numFmt w:val="lowerRoman"/>
      <w:lvlText w:val="%9."/>
      <w:lvlJc w:val="right"/>
      <w:pPr>
        <w:ind w:left="5947" w:hanging="420"/>
      </w:pPr>
    </w:lvl>
  </w:abstractNum>
  <w:abstractNum w:abstractNumId="7" w15:restartNumberingAfterBreak="0">
    <w:nsid w:val="505D39DE"/>
    <w:multiLevelType w:val="multilevel"/>
    <w:tmpl w:val="51C2FA78"/>
    <w:lvl w:ilvl="0">
      <w:start w:val="1"/>
      <w:numFmt w:val="decimal"/>
      <w:lvlText w:val="%1"/>
      <w:lvlJc w:val="left"/>
      <w:pPr>
        <w:ind w:left="570" w:hanging="57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0" w:hanging="57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8" w15:restartNumberingAfterBreak="0">
    <w:nsid w:val="5BB75590"/>
    <w:multiLevelType w:val="multilevel"/>
    <w:tmpl w:val="9A6CB48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67B424CD"/>
    <w:multiLevelType w:val="hybridMultilevel"/>
    <w:tmpl w:val="887433B0"/>
    <w:lvl w:ilvl="0" w:tplc="DAA8EBB6">
      <w:start w:val="1"/>
      <w:numFmt w:val="decimal"/>
      <w:lvlText w:val="%1）"/>
      <w:lvlJc w:val="left"/>
      <w:pPr>
        <w:ind w:left="885" w:hanging="360"/>
      </w:pPr>
      <w:rPr>
        <w:rFonts w:hint="default"/>
      </w:rPr>
    </w:lvl>
    <w:lvl w:ilvl="1" w:tplc="6A6EA056" w:tentative="1">
      <w:start w:val="1"/>
      <w:numFmt w:val="lowerLetter"/>
      <w:lvlText w:val="%2)"/>
      <w:lvlJc w:val="left"/>
      <w:pPr>
        <w:ind w:left="1365" w:hanging="420"/>
      </w:pPr>
    </w:lvl>
    <w:lvl w:ilvl="2" w:tplc="82C8AD2A" w:tentative="1">
      <w:start w:val="1"/>
      <w:numFmt w:val="lowerRoman"/>
      <w:lvlText w:val="%3."/>
      <w:lvlJc w:val="right"/>
      <w:pPr>
        <w:ind w:left="1785" w:hanging="420"/>
      </w:pPr>
    </w:lvl>
    <w:lvl w:ilvl="3" w:tplc="9B06E57E" w:tentative="1">
      <w:start w:val="1"/>
      <w:numFmt w:val="decimal"/>
      <w:lvlText w:val="%4."/>
      <w:lvlJc w:val="left"/>
      <w:pPr>
        <w:ind w:left="2205" w:hanging="420"/>
      </w:pPr>
    </w:lvl>
    <w:lvl w:ilvl="4" w:tplc="C966CF18" w:tentative="1">
      <w:start w:val="1"/>
      <w:numFmt w:val="lowerLetter"/>
      <w:lvlText w:val="%5)"/>
      <w:lvlJc w:val="left"/>
      <w:pPr>
        <w:ind w:left="2625" w:hanging="420"/>
      </w:pPr>
    </w:lvl>
    <w:lvl w:ilvl="5" w:tplc="5E28BD7C" w:tentative="1">
      <w:start w:val="1"/>
      <w:numFmt w:val="lowerRoman"/>
      <w:lvlText w:val="%6."/>
      <w:lvlJc w:val="right"/>
      <w:pPr>
        <w:ind w:left="3045" w:hanging="420"/>
      </w:pPr>
    </w:lvl>
    <w:lvl w:ilvl="6" w:tplc="BEFA0BF8" w:tentative="1">
      <w:start w:val="1"/>
      <w:numFmt w:val="decimal"/>
      <w:lvlText w:val="%7."/>
      <w:lvlJc w:val="left"/>
      <w:pPr>
        <w:ind w:left="3465" w:hanging="420"/>
      </w:pPr>
    </w:lvl>
    <w:lvl w:ilvl="7" w:tplc="A45A9FFA" w:tentative="1">
      <w:start w:val="1"/>
      <w:numFmt w:val="lowerLetter"/>
      <w:lvlText w:val="%8)"/>
      <w:lvlJc w:val="left"/>
      <w:pPr>
        <w:ind w:left="3885" w:hanging="420"/>
      </w:pPr>
    </w:lvl>
    <w:lvl w:ilvl="8" w:tplc="A73E6F46" w:tentative="1">
      <w:start w:val="1"/>
      <w:numFmt w:val="lowerRoman"/>
      <w:lvlText w:val="%9."/>
      <w:lvlJc w:val="right"/>
      <w:pPr>
        <w:ind w:left="4305" w:hanging="420"/>
      </w:pPr>
    </w:lvl>
  </w:abstractNum>
  <w:abstractNum w:abstractNumId="10" w15:restartNumberingAfterBreak="0">
    <w:nsid w:val="6DC97EA1"/>
    <w:multiLevelType w:val="multilevel"/>
    <w:tmpl w:val="CF64B142"/>
    <w:lvl w:ilvl="0">
      <w:start w:val="1"/>
      <w:numFmt w:val="decimal"/>
      <w:lvlText w:val="(%1."/>
      <w:lvlJc w:val="left"/>
      <w:pPr>
        <w:ind w:left="1353" w:hanging="360"/>
      </w:pPr>
      <w:rPr>
        <w:rFonts w:asciiTheme="minorHAnsi" w:eastAsiaTheme="minorEastAsia" w:hAnsiTheme="minorHAnsi" w:cstheme="minorBidi" w:hint="default"/>
        <w:i w:val="0"/>
        <w:noProof w:val="0"/>
      </w:rPr>
    </w:lvl>
    <w:lvl w:ilvl="1" w:tentative="1">
      <w:start w:val="1"/>
      <w:numFmt w:val="lowerLetter"/>
      <w:lvlText w:val="%2)"/>
      <w:lvlJc w:val="left"/>
      <w:pPr>
        <w:ind w:left="1833" w:hanging="420"/>
      </w:pPr>
    </w:lvl>
    <w:lvl w:ilvl="2" w:tentative="1">
      <w:start w:val="1"/>
      <w:numFmt w:val="lowerRoman"/>
      <w:lvlText w:val="%3."/>
      <w:lvlJc w:val="right"/>
      <w:pPr>
        <w:ind w:left="2253" w:hanging="420"/>
      </w:pPr>
    </w:lvl>
    <w:lvl w:ilvl="3" w:tentative="1">
      <w:start w:val="1"/>
      <w:numFmt w:val="decimal"/>
      <w:lvlText w:val="%4."/>
      <w:lvlJc w:val="left"/>
      <w:pPr>
        <w:ind w:left="2673" w:hanging="420"/>
      </w:pPr>
    </w:lvl>
    <w:lvl w:ilvl="4" w:tentative="1">
      <w:start w:val="1"/>
      <w:numFmt w:val="lowerLetter"/>
      <w:lvlText w:val="%5)"/>
      <w:lvlJc w:val="left"/>
      <w:pPr>
        <w:ind w:left="3093" w:hanging="420"/>
      </w:pPr>
    </w:lvl>
    <w:lvl w:ilvl="5" w:tentative="1">
      <w:start w:val="1"/>
      <w:numFmt w:val="lowerRoman"/>
      <w:lvlText w:val="%6."/>
      <w:lvlJc w:val="right"/>
      <w:pPr>
        <w:ind w:left="3513" w:hanging="420"/>
      </w:pPr>
    </w:lvl>
    <w:lvl w:ilvl="6" w:tentative="1">
      <w:start w:val="1"/>
      <w:numFmt w:val="decimal"/>
      <w:lvlText w:val="%7."/>
      <w:lvlJc w:val="left"/>
      <w:pPr>
        <w:ind w:left="3933" w:hanging="420"/>
      </w:pPr>
    </w:lvl>
    <w:lvl w:ilvl="7" w:tentative="1">
      <w:start w:val="1"/>
      <w:numFmt w:val="lowerLetter"/>
      <w:lvlText w:val="%8)"/>
      <w:lvlJc w:val="left"/>
      <w:pPr>
        <w:ind w:left="4353" w:hanging="420"/>
      </w:pPr>
    </w:lvl>
    <w:lvl w:ilvl="8" w:tentative="1">
      <w:start w:val="1"/>
      <w:numFmt w:val="lowerRoman"/>
      <w:lvlText w:val="%9."/>
      <w:lvlJc w:val="right"/>
      <w:pPr>
        <w:ind w:left="4773" w:hanging="420"/>
      </w:pPr>
    </w:lvl>
  </w:abstractNum>
  <w:abstractNum w:abstractNumId="11" w15:restartNumberingAfterBreak="0">
    <w:nsid w:val="6FEA380A"/>
    <w:multiLevelType w:val="multilevel"/>
    <w:tmpl w:val="52260D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71703190"/>
    <w:multiLevelType w:val="hybridMultilevel"/>
    <w:tmpl w:val="9348AE12"/>
    <w:lvl w:ilvl="0" w:tplc="D390EED4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DB446E68" w:tentative="1">
      <w:start w:val="1"/>
      <w:numFmt w:val="lowerLetter"/>
      <w:lvlText w:val="%2)"/>
      <w:lvlJc w:val="left"/>
      <w:pPr>
        <w:ind w:left="840" w:hanging="420"/>
      </w:pPr>
    </w:lvl>
    <w:lvl w:ilvl="2" w:tplc="1C22BEF8" w:tentative="1">
      <w:start w:val="1"/>
      <w:numFmt w:val="lowerRoman"/>
      <w:lvlText w:val="%3."/>
      <w:lvlJc w:val="right"/>
      <w:pPr>
        <w:ind w:left="1260" w:hanging="420"/>
      </w:pPr>
    </w:lvl>
    <w:lvl w:ilvl="3" w:tplc="CF928E4C" w:tentative="1">
      <w:start w:val="1"/>
      <w:numFmt w:val="decimal"/>
      <w:lvlText w:val="%4."/>
      <w:lvlJc w:val="left"/>
      <w:pPr>
        <w:ind w:left="1680" w:hanging="420"/>
      </w:pPr>
    </w:lvl>
    <w:lvl w:ilvl="4" w:tplc="5E1AA9F6" w:tentative="1">
      <w:start w:val="1"/>
      <w:numFmt w:val="lowerLetter"/>
      <w:lvlText w:val="%5)"/>
      <w:lvlJc w:val="left"/>
      <w:pPr>
        <w:ind w:left="2100" w:hanging="420"/>
      </w:pPr>
    </w:lvl>
    <w:lvl w:ilvl="5" w:tplc="B6208CEC" w:tentative="1">
      <w:start w:val="1"/>
      <w:numFmt w:val="lowerRoman"/>
      <w:lvlText w:val="%6."/>
      <w:lvlJc w:val="right"/>
      <w:pPr>
        <w:ind w:left="2520" w:hanging="420"/>
      </w:pPr>
    </w:lvl>
    <w:lvl w:ilvl="6" w:tplc="B12670E6" w:tentative="1">
      <w:start w:val="1"/>
      <w:numFmt w:val="decimal"/>
      <w:lvlText w:val="%7."/>
      <w:lvlJc w:val="left"/>
      <w:pPr>
        <w:ind w:left="2940" w:hanging="420"/>
      </w:pPr>
    </w:lvl>
    <w:lvl w:ilvl="7" w:tplc="A5F4ECEE" w:tentative="1">
      <w:start w:val="1"/>
      <w:numFmt w:val="lowerLetter"/>
      <w:lvlText w:val="%8)"/>
      <w:lvlJc w:val="left"/>
      <w:pPr>
        <w:ind w:left="3360" w:hanging="420"/>
      </w:pPr>
    </w:lvl>
    <w:lvl w:ilvl="8" w:tplc="2716C3C4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74D0298B"/>
    <w:multiLevelType w:val="hybridMultilevel"/>
    <w:tmpl w:val="DC5C2F7E"/>
    <w:lvl w:ilvl="0" w:tplc="62606AF8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119E50C2" w:tentative="1">
      <w:start w:val="1"/>
      <w:numFmt w:val="lowerLetter"/>
      <w:lvlText w:val="%2)"/>
      <w:lvlJc w:val="left"/>
      <w:pPr>
        <w:ind w:left="840" w:hanging="420"/>
      </w:pPr>
    </w:lvl>
    <w:lvl w:ilvl="2" w:tplc="7EFE4118" w:tentative="1">
      <w:start w:val="1"/>
      <w:numFmt w:val="lowerRoman"/>
      <w:lvlText w:val="%3."/>
      <w:lvlJc w:val="right"/>
      <w:pPr>
        <w:ind w:left="1260" w:hanging="420"/>
      </w:pPr>
    </w:lvl>
    <w:lvl w:ilvl="3" w:tplc="98884988" w:tentative="1">
      <w:start w:val="1"/>
      <w:numFmt w:val="decimal"/>
      <w:lvlText w:val="%4."/>
      <w:lvlJc w:val="left"/>
      <w:pPr>
        <w:ind w:left="1680" w:hanging="420"/>
      </w:pPr>
    </w:lvl>
    <w:lvl w:ilvl="4" w:tplc="4C329A9E" w:tentative="1">
      <w:start w:val="1"/>
      <w:numFmt w:val="lowerLetter"/>
      <w:lvlText w:val="%5)"/>
      <w:lvlJc w:val="left"/>
      <w:pPr>
        <w:ind w:left="2100" w:hanging="420"/>
      </w:pPr>
    </w:lvl>
    <w:lvl w:ilvl="5" w:tplc="15EE9DA4" w:tentative="1">
      <w:start w:val="1"/>
      <w:numFmt w:val="lowerRoman"/>
      <w:lvlText w:val="%6."/>
      <w:lvlJc w:val="right"/>
      <w:pPr>
        <w:ind w:left="2520" w:hanging="420"/>
      </w:pPr>
    </w:lvl>
    <w:lvl w:ilvl="6" w:tplc="11CE527A" w:tentative="1">
      <w:start w:val="1"/>
      <w:numFmt w:val="decimal"/>
      <w:lvlText w:val="%7."/>
      <w:lvlJc w:val="left"/>
      <w:pPr>
        <w:ind w:left="2940" w:hanging="420"/>
      </w:pPr>
    </w:lvl>
    <w:lvl w:ilvl="7" w:tplc="9AC86046" w:tentative="1">
      <w:start w:val="1"/>
      <w:numFmt w:val="lowerLetter"/>
      <w:lvlText w:val="%8)"/>
      <w:lvlJc w:val="left"/>
      <w:pPr>
        <w:ind w:left="3360" w:hanging="420"/>
      </w:pPr>
    </w:lvl>
    <w:lvl w:ilvl="8" w:tplc="FC5871A6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77913E55"/>
    <w:multiLevelType w:val="hybridMultilevel"/>
    <w:tmpl w:val="0EAC4EBE"/>
    <w:lvl w:ilvl="0" w:tplc="BA387486">
      <w:start w:val="1"/>
      <w:numFmt w:val="decimal"/>
      <w:lvlText w:val="%1）"/>
      <w:lvlJc w:val="left"/>
      <w:pPr>
        <w:ind w:left="780" w:hanging="360"/>
      </w:pPr>
      <w:rPr>
        <w:rFonts w:hint="default"/>
      </w:rPr>
    </w:lvl>
    <w:lvl w:ilvl="1" w:tplc="C3808C18" w:tentative="1">
      <w:start w:val="1"/>
      <w:numFmt w:val="lowerLetter"/>
      <w:lvlText w:val="%2)"/>
      <w:lvlJc w:val="left"/>
      <w:pPr>
        <w:ind w:left="1260" w:hanging="420"/>
      </w:pPr>
    </w:lvl>
    <w:lvl w:ilvl="2" w:tplc="D986A69A" w:tentative="1">
      <w:start w:val="1"/>
      <w:numFmt w:val="lowerRoman"/>
      <w:lvlText w:val="%3."/>
      <w:lvlJc w:val="right"/>
      <w:pPr>
        <w:ind w:left="1680" w:hanging="420"/>
      </w:pPr>
    </w:lvl>
    <w:lvl w:ilvl="3" w:tplc="D7B60E78" w:tentative="1">
      <w:start w:val="1"/>
      <w:numFmt w:val="decimal"/>
      <w:lvlText w:val="%4."/>
      <w:lvlJc w:val="left"/>
      <w:pPr>
        <w:ind w:left="2100" w:hanging="420"/>
      </w:pPr>
    </w:lvl>
    <w:lvl w:ilvl="4" w:tplc="84A2D2C4" w:tentative="1">
      <w:start w:val="1"/>
      <w:numFmt w:val="lowerLetter"/>
      <w:lvlText w:val="%5)"/>
      <w:lvlJc w:val="left"/>
      <w:pPr>
        <w:ind w:left="2520" w:hanging="420"/>
      </w:pPr>
    </w:lvl>
    <w:lvl w:ilvl="5" w:tplc="3774A9C2" w:tentative="1">
      <w:start w:val="1"/>
      <w:numFmt w:val="lowerRoman"/>
      <w:lvlText w:val="%6."/>
      <w:lvlJc w:val="right"/>
      <w:pPr>
        <w:ind w:left="2940" w:hanging="420"/>
      </w:pPr>
    </w:lvl>
    <w:lvl w:ilvl="6" w:tplc="F68AB774" w:tentative="1">
      <w:start w:val="1"/>
      <w:numFmt w:val="decimal"/>
      <w:lvlText w:val="%7."/>
      <w:lvlJc w:val="left"/>
      <w:pPr>
        <w:ind w:left="3360" w:hanging="420"/>
      </w:pPr>
    </w:lvl>
    <w:lvl w:ilvl="7" w:tplc="58B80186" w:tentative="1">
      <w:start w:val="1"/>
      <w:numFmt w:val="lowerLetter"/>
      <w:lvlText w:val="%8)"/>
      <w:lvlJc w:val="left"/>
      <w:pPr>
        <w:ind w:left="3780" w:hanging="420"/>
      </w:pPr>
    </w:lvl>
    <w:lvl w:ilvl="8" w:tplc="C5387808" w:tentative="1">
      <w:start w:val="1"/>
      <w:numFmt w:val="lowerRoman"/>
      <w:lvlText w:val="%9."/>
      <w:lvlJc w:val="right"/>
      <w:pPr>
        <w:ind w:left="4200" w:hanging="420"/>
      </w:pPr>
    </w:lvl>
  </w:abstractNum>
  <w:num w:numId="1">
    <w:abstractNumId w:val="7"/>
  </w:num>
  <w:num w:numId="2">
    <w:abstractNumId w:val="14"/>
  </w:num>
  <w:num w:numId="3">
    <w:abstractNumId w:val="9"/>
  </w:num>
  <w:num w:numId="4">
    <w:abstractNumId w:val="1"/>
  </w:num>
  <w:num w:numId="5">
    <w:abstractNumId w:val="10"/>
  </w:num>
  <w:num w:numId="6">
    <w:abstractNumId w:val="8"/>
  </w:num>
  <w:num w:numId="7">
    <w:abstractNumId w:val="2"/>
  </w:num>
  <w:num w:numId="8">
    <w:abstractNumId w:val="13"/>
  </w:num>
  <w:num w:numId="9">
    <w:abstractNumId w:val="12"/>
  </w:num>
  <w:num w:numId="10">
    <w:abstractNumId w:val="3"/>
  </w:num>
  <w:num w:numId="11">
    <w:abstractNumId w:val="0"/>
  </w:num>
  <w:num w:numId="12">
    <w:abstractNumId w:val="6"/>
  </w:num>
  <w:num w:numId="13">
    <w:abstractNumId w:val="5"/>
  </w:num>
  <w:num w:numId="14">
    <w:abstractNumId w:val="4"/>
  </w:num>
  <w:num w:numId="1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zh-CN" w:vendorID="64" w:dllVersion="0" w:nlCheck="1" w:checkStyle="1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svta9svr95rfaexwwaxrvakwr95v9p5v9pf&quot;&gt;Medical Resources&lt;record-ids&gt;&lt;item&gt;17&lt;/item&gt;&lt;item&gt;52&lt;/item&gt;&lt;item&gt;54&lt;/item&gt;&lt;item&gt;61&lt;/item&gt;&lt;item&gt;62&lt;/item&gt;&lt;item&gt;65&lt;/item&gt;&lt;item&gt;67&lt;/item&gt;&lt;item&gt;68&lt;/item&gt;&lt;item&gt;69&lt;/item&gt;&lt;item&gt;71&lt;/item&gt;&lt;item&gt;77&lt;/item&gt;&lt;item&gt;80&lt;/item&gt;&lt;item&gt;81&lt;/item&gt;&lt;item&gt;82&lt;/item&gt;&lt;item&gt;84&lt;/item&gt;&lt;item&gt;85&lt;/item&gt;&lt;item&gt;86&lt;/item&gt;&lt;item&gt;87&lt;/item&gt;&lt;item&gt;88&lt;/item&gt;&lt;item&gt;89&lt;/item&gt;&lt;item&gt;90&lt;/item&gt;&lt;item&gt;92&lt;/item&gt;&lt;item&gt;94&lt;/item&gt;&lt;item&gt;95&lt;/item&gt;&lt;item&gt;96&lt;/item&gt;&lt;item&gt;97&lt;/item&gt;&lt;/record-ids&gt;&lt;/item&gt;&lt;/Libraries&gt;"/>
  </w:docVars>
  <w:rsids>
    <w:rsidRoot w:val="00B219FD"/>
    <w:rsid w:val="000030FD"/>
    <w:rsid w:val="0000392C"/>
    <w:rsid w:val="00021F0B"/>
    <w:rsid w:val="00035D7B"/>
    <w:rsid w:val="00040150"/>
    <w:rsid w:val="00043EC1"/>
    <w:rsid w:val="00046E47"/>
    <w:rsid w:val="00047239"/>
    <w:rsid w:val="00047C2E"/>
    <w:rsid w:val="0005381B"/>
    <w:rsid w:val="00057A47"/>
    <w:rsid w:val="00060E24"/>
    <w:rsid w:val="00060E40"/>
    <w:rsid w:val="0006144F"/>
    <w:rsid w:val="000621F6"/>
    <w:rsid w:val="000634F9"/>
    <w:rsid w:val="00064746"/>
    <w:rsid w:val="00066D56"/>
    <w:rsid w:val="0007347F"/>
    <w:rsid w:val="000766EE"/>
    <w:rsid w:val="000808B4"/>
    <w:rsid w:val="00082681"/>
    <w:rsid w:val="00086928"/>
    <w:rsid w:val="000974E2"/>
    <w:rsid w:val="00097880"/>
    <w:rsid w:val="000A7B42"/>
    <w:rsid w:val="000B4856"/>
    <w:rsid w:val="000B70E7"/>
    <w:rsid w:val="000C32E8"/>
    <w:rsid w:val="000C5DA8"/>
    <w:rsid w:val="000C61EC"/>
    <w:rsid w:val="000D0705"/>
    <w:rsid w:val="000D6E83"/>
    <w:rsid w:val="000E0851"/>
    <w:rsid w:val="000F2C52"/>
    <w:rsid w:val="000F3318"/>
    <w:rsid w:val="000F3D71"/>
    <w:rsid w:val="000F47CB"/>
    <w:rsid w:val="000F5B57"/>
    <w:rsid w:val="00102477"/>
    <w:rsid w:val="001044ED"/>
    <w:rsid w:val="0010673F"/>
    <w:rsid w:val="001130AE"/>
    <w:rsid w:val="001164B0"/>
    <w:rsid w:val="00117C95"/>
    <w:rsid w:val="00120869"/>
    <w:rsid w:val="00121ED5"/>
    <w:rsid w:val="00122E07"/>
    <w:rsid w:val="00123A28"/>
    <w:rsid w:val="00125F5A"/>
    <w:rsid w:val="0012782E"/>
    <w:rsid w:val="00130524"/>
    <w:rsid w:val="00130FFA"/>
    <w:rsid w:val="0013455D"/>
    <w:rsid w:val="0013751E"/>
    <w:rsid w:val="0014440A"/>
    <w:rsid w:val="00151572"/>
    <w:rsid w:val="0015482F"/>
    <w:rsid w:val="0016091F"/>
    <w:rsid w:val="00165E06"/>
    <w:rsid w:val="00166DB1"/>
    <w:rsid w:val="001710C8"/>
    <w:rsid w:val="00173AE7"/>
    <w:rsid w:val="00177201"/>
    <w:rsid w:val="00177DBA"/>
    <w:rsid w:val="001855B9"/>
    <w:rsid w:val="00186BBC"/>
    <w:rsid w:val="00191733"/>
    <w:rsid w:val="001928AC"/>
    <w:rsid w:val="00194482"/>
    <w:rsid w:val="00195DF6"/>
    <w:rsid w:val="001A0ED4"/>
    <w:rsid w:val="001A520A"/>
    <w:rsid w:val="001B1592"/>
    <w:rsid w:val="001B43FC"/>
    <w:rsid w:val="001C37FC"/>
    <w:rsid w:val="001C4561"/>
    <w:rsid w:val="001C491D"/>
    <w:rsid w:val="001C5099"/>
    <w:rsid w:val="001C7C51"/>
    <w:rsid w:val="001D10B3"/>
    <w:rsid w:val="001D1D09"/>
    <w:rsid w:val="001D5E4A"/>
    <w:rsid w:val="001D647E"/>
    <w:rsid w:val="001D743C"/>
    <w:rsid w:val="001F67A7"/>
    <w:rsid w:val="00205D3C"/>
    <w:rsid w:val="00213D34"/>
    <w:rsid w:val="00216283"/>
    <w:rsid w:val="002237FE"/>
    <w:rsid w:val="00224A78"/>
    <w:rsid w:val="00231079"/>
    <w:rsid w:val="002460B0"/>
    <w:rsid w:val="00250023"/>
    <w:rsid w:val="002504E5"/>
    <w:rsid w:val="002526D9"/>
    <w:rsid w:val="002572ED"/>
    <w:rsid w:val="0026056E"/>
    <w:rsid w:val="0026405A"/>
    <w:rsid w:val="00264B85"/>
    <w:rsid w:val="00265EF5"/>
    <w:rsid w:val="002768B6"/>
    <w:rsid w:val="00283233"/>
    <w:rsid w:val="002A12EA"/>
    <w:rsid w:val="002A5696"/>
    <w:rsid w:val="002B1C27"/>
    <w:rsid w:val="002C3899"/>
    <w:rsid w:val="002C6D13"/>
    <w:rsid w:val="002D37F2"/>
    <w:rsid w:val="002F0314"/>
    <w:rsid w:val="002F4AC5"/>
    <w:rsid w:val="002F71EA"/>
    <w:rsid w:val="00302BB5"/>
    <w:rsid w:val="00307914"/>
    <w:rsid w:val="003112AA"/>
    <w:rsid w:val="00311C6F"/>
    <w:rsid w:val="003134F1"/>
    <w:rsid w:val="00314C9D"/>
    <w:rsid w:val="0031757E"/>
    <w:rsid w:val="00317AB0"/>
    <w:rsid w:val="00324A45"/>
    <w:rsid w:val="003253FC"/>
    <w:rsid w:val="0032769B"/>
    <w:rsid w:val="00327E03"/>
    <w:rsid w:val="00332C42"/>
    <w:rsid w:val="003336EE"/>
    <w:rsid w:val="00335C7D"/>
    <w:rsid w:val="00337CFE"/>
    <w:rsid w:val="003437FA"/>
    <w:rsid w:val="003760A9"/>
    <w:rsid w:val="00383AA3"/>
    <w:rsid w:val="00386C83"/>
    <w:rsid w:val="00395A6F"/>
    <w:rsid w:val="00397F1F"/>
    <w:rsid w:val="003A426E"/>
    <w:rsid w:val="003A56B7"/>
    <w:rsid w:val="003B23BF"/>
    <w:rsid w:val="003B2624"/>
    <w:rsid w:val="003B46C1"/>
    <w:rsid w:val="003B66EB"/>
    <w:rsid w:val="003B72BA"/>
    <w:rsid w:val="003B72CB"/>
    <w:rsid w:val="003C20B2"/>
    <w:rsid w:val="003D03EE"/>
    <w:rsid w:val="003D297E"/>
    <w:rsid w:val="003D3389"/>
    <w:rsid w:val="003D4B89"/>
    <w:rsid w:val="003D52C6"/>
    <w:rsid w:val="003D714A"/>
    <w:rsid w:val="003E7830"/>
    <w:rsid w:val="003F5C16"/>
    <w:rsid w:val="003F651E"/>
    <w:rsid w:val="003F72AF"/>
    <w:rsid w:val="00412093"/>
    <w:rsid w:val="00413711"/>
    <w:rsid w:val="004211CB"/>
    <w:rsid w:val="00430BEC"/>
    <w:rsid w:val="00431A72"/>
    <w:rsid w:val="0044535F"/>
    <w:rsid w:val="00446035"/>
    <w:rsid w:val="00453F22"/>
    <w:rsid w:val="004645B6"/>
    <w:rsid w:val="0047208D"/>
    <w:rsid w:val="00473963"/>
    <w:rsid w:val="00475786"/>
    <w:rsid w:val="004804AF"/>
    <w:rsid w:val="00491241"/>
    <w:rsid w:val="00491472"/>
    <w:rsid w:val="004A1B6D"/>
    <w:rsid w:val="004A4A36"/>
    <w:rsid w:val="004A68EB"/>
    <w:rsid w:val="004B5E38"/>
    <w:rsid w:val="004D654A"/>
    <w:rsid w:val="004D799A"/>
    <w:rsid w:val="004E7DCF"/>
    <w:rsid w:val="004E7EE6"/>
    <w:rsid w:val="004F2BE4"/>
    <w:rsid w:val="004F3AF5"/>
    <w:rsid w:val="004F48BF"/>
    <w:rsid w:val="00503223"/>
    <w:rsid w:val="0050516F"/>
    <w:rsid w:val="00506AEC"/>
    <w:rsid w:val="0051453D"/>
    <w:rsid w:val="00516FE7"/>
    <w:rsid w:val="00520082"/>
    <w:rsid w:val="00533E8E"/>
    <w:rsid w:val="005346A0"/>
    <w:rsid w:val="00541CD8"/>
    <w:rsid w:val="0054588E"/>
    <w:rsid w:val="00551464"/>
    <w:rsid w:val="00552D7E"/>
    <w:rsid w:val="00554DB4"/>
    <w:rsid w:val="00555F5D"/>
    <w:rsid w:val="005638AA"/>
    <w:rsid w:val="00564ECF"/>
    <w:rsid w:val="00574047"/>
    <w:rsid w:val="00582446"/>
    <w:rsid w:val="005853AD"/>
    <w:rsid w:val="0059440F"/>
    <w:rsid w:val="00595670"/>
    <w:rsid w:val="005963D9"/>
    <w:rsid w:val="0059731A"/>
    <w:rsid w:val="005A3BA6"/>
    <w:rsid w:val="005A40D1"/>
    <w:rsid w:val="005A61FA"/>
    <w:rsid w:val="005C31F7"/>
    <w:rsid w:val="005C787A"/>
    <w:rsid w:val="005D1C9B"/>
    <w:rsid w:val="005D23D5"/>
    <w:rsid w:val="005D781A"/>
    <w:rsid w:val="005E7022"/>
    <w:rsid w:val="005F382B"/>
    <w:rsid w:val="00607EC0"/>
    <w:rsid w:val="006206AE"/>
    <w:rsid w:val="0063291A"/>
    <w:rsid w:val="0064110B"/>
    <w:rsid w:val="00645B9D"/>
    <w:rsid w:val="00662F13"/>
    <w:rsid w:val="00680C9D"/>
    <w:rsid w:val="00686041"/>
    <w:rsid w:val="006874EA"/>
    <w:rsid w:val="0069784F"/>
    <w:rsid w:val="006A1EED"/>
    <w:rsid w:val="006B13C8"/>
    <w:rsid w:val="006B67EB"/>
    <w:rsid w:val="006B78B0"/>
    <w:rsid w:val="006C6922"/>
    <w:rsid w:val="006D4C4F"/>
    <w:rsid w:val="006D5913"/>
    <w:rsid w:val="006E0324"/>
    <w:rsid w:val="006E7264"/>
    <w:rsid w:val="006F1D98"/>
    <w:rsid w:val="006F7AB5"/>
    <w:rsid w:val="007152E1"/>
    <w:rsid w:val="00717BE3"/>
    <w:rsid w:val="00723774"/>
    <w:rsid w:val="00737708"/>
    <w:rsid w:val="00745036"/>
    <w:rsid w:val="00747205"/>
    <w:rsid w:val="00752D60"/>
    <w:rsid w:val="007616D0"/>
    <w:rsid w:val="00763A0C"/>
    <w:rsid w:val="0077194B"/>
    <w:rsid w:val="007829F1"/>
    <w:rsid w:val="007A2920"/>
    <w:rsid w:val="007B2541"/>
    <w:rsid w:val="007B5F99"/>
    <w:rsid w:val="007B7928"/>
    <w:rsid w:val="007C7FE8"/>
    <w:rsid w:val="007D2AC1"/>
    <w:rsid w:val="007E0011"/>
    <w:rsid w:val="007E1EAA"/>
    <w:rsid w:val="007E3046"/>
    <w:rsid w:val="007E3D67"/>
    <w:rsid w:val="007E44B2"/>
    <w:rsid w:val="007E7C01"/>
    <w:rsid w:val="007F00D2"/>
    <w:rsid w:val="008058D9"/>
    <w:rsid w:val="00813E32"/>
    <w:rsid w:val="0081531C"/>
    <w:rsid w:val="00822F82"/>
    <w:rsid w:val="00830C2C"/>
    <w:rsid w:val="0083101B"/>
    <w:rsid w:val="00832228"/>
    <w:rsid w:val="008368A2"/>
    <w:rsid w:val="00837A83"/>
    <w:rsid w:val="00840E32"/>
    <w:rsid w:val="00841A06"/>
    <w:rsid w:val="008435F3"/>
    <w:rsid w:val="00854B62"/>
    <w:rsid w:val="00855CC8"/>
    <w:rsid w:val="00855DC8"/>
    <w:rsid w:val="00864CA3"/>
    <w:rsid w:val="00882FE7"/>
    <w:rsid w:val="00883D9D"/>
    <w:rsid w:val="00887464"/>
    <w:rsid w:val="00890948"/>
    <w:rsid w:val="0089274A"/>
    <w:rsid w:val="008949F8"/>
    <w:rsid w:val="00896F95"/>
    <w:rsid w:val="008A6B9A"/>
    <w:rsid w:val="008B06D9"/>
    <w:rsid w:val="008B0C70"/>
    <w:rsid w:val="008B203F"/>
    <w:rsid w:val="008B2AB4"/>
    <w:rsid w:val="008B3ED6"/>
    <w:rsid w:val="008B4646"/>
    <w:rsid w:val="008B5DCF"/>
    <w:rsid w:val="008C1D58"/>
    <w:rsid w:val="008D1734"/>
    <w:rsid w:val="008D1BD6"/>
    <w:rsid w:val="008D6B2C"/>
    <w:rsid w:val="008D713F"/>
    <w:rsid w:val="008D7BE5"/>
    <w:rsid w:val="008E11F9"/>
    <w:rsid w:val="008E6353"/>
    <w:rsid w:val="008E6A49"/>
    <w:rsid w:val="008F3F3C"/>
    <w:rsid w:val="008F5634"/>
    <w:rsid w:val="00902BCB"/>
    <w:rsid w:val="00903B8F"/>
    <w:rsid w:val="00903FB5"/>
    <w:rsid w:val="009100DE"/>
    <w:rsid w:val="00910C23"/>
    <w:rsid w:val="009126BF"/>
    <w:rsid w:val="009205F3"/>
    <w:rsid w:val="00923795"/>
    <w:rsid w:val="00923A31"/>
    <w:rsid w:val="00931636"/>
    <w:rsid w:val="00931EC2"/>
    <w:rsid w:val="00941780"/>
    <w:rsid w:val="009427C8"/>
    <w:rsid w:val="00944DCF"/>
    <w:rsid w:val="009453EB"/>
    <w:rsid w:val="009473AF"/>
    <w:rsid w:val="009509DC"/>
    <w:rsid w:val="00952B8C"/>
    <w:rsid w:val="00953A95"/>
    <w:rsid w:val="00960AFB"/>
    <w:rsid w:val="00961D35"/>
    <w:rsid w:val="009638D3"/>
    <w:rsid w:val="00974607"/>
    <w:rsid w:val="009824C1"/>
    <w:rsid w:val="009A1C35"/>
    <w:rsid w:val="009A5285"/>
    <w:rsid w:val="009A5651"/>
    <w:rsid w:val="009B0A00"/>
    <w:rsid w:val="009B5B17"/>
    <w:rsid w:val="009B69AB"/>
    <w:rsid w:val="009D3387"/>
    <w:rsid w:val="009D613F"/>
    <w:rsid w:val="009D66DD"/>
    <w:rsid w:val="009E0C7B"/>
    <w:rsid w:val="009E410A"/>
    <w:rsid w:val="009E5488"/>
    <w:rsid w:val="009F3EE2"/>
    <w:rsid w:val="009F48FF"/>
    <w:rsid w:val="00A015E5"/>
    <w:rsid w:val="00A03B03"/>
    <w:rsid w:val="00A17CFA"/>
    <w:rsid w:val="00A30D14"/>
    <w:rsid w:val="00A30DC7"/>
    <w:rsid w:val="00A31853"/>
    <w:rsid w:val="00A347CD"/>
    <w:rsid w:val="00A51D26"/>
    <w:rsid w:val="00A53C37"/>
    <w:rsid w:val="00A60B8E"/>
    <w:rsid w:val="00A623F3"/>
    <w:rsid w:val="00A7293C"/>
    <w:rsid w:val="00A80C09"/>
    <w:rsid w:val="00A82679"/>
    <w:rsid w:val="00A84094"/>
    <w:rsid w:val="00A851A4"/>
    <w:rsid w:val="00A86BC0"/>
    <w:rsid w:val="00A957C5"/>
    <w:rsid w:val="00AB2644"/>
    <w:rsid w:val="00AC04BC"/>
    <w:rsid w:val="00AC05F8"/>
    <w:rsid w:val="00AC2282"/>
    <w:rsid w:val="00AC6B1B"/>
    <w:rsid w:val="00AD076D"/>
    <w:rsid w:val="00AD211C"/>
    <w:rsid w:val="00AE5F44"/>
    <w:rsid w:val="00AF3F21"/>
    <w:rsid w:val="00AF7B0E"/>
    <w:rsid w:val="00B1113D"/>
    <w:rsid w:val="00B142E5"/>
    <w:rsid w:val="00B15BD4"/>
    <w:rsid w:val="00B17E2D"/>
    <w:rsid w:val="00B21756"/>
    <w:rsid w:val="00B219FD"/>
    <w:rsid w:val="00B26296"/>
    <w:rsid w:val="00B309A3"/>
    <w:rsid w:val="00B34923"/>
    <w:rsid w:val="00B43392"/>
    <w:rsid w:val="00B440AD"/>
    <w:rsid w:val="00B44299"/>
    <w:rsid w:val="00B46644"/>
    <w:rsid w:val="00B50516"/>
    <w:rsid w:val="00B5779C"/>
    <w:rsid w:val="00B60770"/>
    <w:rsid w:val="00B637AB"/>
    <w:rsid w:val="00B63FDF"/>
    <w:rsid w:val="00B849F1"/>
    <w:rsid w:val="00B90A52"/>
    <w:rsid w:val="00B963FD"/>
    <w:rsid w:val="00B96FF1"/>
    <w:rsid w:val="00BA3137"/>
    <w:rsid w:val="00BB4E3E"/>
    <w:rsid w:val="00BB53AA"/>
    <w:rsid w:val="00BB6763"/>
    <w:rsid w:val="00BB6D63"/>
    <w:rsid w:val="00BC25D9"/>
    <w:rsid w:val="00BC2F64"/>
    <w:rsid w:val="00BC673D"/>
    <w:rsid w:val="00BD1F2B"/>
    <w:rsid w:val="00BD2194"/>
    <w:rsid w:val="00BD2AE8"/>
    <w:rsid w:val="00BE40CD"/>
    <w:rsid w:val="00BE5C13"/>
    <w:rsid w:val="00BF30BE"/>
    <w:rsid w:val="00C031C2"/>
    <w:rsid w:val="00C03637"/>
    <w:rsid w:val="00C0427B"/>
    <w:rsid w:val="00C06A15"/>
    <w:rsid w:val="00C07774"/>
    <w:rsid w:val="00C14EAD"/>
    <w:rsid w:val="00C1672E"/>
    <w:rsid w:val="00C20A12"/>
    <w:rsid w:val="00C21311"/>
    <w:rsid w:val="00C26582"/>
    <w:rsid w:val="00C276D6"/>
    <w:rsid w:val="00C327F7"/>
    <w:rsid w:val="00C33F6D"/>
    <w:rsid w:val="00C41A12"/>
    <w:rsid w:val="00C43667"/>
    <w:rsid w:val="00C44F7B"/>
    <w:rsid w:val="00C47783"/>
    <w:rsid w:val="00C50D1C"/>
    <w:rsid w:val="00C55B7C"/>
    <w:rsid w:val="00C6436C"/>
    <w:rsid w:val="00C6493D"/>
    <w:rsid w:val="00C7288D"/>
    <w:rsid w:val="00C75D3A"/>
    <w:rsid w:val="00C75E94"/>
    <w:rsid w:val="00C801EB"/>
    <w:rsid w:val="00C80AC8"/>
    <w:rsid w:val="00C81C56"/>
    <w:rsid w:val="00C847AF"/>
    <w:rsid w:val="00C84883"/>
    <w:rsid w:val="00C86B32"/>
    <w:rsid w:val="00C8715B"/>
    <w:rsid w:val="00C92359"/>
    <w:rsid w:val="00C94E76"/>
    <w:rsid w:val="00C9668E"/>
    <w:rsid w:val="00C967E4"/>
    <w:rsid w:val="00CA281C"/>
    <w:rsid w:val="00CA4C3F"/>
    <w:rsid w:val="00CA7971"/>
    <w:rsid w:val="00CB1F93"/>
    <w:rsid w:val="00CB7B80"/>
    <w:rsid w:val="00CC2C85"/>
    <w:rsid w:val="00CD5A03"/>
    <w:rsid w:val="00CD61E7"/>
    <w:rsid w:val="00CD79A8"/>
    <w:rsid w:val="00CE06B5"/>
    <w:rsid w:val="00CF100E"/>
    <w:rsid w:val="00CF30AD"/>
    <w:rsid w:val="00CF36DF"/>
    <w:rsid w:val="00CF4094"/>
    <w:rsid w:val="00D1073E"/>
    <w:rsid w:val="00D141ED"/>
    <w:rsid w:val="00D1525C"/>
    <w:rsid w:val="00D24582"/>
    <w:rsid w:val="00D263AD"/>
    <w:rsid w:val="00D27C22"/>
    <w:rsid w:val="00D3155F"/>
    <w:rsid w:val="00D32B24"/>
    <w:rsid w:val="00D34A75"/>
    <w:rsid w:val="00D35708"/>
    <w:rsid w:val="00D41955"/>
    <w:rsid w:val="00D6231F"/>
    <w:rsid w:val="00D66325"/>
    <w:rsid w:val="00D72C04"/>
    <w:rsid w:val="00D803C3"/>
    <w:rsid w:val="00D84125"/>
    <w:rsid w:val="00D854C1"/>
    <w:rsid w:val="00D900F2"/>
    <w:rsid w:val="00D93A22"/>
    <w:rsid w:val="00D94ED8"/>
    <w:rsid w:val="00DA1382"/>
    <w:rsid w:val="00DA47FB"/>
    <w:rsid w:val="00DB146D"/>
    <w:rsid w:val="00DB6D1E"/>
    <w:rsid w:val="00DC1742"/>
    <w:rsid w:val="00DC37EC"/>
    <w:rsid w:val="00DC45C5"/>
    <w:rsid w:val="00DC51DF"/>
    <w:rsid w:val="00DC7EC9"/>
    <w:rsid w:val="00DD4A82"/>
    <w:rsid w:val="00DD4AD1"/>
    <w:rsid w:val="00DE3385"/>
    <w:rsid w:val="00DF09CD"/>
    <w:rsid w:val="00DF5164"/>
    <w:rsid w:val="00E04918"/>
    <w:rsid w:val="00E10DD4"/>
    <w:rsid w:val="00E15197"/>
    <w:rsid w:val="00E40BDF"/>
    <w:rsid w:val="00E41685"/>
    <w:rsid w:val="00E52D93"/>
    <w:rsid w:val="00E539B8"/>
    <w:rsid w:val="00E609CC"/>
    <w:rsid w:val="00E6611B"/>
    <w:rsid w:val="00E666BE"/>
    <w:rsid w:val="00E748D7"/>
    <w:rsid w:val="00E775FF"/>
    <w:rsid w:val="00E81825"/>
    <w:rsid w:val="00E82A01"/>
    <w:rsid w:val="00E83450"/>
    <w:rsid w:val="00E84F44"/>
    <w:rsid w:val="00E85155"/>
    <w:rsid w:val="00E85574"/>
    <w:rsid w:val="00E9369A"/>
    <w:rsid w:val="00E96160"/>
    <w:rsid w:val="00EA2DA0"/>
    <w:rsid w:val="00EA5B49"/>
    <w:rsid w:val="00EA703B"/>
    <w:rsid w:val="00EB2F0A"/>
    <w:rsid w:val="00EB31E9"/>
    <w:rsid w:val="00ED0F99"/>
    <w:rsid w:val="00EF0DDB"/>
    <w:rsid w:val="00EF244B"/>
    <w:rsid w:val="00EF45AF"/>
    <w:rsid w:val="00EF4CD2"/>
    <w:rsid w:val="00F01AFD"/>
    <w:rsid w:val="00F04CE3"/>
    <w:rsid w:val="00F134AC"/>
    <w:rsid w:val="00F15808"/>
    <w:rsid w:val="00F35101"/>
    <w:rsid w:val="00F40468"/>
    <w:rsid w:val="00F54BCA"/>
    <w:rsid w:val="00F55D4E"/>
    <w:rsid w:val="00F57121"/>
    <w:rsid w:val="00F574A5"/>
    <w:rsid w:val="00F61863"/>
    <w:rsid w:val="00F65EA5"/>
    <w:rsid w:val="00F6676D"/>
    <w:rsid w:val="00F71587"/>
    <w:rsid w:val="00F827C6"/>
    <w:rsid w:val="00F85AB4"/>
    <w:rsid w:val="00F91E2D"/>
    <w:rsid w:val="00F95D51"/>
    <w:rsid w:val="00FA0CDF"/>
    <w:rsid w:val="00FA2C70"/>
    <w:rsid w:val="00FA7903"/>
    <w:rsid w:val="00FA79C4"/>
    <w:rsid w:val="00FB0B75"/>
    <w:rsid w:val="00FB3E66"/>
    <w:rsid w:val="00FB5B9F"/>
    <w:rsid w:val="00FD0737"/>
    <w:rsid w:val="00FE5C63"/>
    <w:rsid w:val="00FF0EBC"/>
    <w:rsid w:val="00FF1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9C45B5E"/>
  <w15:chartTrackingRefBased/>
  <w15:docId w15:val="{6935E126-C517-4D7D-BA4F-27C7E651FD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宋体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AC04B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AC04BC"/>
    <w:pPr>
      <w:keepNext/>
      <w:keepLines/>
      <w:spacing w:before="260" w:after="260" w:line="416" w:lineRule="auto"/>
      <w:outlineLvl w:val="2"/>
    </w:pPr>
    <w:rPr>
      <w:rFonts w:eastAsiaTheme="minorEastAsia"/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AC04BC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22F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22F8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22F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22F82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AC04BC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AC04BC"/>
    <w:rPr>
      <w:rFonts w:eastAsiaTheme="minorEastAsia"/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rsid w:val="00AC04BC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a7">
    <w:name w:val="Normal (Web)"/>
    <w:basedOn w:val="a"/>
    <w:uiPriority w:val="99"/>
    <w:semiHidden/>
    <w:unhideWhenUsed/>
    <w:rsid w:val="00AC04BC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AC04BC"/>
    <w:rPr>
      <w:rFonts w:eastAsiaTheme="minorEastAsia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AC04BC"/>
    <w:rPr>
      <w:rFonts w:eastAsiaTheme="minorEastAsia"/>
      <w:sz w:val="18"/>
      <w:szCs w:val="18"/>
    </w:rPr>
  </w:style>
  <w:style w:type="character" w:styleId="aa">
    <w:name w:val="Placeholder Text"/>
    <w:basedOn w:val="a0"/>
    <w:uiPriority w:val="99"/>
    <w:semiHidden/>
    <w:rsid w:val="00AC04BC"/>
    <w:rPr>
      <w:color w:val="808080"/>
    </w:rPr>
  </w:style>
  <w:style w:type="paragraph" w:styleId="ab">
    <w:name w:val="List Paragraph"/>
    <w:basedOn w:val="a"/>
    <w:uiPriority w:val="34"/>
    <w:qFormat/>
    <w:rsid w:val="00AC04BC"/>
    <w:pPr>
      <w:ind w:firstLineChars="200" w:firstLine="420"/>
    </w:pPr>
    <w:rPr>
      <w:rFonts w:eastAsiaTheme="minorEastAsia"/>
    </w:rPr>
  </w:style>
  <w:style w:type="table" w:styleId="ac">
    <w:name w:val="Light Shading"/>
    <w:basedOn w:val="a1"/>
    <w:uiPriority w:val="60"/>
    <w:rsid w:val="00AC04BC"/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d">
    <w:name w:val="Table Grid"/>
    <w:basedOn w:val="a1"/>
    <w:uiPriority w:val="59"/>
    <w:rsid w:val="00AC04BC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列出段落1"/>
    <w:basedOn w:val="a"/>
    <w:uiPriority w:val="34"/>
    <w:qFormat/>
    <w:rsid w:val="00AC04BC"/>
    <w:pPr>
      <w:ind w:firstLineChars="200" w:firstLine="420"/>
    </w:pPr>
    <w:rPr>
      <w:rFonts w:eastAsiaTheme="minorEastAsia"/>
    </w:rPr>
  </w:style>
  <w:style w:type="character" w:styleId="ae">
    <w:name w:val="Hyperlink"/>
    <w:basedOn w:val="a0"/>
    <w:unhideWhenUsed/>
    <w:rsid w:val="00AC04BC"/>
    <w:rPr>
      <w:color w:val="0000FF"/>
      <w:u w:val="single"/>
    </w:rPr>
  </w:style>
  <w:style w:type="character" w:customStyle="1" w:styleId="apple-converted-space">
    <w:name w:val="apple-converted-space"/>
    <w:basedOn w:val="a0"/>
    <w:rsid w:val="00AC04BC"/>
  </w:style>
  <w:style w:type="character" w:customStyle="1" w:styleId="high-light-bg">
    <w:name w:val="high-light-bg"/>
    <w:basedOn w:val="a0"/>
    <w:rsid w:val="00AC04BC"/>
  </w:style>
  <w:style w:type="character" w:styleId="af">
    <w:name w:val="annotation reference"/>
    <w:basedOn w:val="a0"/>
    <w:uiPriority w:val="99"/>
    <w:semiHidden/>
    <w:unhideWhenUsed/>
    <w:rsid w:val="00AC04BC"/>
    <w:rPr>
      <w:sz w:val="21"/>
      <w:szCs w:val="21"/>
    </w:rPr>
  </w:style>
  <w:style w:type="paragraph" w:styleId="af0">
    <w:name w:val="annotation text"/>
    <w:basedOn w:val="a"/>
    <w:link w:val="af1"/>
    <w:uiPriority w:val="99"/>
    <w:semiHidden/>
    <w:unhideWhenUsed/>
    <w:rsid w:val="00AC04BC"/>
    <w:pPr>
      <w:jc w:val="left"/>
    </w:pPr>
    <w:rPr>
      <w:rFonts w:eastAsiaTheme="minorEastAsia"/>
    </w:rPr>
  </w:style>
  <w:style w:type="character" w:customStyle="1" w:styleId="af1">
    <w:name w:val="批注文字 字符"/>
    <w:basedOn w:val="a0"/>
    <w:link w:val="af0"/>
    <w:uiPriority w:val="99"/>
    <w:semiHidden/>
    <w:rsid w:val="00AC04BC"/>
    <w:rPr>
      <w:rFonts w:eastAsiaTheme="minorEastAsia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AC04BC"/>
    <w:rPr>
      <w:b/>
      <w:bCs/>
    </w:rPr>
  </w:style>
  <w:style w:type="character" w:customStyle="1" w:styleId="af3">
    <w:name w:val="批注主题 字符"/>
    <w:basedOn w:val="af1"/>
    <w:link w:val="af2"/>
    <w:uiPriority w:val="99"/>
    <w:semiHidden/>
    <w:rsid w:val="00AC04BC"/>
    <w:rPr>
      <w:rFonts w:eastAsiaTheme="minorEastAsia"/>
      <w:b/>
      <w:bCs/>
    </w:rPr>
  </w:style>
  <w:style w:type="paragraph" w:customStyle="1" w:styleId="af4">
    <w:name w:val="三级标题"/>
    <w:uiPriority w:val="99"/>
    <w:rsid w:val="00AC04BC"/>
    <w:pPr>
      <w:tabs>
        <w:tab w:val="num" w:pos="720"/>
      </w:tabs>
      <w:outlineLvl w:val="3"/>
    </w:pPr>
    <w:rPr>
      <w:rFonts w:ascii="Times New Roman" w:eastAsia="黑体" w:hAnsi="Times New Roman" w:cs="Times New Roman"/>
      <w:szCs w:val="21"/>
    </w:rPr>
  </w:style>
  <w:style w:type="character" w:customStyle="1" w:styleId="UnresolvedMention1">
    <w:name w:val="Unresolved Mention1"/>
    <w:basedOn w:val="a0"/>
    <w:uiPriority w:val="99"/>
    <w:semiHidden/>
    <w:unhideWhenUsed/>
    <w:rsid w:val="00AC04BC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AC04BC"/>
    <w:pPr>
      <w:jc w:val="center"/>
    </w:pPr>
    <w:rPr>
      <w:rFonts w:ascii="Calibri" w:eastAsiaTheme="minorEastAsia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AC04BC"/>
    <w:rPr>
      <w:rFonts w:ascii="Calibri" w:eastAsiaTheme="minorEastAsia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AC04BC"/>
    <w:rPr>
      <w:rFonts w:ascii="Calibri" w:eastAsiaTheme="minorEastAsia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AC04BC"/>
    <w:rPr>
      <w:rFonts w:ascii="Calibri" w:eastAsiaTheme="minorEastAsia" w:hAnsi="Calibri" w:cs="Calibri"/>
      <w:noProof/>
      <w:sz w:val="20"/>
    </w:rPr>
  </w:style>
  <w:style w:type="character" w:styleId="af5">
    <w:name w:val="Unresolved Mention"/>
    <w:basedOn w:val="a0"/>
    <w:uiPriority w:val="99"/>
    <w:rsid w:val="007B7928"/>
    <w:rPr>
      <w:color w:val="605E5C"/>
      <w:shd w:val="clear" w:color="auto" w:fill="E1DFDD"/>
    </w:rPr>
  </w:style>
  <w:style w:type="paragraph" w:styleId="af6">
    <w:name w:val="footnote text"/>
    <w:basedOn w:val="a"/>
    <w:link w:val="af7"/>
    <w:uiPriority w:val="99"/>
    <w:semiHidden/>
    <w:unhideWhenUsed/>
    <w:rsid w:val="003F5C16"/>
    <w:rPr>
      <w:sz w:val="20"/>
      <w:szCs w:val="20"/>
    </w:rPr>
  </w:style>
  <w:style w:type="character" w:customStyle="1" w:styleId="af7">
    <w:name w:val="脚注文本 字符"/>
    <w:basedOn w:val="a0"/>
    <w:link w:val="af6"/>
    <w:uiPriority w:val="99"/>
    <w:semiHidden/>
    <w:rsid w:val="003F5C16"/>
    <w:rPr>
      <w:sz w:val="20"/>
      <w:szCs w:val="20"/>
    </w:rPr>
  </w:style>
  <w:style w:type="character" w:styleId="af8">
    <w:name w:val="footnote reference"/>
    <w:basedOn w:val="a0"/>
    <w:uiPriority w:val="99"/>
    <w:semiHidden/>
    <w:unhideWhenUsed/>
    <w:rsid w:val="003F5C16"/>
    <w:rPr>
      <w:vertAlign w:val="superscript"/>
    </w:rPr>
  </w:style>
  <w:style w:type="paragraph" w:styleId="af9">
    <w:name w:val="Revision"/>
    <w:hidden/>
    <w:uiPriority w:val="99"/>
    <w:semiHidden/>
    <w:rsid w:val="002526D9"/>
  </w:style>
  <w:style w:type="paragraph" w:customStyle="1" w:styleId="MDPI16affiliation">
    <w:name w:val="MDPI_1.6_affiliation"/>
    <w:basedOn w:val="a"/>
    <w:qFormat/>
    <w:rsid w:val="0013751E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character" w:styleId="afa">
    <w:name w:val="line number"/>
    <w:basedOn w:val="a0"/>
    <w:uiPriority w:val="99"/>
    <w:semiHidden/>
    <w:unhideWhenUsed/>
    <w:rsid w:val="001928AC"/>
  </w:style>
  <w:style w:type="paragraph" w:customStyle="1" w:styleId="Text">
    <w:name w:val="Text"/>
    <w:basedOn w:val="a"/>
    <w:rsid w:val="00317AB0"/>
    <w:pPr>
      <w:spacing w:line="252" w:lineRule="auto"/>
      <w:ind w:firstLine="202"/>
    </w:pPr>
    <w:rPr>
      <w:rFonts w:ascii="Times New Roman" w:eastAsiaTheme="minorEastAsia" w:hAnsi="Times New Roman" w:cs="Times New Roman"/>
      <w:kern w:val="0"/>
      <w:sz w:val="20"/>
      <w:szCs w:val="20"/>
      <w:lang w:eastAsia="en-US"/>
    </w:rPr>
  </w:style>
  <w:style w:type="paragraph" w:customStyle="1" w:styleId="c-article-author-affiliationaddress">
    <w:name w:val="c-article-author-affiliation__address"/>
    <w:basedOn w:val="a"/>
    <w:rsid w:val="00317AB0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c-article-author-affiliationauthors-list">
    <w:name w:val="c-article-author-affiliation__authors-list"/>
    <w:basedOn w:val="a"/>
    <w:rsid w:val="00317AB0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274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1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91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5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4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1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715FE1-8B37-4ED4-9AA1-BCF8880CE9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7</Pages>
  <Words>2417</Words>
  <Characters>13780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istor</dc:creator>
  <cp:lastModifiedBy>Administor</cp:lastModifiedBy>
  <cp:revision>2</cp:revision>
  <cp:lastPrinted>2021-07-09T02:57:00Z</cp:lastPrinted>
  <dcterms:created xsi:type="dcterms:W3CDTF">2021-08-18T10:25:00Z</dcterms:created>
  <dcterms:modified xsi:type="dcterms:W3CDTF">2021-08-18T10:25:00Z</dcterms:modified>
</cp:coreProperties>
</file>